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4BDFC1" w14:textId="600BE8E2" w:rsidR="00CF0AF8" w:rsidRPr="0068566A" w:rsidRDefault="0068566A" w:rsidP="0068566A">
      <w:pPr>
        <w:spacing w:line="480" w:lineRule="auto"/>
        <w:rPr>
          <w:b/>
          <w:sz w:val="16"/>
          <w:szCs w:val="16"/>
          <w:lang w:val="en-GB"/>
        </w:rPr>
      </w:pPr>
      <w:r>
        <w:rPr>
          <w:b/>
          <w:sz w:val="16"/>
          <w:szCs w:val="16"/>
          <w:lang w:val="en-GB"/>
        </w:rPr>
        <w:t xml:space="preserve">Supplementary </w:t>
      </w:r>
      <w:bookmarkStart w:id="0" w:name="_GoBack"/>
      <w:bookmarkEnd w:id="0"/>
      <w:r w:rsidRPr="00FC3460">
        <w:rPr>
          <w:b/>
          <w:sz w:val="16"/>
          <w:szCs w:val="16"/>
          <w:lang w:val="en-GB"/>
        </w:rPr>
        <w:t>Table S</w:t>
      </w:r>
      <w:r>
        <w:rPr>
          <w:b/>
          <w:sz w:val="16"/>
          <w:szCs w:val="16"/>
          <w:lang w:val="en-GB"/>
        </w:rPr>
        <w:t>3</w:t>
      </w:r>
      <w:r w:rsidRPr="00FC3460">
        <w:rPr>
          <w:b/>
          <w:sz w:val="16"/>
          <w:szCs w:val="16"/>
          <w:lang w:val="en-GB"/>
        </w:rPr>
        <w:t xml:space="preserve">: </w:t>
      </w:r>
      <w:r>
        <w:rPr>
          <w:b/>
          <w:sz w:val="16"/>
          <w:szCs w:val="16"/>
          <w:lang w:val="en-GB"/>
        </w:rPr>
        <w:t>R</w:t>
      </w:r>
      <w:r w:rsidRPr="00FC3460">
        <w:rPr>
          <w:b/>
          <w:sz w:val="16"/>
          <w:szCs w:val="16"/>
          <w:lang w:val="en-GB"/>
        </w:rPr>
        <w:t xml:space="preserve">isk of bias assessment for included studies </w:t>
      </w:r>
      <w:r>
        <w:rPr>
          <w:b/>
          <w:sz w:val="16"/>
          <w:szCs w:val="16"/>
          <w:lang w:val="en-GB"/>
        </w:rPr>
        <w:t>(QUIPS tool)</w:t>
      </w:r>
    </w:p>
    <w:tbl>
      <w:tblPr>
        <w:tblStyle w:val="a"/>
        <w:tblW w:w="13996" w:type="dxa"/>
        <w:jc w:val="center"/>
        <w:tblInd w:w="0" w:type="dxa"/>
        <w:tblBorders>
          <w:top w:val="single" w:sz="4" w:space="0" w:color="7F7F7F"/>
          <w:bottom w:val="single" w:sz="4" w:space="0" w:color="7F7F7F"/>
        </w:tblBorders>
        <w:tblLayout w:type="fixed"/>
        <w:tblLook w:val="0000" w:firstRow="0" w:lastRow="0" w:firstColumn="0" w:lastColumn="0" w:noHBand="0" w:noVBand="0"/>
      </w:tblPr>
      <w:tblGrid>
        <w:gridCol w:w="2122"/>
        <w:gridCol w:w="1210"/>
        <w:gridCol w:w="1777"/>
        <w:gridCol w:w="1777"/>
        <w:gridCol w:w="1778"/>
        <w:gridCol w:w="1777"/>
        <w:gridCol w:w="1777"/>
        <w:gridCol w:w="1778"/>
      </w:tblGrid>
      <w:tr w:rsidR="00CF0AF8" w14:paraId="0602F2F2" w14:textId="77777777" w:rsidTr="005946C2">
        <w:trPr>
          <w:trHeight w:val="368"/>
          <w:jc w:val="center"/>
        </w:trPr>
        <w:tc>
          <w:tcPr>
            <w:tcW w:w="2122" w:type="dxa"/>
            <w:tcBorders>
              <w:top w:val="single" w:sz="4" w:space="0" w:color="000000"/>
              <w:left w:val="single" w:sz="4" w:space="0" w:color="FFFFFF"/>
              <w:right w:val="single" w:sz="4" w:space="0" w:color="FFFFFF"/>
            </w:tcBorders>
          </w:tcPr>
          <w:p w14:paraId="05D3F251" w14:textId="77777777" w:rsidR="00CF0AF8" w:rsidRDefault="00C11C10">
            <w:pPr>
              <w:spacing w:line="480" w:lineRule="auto"/>
              <w:rPr>
                <w:sz w:val="16"/>
                <w:szCs w:val="16"/>
              </w:rPr>
            </w:pPr>
            <w:r>
              <w:rPr>
                <w:b/>
                <w:sz w:val="16"/>
                <w:szCs w:val="16"/>
              </w:rPr>
              <w:t>Study</w:t>
            </w:r>
          </w:p>
        </w:tc>
        <w:tc>
          <w:tcPr>
            <w:tcW w:w="1210" w:type="dxa"/>
            <w:tcBorders>
              <w:top w:val="single" w:sz="4" w:space="0" w:color="000000"/>
              <w:left w:val="single" w:sz="4" w:space="0" w:color="FFFFFF"/>
              <w:right w:val="single" w:sz="4" w:space="0" w:color="FFFFFF"/>
            </w:tcBorders>
          </w:tcPr>
          <w:p w14:paraId="2F03C300" w14:textId="77777777" w:rsidR="00CF0AF8" w:rsidRDefault="00C11C10">
            <w:pPr>
              <w:spacing w:line="480" w:lineRule="auto"/>
              <w:jc w:val="center"/>
              <w:rPr>
                <w:b/>
                <w:sz w:val="16"/>
                <w:szCs w:val="16"/>
              </w:rPr>
            </w:pPr>
            <w:r>
              <w:rPr>
                <w:b/>
                <w:sz w:val="16"/>
                <w:szCs w:val="16"/>
              </w:rPr>
              <w:t>Study Participation</w:t>
            </w:r>
          </w:p>
        </w:tc>
        <w:tc>
          <w:tcPr>
            <w:tcW w:w="1777" w:type="dxa"/>
            <w:tcBorders>
              <w:top w:val="single" w:sz="4" w:space="0" w:color="000000"/>
              <w:left w:val="single" w:sz="4" w:space="0" w:color="FFFFFF"/>
              <w:right w:val="single" w:sz="4" w:space="0" w:color="FFFFFF"/>
            </w:tcBorders>
          </w:tcPr>
          <w:p w14:paraId="3E5CABF8" w14:textId="77777777" w:rsidR="00CF0AF8" w:rsidRDefault="00C11C10">
            <w:pPr>
              <w:spacing w:line="480" w:lineRule="auto"/>
              <w:jc w:val="center"/>
              <w:rPr>
                <w:b/>
                <w:sz w:val="16"/>
                <w:szCs w:val="16"/>
              </w:rPr>
            </w:pPr>
            <w:r>
              <w:rPr>
                <w:b/>
                <w:sz w:val="16"/>
                <w:szCs w:val="16"/>
              </w:rPr>
              <w:t>Study Attrition</w:t>
            </w:r>
          </w:p>
        </w:tc>
        <w:tc>
          <w:tcPr>
            <w:tcW w:w="1777" w:type="dxa"/>
            <w:tcBorders>
              <w:top w:val="single" w:sz="4" w:space="0" w:color="000000"/>
              <w:left w:val="single" w:sz="4" w:space="0" w:color="FFFFFF"/>
              <w:right w:val="single" w:sz="4" w:space="0" w:color="FFFFFF"/>
            </w:tcBorders>
          </w:tcPr>
          <w:p w14:paraId="043E2230" w14:textId="77777777" w:rsidR="00CF0AF8" w:rsidRDefault="00C11C10">
            <w:pPr>
              <w:spacing w:line="480" w:lineRule="auto"/>
              <w:jc w:val="center"/>
              <w:rPr>
                <w:b/>
                <w:sz w:val="16"/>
                <w:szCs w:val="16"/>
              </w:rPr>
            </w:pPr>
            <w:r>
              <w:rPr>
                <w:b/>
                <w:sz w:val="16"/>
                <w:szCs w:val="16"/>
              </w:rPr>
              <w:t>Prognostic Factor Measurement</w:t>
            </w:r>
          </w:p>
        </w:tc>
        <w:tc>
          <w:tcPr>
            <w:tcW w:w="1778" w:type="dxa"/>
            <w:tcBorders>
              <w:top w:val="single" w:sz="4" w:space="0" w:color="000000"/>
              <w:left w:val="single" w:sz="4" w:space="0" w:color="FFFFFF"/>
              <w:right w:val="single" w:sz="4" w:space="0" w:color="FFFFFF"/>
            </w:tcBorders>
          </w:tcPr>
          <w:p w14:paraId="5EB23DCA" w14:textId="77777777" w:rsidR="00CF0AF8" w:rsidRDefault="00C11C10">
            <w:pPr>
              <w:spacing w:line="480" w:lineRule="auto"/>
              <w:jc w:val="center"/>
              <w:rPr>
                <w:b/>
                <w:sz w:val="16"/>
                <w:szCs w:val="16"/>
              </w:rPr>
            </w:pPr>
            <w:r>
              <w:rPr>
                <w:b/>
                <w:sz w:val="16"/>
                <w:szCs w:val="16"/>
              </w:rPr>
              <w:t>Outcome Measurement</w:t>
            </w:r>
          </w:p>
        </w:tc>
        <w:tc>
          <w:tcPr>
            <w:tcW w:w="1777" w:type="dxa"/>
            <w:tcBorders>
              <w:top w:val="single" w:sz="4" w:space="0" w:color="000000"/>
              <w:left w:val="single" w:sz="4" w:space="0" w:color="FFFFFF"/>
              <w:right w:val="single" w:sz="4" w:space="0" w:color="FFFFFF"/>
            </w:tcBorders>
          </w:tcPr>
          <w:p w14:paraId="76F94A9E" w14:textId="77777777" w:rsidR="00CF0AF8" w:rsidRDefault="00C11C10">
            <w:pPr>
              <w:spacing w:line="480" w:lineRule="auto"/>
              <w:jc w:val="center"/>
              <w:rPr>
                <w:b/>
                <w:sz w:val="16"/>
                <w:szCs w:val="16"/>
              </w:rPr>
            </w:pPr>
            <w:r>
              <w:rPr>
                <w:b/>
                <w:sz w:val="16"/>
                <w:szCs w:val="16"/>
              </w:rPr>
              <w:t>Study Confounding</w:t>
            </w:r>
          </w:p>
        </w:tc>
        <w:tc>
          <w:tcPr>
            <w:tcW w:w="1777" w:type="dxa"/>
            <w:tcBorders>
              <w:top w:val="single" w:sz="4" w:space="0" w:color="000000"/>
              <w:left w:val="single" w:sz="4" w:space="0" w:color="FFFFFF"/>
              <w:right w:val="single" w:sz="4" w:space="0" w:color="FFFFFF"/>
            </w:tcBorders>
          </w:tcPr>
          <w:p w14:paraId="54B0803D" w14:textId="77777777" w:rsidR="00CF0AF8" w:rsidRDefault="00C11C10">
            <w:pPr>
              <w:spacing w:line="480" w:lineRule="auto"/>
              <w:jc w:val="center"/>
              <w:rPr>
                <w:b/>
                <w:sz w:val="16"/>
                <w:szCs w:val="16"/>
              </w:rPr>
            </w:pPr>
            <w:r>
              <w:rPr>
                <w:b/>
                <w:sz w:val="16"/>
                <w:szCs w:val="16"/>
              </w:rPr>
              <w:t>Statistical Analysis and Reporting</w:t>
            </w:r>
          </w:p>
        </w:tc>
        <w:tc>
          <w:tcPr>
            <w:tcW w:w="1778" w:type="dxa"/>
            <w:tcBorders>
              <w:top w:val="single" w:sz="4" w:space="0" w:color="000000"/>
              <w:left w:val="single" w:sz="4" w:space="0" w:color="FFFFFF"/>
              <w:right w:val="single" w:sz="4" w:space="0" w:color="FFFFFF"/>
            </w:tcBorders>
          </w:tcPr>
          <w:p w14:paraId="12349348" w14:textId="77777777" w:rsidR="00CF0AF8" w:rsidRDefault="00C11C10">
            <w:pPr>
              <w:spacing w:line="480" w:lineRule="auto"/>
              <w:jc w:val="center"/>
              <w:rPr>
                <w:b/>
                <w:sz w:val="16"/>
                <w:szCs w:val="16"/>
              </w:rPr>
            </w:pPr>
            <w:r>
              <w:rPr>
                <w:b/>
                <w:sz w:val="16"/>
                <w:szCs w:val="16"/>
              </w:rPr>
              <w:t>Overall Risk of Bias</w:t>
            </w:r>
          </w:p>
        </w:tc>
      </w:tr>
      <w:tr w:rsidR="00CF0AF8" w14:paraId="74BBB694"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3A2EF3D3" w14:textId="3CBB7309" w:rsidR="00CF0AF8" w:rsidRDefault="00144681">
            <w:pPr>
              <w:spacing w:line="480" w:lineRule="auto"/>
              <w:rPr>
                <w:sz w:val="16"/>
                <w:szCs w:val="16"/>
              </w:rPr>
            </w:pPr>
            <w:r>
              <w:rPr>
                <w:sz w:val="16"/>
                <w:szCs w:val="16"/>
              </w:rPr>
              <w:t xml:space="preserve">Ahmed, 2021 </w:t>
            </w:r>
            <w:r>
              <w:rPr>
                <w:sz w:val="16"/>
                <w:szCs w:val="16"/>
              </w:rPr>
              <w:fldChar w:fldCharType="begin"/>
            </w:r>
            <w:r>
              <w:rPr>
                <w:sz w:val="16"/>
                <w:szCs w:val="16"/>
              </w:rPr>
              <w:instrText xml:space="preserve"> ADDIN ZOTERO_ITEM CSL_CITATION {"citationID":"5RTF9yYi","properties":{"formattedCitation":"[1]","plainCitation":"[1]","noteIndex":0},"citationItems":[{"id":1250,"uris":["http://zotero.org/groups/5025671/items/4NIYRJHY"],"itemData":{"id":1250,"type":"article-journal","abstract":"Burkitt lymphoma (BL) is a highly aggressive curable mature B-cell non-Hodgkin lymphoma characterized by the deregulation of the c-MYC gene on chromosome 8. It has three clinical forms, of which the sporadic type is the most common. I conducted this study because the literature is deficient to Burkitt lymphoma in Saudi Arabia.&lt;br /&gt; &lt;strong&gt;Method&lt;/strong&gt;: a retrospective study of 62 patients treated for Burkitt lymphoma in the Princess Norah Oncology Center at King Abdulaziz Medical City in Jeddah, Saudi Arabia, between 2000 and 2017. Patient characteristics, progressive-free survival rates, and overall survival rates were assessed.&lt;br /&gt; &lt;strong&gt;Results&lt;/strong&gt;&lt;br /&gt; The majority of patients were in the high-risk group, which was defined as the disease at an advanced stage with bone marrow and CNS involvement. The survival rates with different treatment protocols were comparable to international rates. Less intense chemotherapy, such as R-EPOCH, are good alternatives for treating Burkitt lymphoma regardless of HIV status. Elderly patients have relatively low survival rates because only around one-third are cured of the disease. Thus, more studies should be conducted on high-risk elderly patient populations","container-title":"International Journal of Medical Science","DOI":"10.14445/23939117/IJMS-V8I3P101","ISSN":"2393-9117","language":"English","note":"publisher: SSRG International Journal","source":"www.internationaljournalssrg.org","title":"The Outcomes of Sixty-Two Patients With Burkitt Lymphoma A Single-Center Study At King Abdulaziz Medical City Jeddah, Saudi Arabia","URL":"https://www.internationaljournalssrg.org/IJMS/paper-details?Id=226","volume":"Volume 8","author":[{"family":"Ahmed","given":"Amani"}],"accessed":{"date-parts":[["2023",4,13]]},"issued":{"date-parts":[["2021",3,18]]}}}],"schema":"https://github.com/citation-style-language/schema/raw/master/csl-citation.json"} </w:instrText>
            </w:r>
            <w:r>
              <w:rPr>
                <w:sz w:val="16"/>
                <w:szCs w:val="16"/>
              </w:rPr>
              <w:fldChar w:fldCharType="separate"/>
            </w:r>
            <w:r w:rsidRPr="00144681">
              <w:rPr>
                <w:sz w:val="16"/>
              </w:rPr>
              <w:t>[1]</w:t>
            </w:r>
            <w:r>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364CAB30"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650197E"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9EED46F"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1A58821D"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50845991"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006CF103" w14:textId="77777777" w:rsidR="00CF0AF8" w:rsidRDefault="00C11C10">
            <w:pPr>
              <w:spacing w:line="480" w:lineRule="auto"/>
              <w:jc w:val="center"/>
              <w:rPr>
                <w:sz w:val="16"/>
                <w:szCs w:val="16"/>
              </w:rPr>
            </w:pPr>
            <w:r>
              <w:rPr>
                <w:sz w:val="16"/>
                <w:szCs w:val="16"/>
              </w:rPr>
              <w:t>High</w:t>
            </w:r>
          </w:p>
        </w:tc>
        <w:tc>
          <w:tcPr>
            <w:tcW w:w="1778" w:type="dxa"/>
            <w:tcBorders>
              <w:top w:val="single" w:sz="4" w:space="0" w:color="000000"/>
              <w:left w:val="single" w:sz="4" w:space="0" w:color="FFFFFF"/>
              <w:bottom w:val="single" w:sz="4" w:space="0" w:color="000000"/>
              <w:right w:val="single" w:sz="4" w:space="0" w:color="FFFFFF"/>
            </w:tcBorders>
          </w:tcPr>
          <w:p w14:paraId="6E66B1B1" w14:textId="77777777" w:rsidR="00CF0AF8" w:rsidRDefault="00C11C10">
            <w:pPr>
              <w:spacing w:line="480" w:lineRule="auto"/>
              <w:jc w:val="center"/>
              <w:rPr>
                <w:sz w:val="16"/>
                <w:szCs w:val="16"/>
              </w:rPr>
            </w:pPr>
            <w:r>
              <w:rPr>
                <w:sz w:val="16"/>
                <w:szCs w:val="16"/>
              </w:rPr>
              <w:t>High</w:t>
            </w:r>
          </w:p>
        </w:tc>
      </w:tr>
      <w:tr w:rsidR="00CF0AF8" w14:paraId="1D98B2D2"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60584B11" w14:textId="5C7F3B58" w:rsidR="00CF0AF8" w:rsidRDefault="00C11C10" w:rsidP="00144681">
            <w:pPr>
              <w:spacing w:line="480" w:lineRule="auto"/>
              <w:rPr>
                <w:sz w:val="16"/>
                <w:szCs w:val="16"/>
              </w:rPr>
            </w:pPr>
            <w:r>
              <w:rPr>
                <w:sz w:val="16"/>
                <w:szCs w:val="16"/>
              </w:rPr>
              <w:t xml:space="preserve">Albano, 2019 </w:t>
            </w:r>
            <w:r w:rsidR="00144681">
              <w:rPr>
                <w:sz w:val="16"/>
                <w:szCs w:val="16"/>
              </w:rPr>
              <w:fldChar w:fldCharType="begin"/>
            </w:r>
            <w:r w:rsidR="00144681">
              <w:rPr>
                <w:sz w:val="16"/>
                <w:szCs w:val="16"/>
              </w:rPr>
              <w:instrText xml:space="preserve"> ADDIN ZOTERO_ITEM CSL_CITATION {"citationID":"vHGdQQxU","properties":{"formattedCitation":"[2]","plainCitation":"[2]","noteIndex":0},"citationItems":[{"id":1249,"uris":["http://zotero.org/groups/5025671/items/TSEUTMA2"],"itemData":{"id":1249,"type":"article-journal","abstract":"PurposeBurkitt's lymphoma (BL) is an aggressive lymphoma subtype with high 18F-FDG avidity at 18F-FDG-PET/CT, but no validated criteria for PET/CT in treatment evaluation or prediction of outcome in BL are available. The aim of our study was to investigate whether the metabolic baseline PET/CT parameters can predict treatment response and prognosis in BL.Materials and methodsWe retrospectively enrolled 65 patients who underwent baseline 18F-FDG-PET/CT, interim and end of treatment PET/CT. The PET images were analyzed visually and semi-quantitatively by measuring the maximum standardized uptake value body weight (SUVbw), the maximum standardized uptake value lean body mass (SUVlbm), the maximum standardized uptake value body surface area (SUVbsa), lesion to liver SUVmax ratio (L-L SUV R), lesion to blood-pool SUVmax ratio (L-BP SUV R), total metabolic tumor volume (tMTV) and total lesion glycolysis (TLG). Survival curves were plotted according to the Kaplan-Meier method.ResultsAt a median follow-up of 40 months, the median PFS and OS were 34 and 39 months. MTV and TLG were significantly higher in patients with partial response compared to complete response group at end of treatment, while no significant differences were found at interim. Other metabolic PET/CT parameters were not related to treatment response. MTV and TLG were demonstrated to be independent prognostic factors for both PFS and OS; instead SUVbw, SUVlbm, SUVbsa, L-L SUV R and L-BP SUV R were not related to outcome survival.ConclusionsMetabolic tumour features (MTV and TLG) were significantly correlated with response to treatment and long-term outcome.","container-title":"European journal of nuclear medicine and molecular imaging","DOI":"10.1007/s00259-018-4173-2","ISSN":"1619-7089","issue":"1","journalAbbreviation":"Eur J Nucl Med Mol Imaging","language":"eng","note":"PMID: 30276438","page":"87-96","source":"Europe PMC","title":"Prognostic role of baseline 18F-FDG PET/CT metabolic parameters in Burkitt lymphoma","volume":"46","author":[{"family":"Albano","given":"Domenico"},{"family":"Bosio","given":"Giovanni"},{"family":"Pagani","given":"Chiara"},{"family":"Re","given":"Alessandro"},{"family":"Tucci","given":"Alessandra"},{"family":"Giubbini","given":"Raffaele"},{"family":"Bertagna","given":"Francesco"}],"issued":{"date-parts":[["2019",1,1]]}}}],"schema":"https://github.com/citation-style-language/schema/raw/master/csl-citation.json"} </w:instrText>
            </w:r>
            <w:r w:rsidR="00144681">
              <w:rPr>
                <w:sz w:val="16"/>
                <w:szCs w:val="16"/>
              </w:rPr>
              <w:fldChar w:fldCharType="separate"/>
            </w:r>
            <w:r w:rsidR="00144681" w:rsidRPr="00144681">
              <w:rPr>
                <w:sz w:val="16"/>
              </w:rPr>
              <w:t>[2]</w:t>
            </w:r>
            <w:r w:rsidR="00144681">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3644BC65"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05FC33C7"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75B1EE7"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3DBD53F1"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234A1E18"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6D713484" w14:textId="77777777" w:rsidR="00CF0AF8" w:rsidRDefault="00C11C10">
            <w:pPr>
              <w:spacing w:line="480" w:lineRule="auto"/>
              <w:jc w:val="center"/>
              <w:rPr>
                <w:sz w:val="16"/>
                <w:szCs w:val="16"/>
              </w:rPr>
            </w:pPr>
            <w:r>
              <w:rPr>
                <w:sz w:val="16"/>
                <w:szCs w:val="16"/>
              </w:rPr>
              <w:t>High</w:t>
            </w:r>
          </w:p>
        </w:tc>
        <w:tc>
          <w:tcPr>
            <w:tcW w:w="1778" w:type="dxa"/>
            <w:tcBorders>
              <w:top w:val="single" w:sz="4" w:space="0" w:color="000000"/>
              <w:left w:val="single" w:sz="4" w:space="0" w:color="FFFFFF"/>
              <w:bottom w:val="single" w:sz="4" w:space="0" w:color="000000"/>
              <w:right w:val="single" w:sz="4" w:space="0" w:color="FFFFFF"/>
            </w:tcBorders>
          </w:tcPr>
          <w:p w14:paraId="2AF895D4" w14:textId="77777777" w:rsidR="00CF0AF8" w:rsidRDefault="00C11C10">
            <w:pPr>
              <w:spacing w:line="480" w:lineRule="auto"/>
              <w:jc w:val="center"/>
              <w:rPr>
                <w:sz w:val="16"/>
                <w:szCs w:val="16"/>
              </w:rPr>
            </w:pPr>
            <w:r>
              <w:rPr>
                <w:sz w:val="16"/>
                <w:szCs w:val="16"/>
              </w:rPr>
              <w:t>High</w:t>
            </w:r>
          </w:p>
        </w:tc>
      </w:tr>
      <w:tr w:rsidR="00CF0AF8" w14:paraId="59E20FE3"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0610DCBD" w14:textId="20D9BBD8" w:rsidR="00CF0AF8" w:rsidRDefault="00C11C10" w:rsidP="00144681">
            <w:pPr>
              <w:spacing w:line="480" w:lineRule="auto"/>
              <w:rPr>
                <w:sz w:val="16"/>
                <w:szCs w:val="16"/>
              </w:rPr>
            </w:pPr>
            <w:r>
              <w:rPr>
                <w:sz w:val="16"/>
                <w:szCs w:val="16"/>
              </w:rPr>
              <w:t xml:space="preserve">Albano, 2019 </w:t>
            </w:r>
            <w:r w:rsidR="00144681">
              <w:rPr>
                <w:sz w:val="16"/>
                <w:szCs w:val="16"/>
              </w:rPr>
              <w:fldChar w:fldCharType="begin"/>
            </w:r>
            <w:r w:rsidR="00144681">
              <w:rPr>
                <w:sz w:val="16"/>
                <w:szCs w:val="16"/>
              </w:rPr>
              <w:instrText xml:space="preserve"> ADDIN ZOTERO_ITEM CSL_CITATION {"citationID":"vHMeyDB4","properties":{"formattedCitation":"[3]","plainCitation":"[3]","noteIndex":0},"citationItems":[{"id":1248,"uris":["http://zotero.org/groups/5025671/items/LGIPU6QY"],"itemData":{"id":1248,"type":"article-journal","abstract":"OBJECTIVE: Burkitt's lymphoma (BL) is an aggressive lymphoma sub-type with high 18F-FDG avidity, but no well established evidence of PET/CT's role in treatment evaluation or prognosis is currently available. The prognostic role of visual analysis and Deauville criteria for BL have already been demonstrated, while the potential usefulness of semi-quantitative PET/CT features remains unclear, especially the value of the rate of reduction in metabolic tumor volume (MTV) and total lesion glycolysis (TLG). The aim of this retrospective study was to investigate whether ΔMTV and ΔTLG can predict treatment response at the end of therapy and prognosis in BL.\nMETHODS: We retrospectively included 61 patients (mean age 61; 40 male, 21 female) who underwent baseline, interim and end-of-treatment 18F-FDG PET/CT. The PET/CT images were analyzed visually and semi-quantitatively by measuring total metabolic tumor volume (MTV) and total lesion glycolysis (TLG) for every scan. Then we calculated volume changes based on the percentage of MTV and TLG reduction between the baseline and interim PET (ΔMTVi and ΔTLGi) and between baseline and end-of-treatment PET/CT (ΔMTVeot and ΔTLGeot) and correlated them with clinical response and progression-free survival (PFS) and overall survival (OS). Survival curves were plotted according to the Kaplan-Meier method.\nRESULTS: Forty patients had a complete response and 21 patients a partial response on interim 18F-FDG PET/CT. At end of treatment, 45 had a complete response, 11 partial response and 5 disease progression. At a median follow-up of 43 months, relapse/progression occurred in 18 patients and death in 11. ΔMTV and ΔTLG values were significantly higher in patients with complete response compared to no complete response. ΔMTVeot and ΔTLGeot were demonstrated to be independent prognostic factors for both PFS and OS, while ΔMTVi and ΔTLGi were not related to survival.\nCONCLUSIONS: Metabolic tumor features (ΔMTV and ΔTLG) were significantly correlated with response to treatment and long-term outcome in BL.","container-title":"Annals of Nuclear Medicine","DOI":"10.1007/s12149-019-01338-9","ISSN":"1864-6433","issue":"4","journalAbbreviation":"Ann Nucl Med","language":"eng","note":"PMID: 30788775","page":"280-287","source":"PubMed","title":"Prognostic role of ΔMTV and ΔTLG in Burkitt lymphoma","volume":"33","author":[{"family":"Albano","given":"Domenico"},{"family":"Re","given":"Alessandro"},{"family":"Tucci","given":"Alessandra"},{"family":"Giubbini","given":"Raffaele"},{"family":"Bertagna","given":"Francesco"}],"issued":{"date-parts":[["2019",4]]}}}],"schema":"https://github.com/citation-style-language/schema/raw/master/csl-citation.json"} </w:instrText>
            </w:r>
            <w:r w:rsidR="00144681">
              <w:rPr>
                <w:sz w:val="16"/>
                <w:szCs w:val="16"/>
              </w:rPr>
              <w:fldChar w:fldCharType="separate"/>
            </w:r>
            <w:r w:rsidR="00144681" w:rsidRPr="00144681">
              <w:rPr>
                <w:sz w:val="16"/>
              </w:rPr>
              <w:t>[3]</w:t>
            </w:r>
            <w:r w:rsidR="00144681">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4FF0E5D9"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67AE8F98"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2EC7AB49"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3D02ED08" w14:textId="505D28DB" w:rsidR="00CF0AF8" w:rsidRDefault="00C30849">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44C19C2"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6684F6C0" w14:textId="77777777" w:rsidR="00CF0AF8" w:rsidRDefault="00C11C10">
            <w:pPr>
              <w:spacing w:line="480" w:lineRule="auto"/>
              <w:jc w:val="center"/>
              <w:rPr>
                <w:sz w:val="16"/>
                <w:szCs w:val="16"/>
              </w:rPr>
            </w:pPr>
            <w:r>
              <w:rPr>
                <w:sz w:val="16"/>
                <w:szCs w:val="16"/>
              </w:rPr>
              <w:t>High</w:t>
            </w:r>
          </w:p>
        </w:tc>
        <w:tc>
          <w:tcPr>
            <w:tcW w:w="1778" w:type="dxa"/>
            <w:tcBorders>
              <w:top w:val="single" w:sz="4" w:space="0" w:color="000000"/>
              <w:left w:val="single" w:sz="4" w:space="0" w:color="FFFFFF"/>
              <w:bottom w:val="single" w:sz="4" w:space="0" w:color="000000"/>
              <w:right w:val="single" w:sz="4" w:space="0" w:color="FFFFFF"/>
            </w:tcBorders>
          </w:tcPr>
          <w:p w14:paraId="15FB0456" w14:textId="77777777" w:rsidR="00CF0AF8" w:rsidRDefault="00C11C10">
            <w:pPr>
              <w:spacing w:line="480" w:lineRule="auto"/>
              <w:jc w:val="center"/>
              <w:rPr>
                <w:sz w:val="16"/>
                <w:szCs w:val="16"/>
              </w:rPr>
            </w:pPr>
            <w:r>
              <w:rPr>
                <w:sz w:val="16"/>
                <w:szCs w:val="16"/>
              </w:rPr>
              <w:t>High</w:t>
            </w:r>
          </w:p>
        </w:tc>
      </w:tr>
      <w:tr w:rsidR="00CF0AF8" w14:paraId="6A03CD31" w14:textId="3D604A1E"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50885D97" w14:textId="7B90F88D" w:rsidR="00CF0AF8" w:rsidRDefault="007843A1" w:rsidP="007843A1">
            <w:pPr>
              <w:spacing w:line="480" w:lineRule="auto"/>
              <w:rPr>
                <w:sz w:val="16"/>
                <w:szCs w:val="16"/>
              </w:rPr>
            </w:pPr>
            <w:r>
              <w:rPr>
                <w:sz w:val="16"/>
                <w:szCs w:val="16"/>
              </w:rPr>
              <w:t>Alderuccio, 2021</w:t>
            </w:r>
            <w:r w:rsidRPr="00C13301">
              <w:rPr>
                <w:sz w:val="16"/>
                <w:szCs w:val="16"/>
                <w:vertAlign w:val="superscript"/>
              </w:rPr>
              <w:t>┼</w:t>
            </w:r>
            <w:r>
              <w:rPr>
                <w:sz w:val="16"/>
                <w:szCs w:val="16"/>
              </w:rPr>
              <w:t xml:space="preserve"> </w:t>
            </w:r>
            <w:r>
              <w:rPr>
                <w:sz w:val="16"/>
                <w:szCs w:val="16"/>
              </w:rPr>
              <w:fldChar w:fldCharType="begin"/>
            </w:r>
            <w:r>
              <w:rPr>
                <w:sz w:val="16"/>
                <w:szCs w:val="16"/>
              </w:rPr>
              <w:instrText xml:space="preserve"> ADDIN ZOTERO_ITEM CSL_CITATION {"citationID":"lTKDvj06","properties":{"formattedCitation":"[4]","plainCitation":"[4]","noteIndex":0},"citationItems":[{"id":1272,"uris":["http://zotero.org/groups/5025671/items/DIQT2349"],"itemData":{"id":1272,"type":"article-journal","abstract":"Data addressing prognostication in patients with HIV related Burkitt lymphoma (HIV-BL) currently treated remain scarce. We present an international analysis of 249 (United States: 140; United Kingdom: 109) patients with HIV-BL treated from 2008 to 2019 aiming to identify prognostic factors and outcomes. With a median follow up of 4.5 years, the 3-year progression-free survival (PFS) and overall survival (OS) were 61% (95% confidence interval [CI] 55% to 67%) and 66% (95%CI 59% to 71%), respectively, with similar results in both countries. Patients with baseline central nervous system (CNS) involvement had shorter 3-year PFS (36%) compared to patients without CNS involvement (69%; P &lt; .001) independent of frontline treatment. The incidence of CNS recurrence at 3 years across all treatments was 11% with a higher incidence observed after dose-adjusted infusional etoposide, doxorubicin, vincristine, prednisone, cyclophosphamide (DA-EPOCH) (subdistribution hazard ratio: 2.52; P = .03 vs other regimens) without difference by CD4 count 100/mm3. In multivariate models, factors independently associated with inferior PFS were Eastern Cooperative Oncology Group (ECOG) performance status 2-4 (hazard ratio [HR] 1.87; P = .007), baseline CNS involvement (HR 1.70; P = .023), lactate dehydrogenase &gt;5 upper limit of normal (HR 2.09; P &lt; .001); and &gt;1 extranodal sites (HR 1.58; P = .043). The same variables were significant in multivariate models for OS. Adjusting for these prognostic factors, treatment with cyclophosphamide, vincristine, doxorubicin, and high-dose methotrexate, ifosfamide, etoposide, and high-dose cytarabine (CODOX-M/IVAC) was associated with longer PFS (adjusted HR [aHR] 0.45; P = .005) and OS (aHR 0.44; P = .007). Remarkably, HIV features no longer influence prognosis in contemporaneously treated HIV-BL.","container-title":"Blood Advances","DOI":"10.1182/bloodadvances.2021004458","ISSN":"2473-9537","issue":"14","journalAbbreviation":"Blood Adv","language":"eng","note":"PMID: 34283175\nPMCID: PMC8341354","page":"2852-2862","source":"PubMed","title":"HIV-associated Burkitt lymphoma: outcomes from a US-UK collaborative analysis","title-short":"HIV-associated Burkitt lymphoma","volume":"5","author":[{"family":"Alderuccio","given":"Juan Pablo"},{"family":"Olszewski","given":"Adam J."},{"family":"Evens","given":"Andrew M."},{"family":"Collins","given":"Graham P."},{"family":"Danilov","given":"Alexey V."},{"family":"Bower","given":"Mark"},{"family":"Jagadeesh","given":"Deepa"},{"family":"Zhu","given":"Catherine"},{"family":"Sperling","given":"Amy"},{"family":"Kim","given":"Seo-Hyun"},{"family":"Vaca","given":"Ryan"},{"family":"Wei","given":"Catherine"},{"family":"Sundaram","given":"Suchitra"},{"family":"Reddy","given":"Nishitha"},{"family":"Dalla Pria","given":"Alessia"},{"family":"D'Angelo","given":"Christopher"},{"family":"Farooq","given":"Umar"},{"family":"Bond","given":"David A."},{"family":"Berg","given":"Stephanie"},{"family":"Churnetski","given":"Michael C."},{"family":"Godara","given":"Amandeep"},{"family":"Khan","given":"Nadia"},{"family":"Choi","given":"Yun Kyong"},{"family":"Kassam","given":"Shireen"},{"family":"Yazdy","given":"Maryam"},{"family":"Rabinovich","given":"Emma"},{"family":"Post","given":"Frank A."},{"family":"Varma","given":"Gaurav"},{"family":"Karmali","given":"Reem"},{"family":"Burkart","given":"Madelyn"},{"family":"Martin","given":"Peter"},{"family":"Ren","given":"Albert"},{"family":"Chauhan","given":"Ayushi"},{"family":"Diefenbach","given":"Catherine"},{"family":"Straker-Edwards","given":"Allandria"},{"family":"Klein","given":"Andreas"},{"family":"Blum","given":"Kristie A."},{"family":"Boughan","given":"Kirsten Marie"},{"family":"Mian","given":"Agrima"},{"family":"Haverkos","given":"Bradley M."},{"family":"Orellana-Noia","given":"Victor M."},{"family":"Kenkre","given":"Vaishalee P."},{"family":"Zayac","given":"Adam"},{"family":"Maliske","given":"Seth M."},{"family":"Epperla","given":"Narendranath"},{"family":"Caimi","given":"Paolo"},{"family":"Smith","given":"Scott E."},{"family":"Kamdar","given":"Manali"},{"family":"Venugopal","given":"Parameswaran"},{"family":"Feldman","given":"Tatyana A."},{"family":"Rector","given":"Daniel"},{"family":"Smith","given":"Stephen D."},{"family":"Stadnik","given":"Andrzej"},{"family":"Portell","given":"Craig A."},{"family":"Lin","given":"Yong"},{"family":"Naik","given":"Seema"},{"family":"Montoto","given":"Silvia"},{"family":"Lossos","given":"Izidore S."},{"family":"Cwynarski","given":"Kate"}],"issued":{"date-parts":[["2021",7,27]]}}}],"schema":"https://github.com/citation-style-language/schema/raw/master/csl-citation.json"} </w:instrText>
            </w:r>
            <w:r>
              <w:rPr>
                <w:sz w:val="16"/>
                <w:szCs w:val="16"/>
              </w:rPr>
              <w:fldChar w:fldCharType="separate"/>
            </w:r>
            <w:r w:rsidRPr="007843A1">
              <w:rPr>
                <w:sz w:val="16"/>
              </w:rPr>
              <w:t>[4]</w:t>
            </w:r>
            <w:r>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1A7B59CD" w14:textId="5F9D2775"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0930CF30" w14:textId="2D1CC9C2"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0892361" w14:textId="51CE2AF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181F09E5" w14:textId="288D3A1C"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79CB5EDE" w14:textId="56AA428E"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0A037233" w14:textId="0826845A" w:rsidR="00CF0AF8" w:rsidRDefault="00424862">
            <w:pPr>
              <w:spacing w:line="480" w:lineRule="auto"/>
              <w:jc w:val="center"/>
              <w:rPr>
                <w:sz w:val="16"/>
                <w:szCs w:val="16"/>
              </w:rPr>
            </w:pPr>
            <w:r>
              <w:rPr>
                <w:sz w:val="16"/>
                <w:szCs w:val="16"/>
              </w:rPr>
              <w:t>Medium</w:t>
            </w:r>
          </w:p>
        </w:tc>
        <w:tc>
          <w:tcPr>
            <w:tcW w:w="1778" w:type="dxa"/>
            <w:tcBorders>
              <w:top w:val="single" w:sz="4" w:space="0" w:color="000000"/>
              <w:left w:val="single" w:sz="4" w:space="0" w:color="FFFFFF"/>
              <w:bottom w:val="single" w:sz="4" w:space="0" w:color="000000"/>
              <w:right w:val="single" w:sz="4" w:space="0" w:color="FFFFFF"/>
            </w:tcBorders>
          </w:tcPr>
          <w:p w14:paraId="4140B245" w14:textId="2B6ADB00" w:rsidR="00CF0AF8" w:rsidRDefault="00C11C10">
            <w:pPr>
              <w:spacing w:line="480" w:lineRule="auto"/>
              <w:jc w:val="center"/>
              <w:rPr>
                <w:sz w:val="16"/>
                <w:szCs w:val="16"/>
              </w:rPr>
            </w:pPr>
            <w:r>
              <w:rPr>
                <w:sz w:val="16"/>
                <w:szCs w:val="16"/>
              </w:rPr>
              <w:t>Low</w:t>
            </w:r>
          </w:p>
        </w:tc>
      </w:tr>
      <w:tr w:rsidR="00CF0AF8" w14:paraId="20390FDE"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2EE3BF9F" w14:textId="44B51B05" w:rsidR="00CF0AF8" w:rsidRDefault="00C11C10" w:rsidP="00144681">
            <w:pPr>
              <w:spacing w:line="480" w:lineRule="auto"/>
              <w:rPr>
                <w:sz w:val="16"/>
                <w:szCs w:val="16"/>
              </w:rPr>
            </w:pPr>
            <w:r>
              <w:rPr>
                <w:sz w:val="16"/>
                <w:szCs w:val="16"/>
              </w:rPr>
              <w:t xml:space="preserve">Barnes, 2011 </w:t>
            </w:r>
            <w:r w:rsidR="00144681">
              <w:rPr>
                <w:sz w:val="16"/>
                <w:szCs w:val="16"/>
              </w:rPr>
              <w:fldChar w:fldCharType="begin"/>
            </w:r>
            <w:r w:rsidR="007843A1">
              <w:rPr>
                <w:sz w:val="16"/>
                <w:szCs w:val="16"/>
              </w:rPr>
              <w:instrText xml:space="preserve"> ADDIN ZOTERO_ITEM CSL_CITATION {"citationID":"b0FoYGAx","properties":{"formattedCitation":"[5]","plainCitation":"[5]","noteIndex":0},"citationItems":[{"id":1247,"uris":["http://zotero.org/groups/5025671/items/3PUGWHBK"],"itemData":{"id":1247,"type":"article-journal","abstract":"BACKGROUND: Burkitt's lymphoma (BL) is a highly aggressive B-cell non-Hodgkin's lymphoma (NHL) that may be cured with intensive chemotherapy. The addition of the CD20-directed monoclonal antibody rituximab to CODOX-M/IVAC (cyclophosphamide, vincristine, doxorubicin, and high-dose methotrexate, alternating with ifosfamide, etoposide, and cytarabine) has not been studied despite efficacy in other aggressive CD20-positive NHLs.\nPATIENTS AND METHODS: Eighty adult BL patients treated with or without rituximab were identified at our institutions. Response rate, overall survival (OS), and progression-free survival (PFS) are calculated.\nRESULTS: There were fewer relapses in rituximab-treated patients (3 of 40 versus 13 of 40, P = 0.01). There was a trend for improvement in outcome favoring rituximab-containing therapy, with 3-year PFS (74% versus 61%) and 3-year OS (77% versus 66%), although these did not reach statistical significance. Advanced age and central nervous system involvement were associated with poorer OS on multivariable Cox regression analysis, adjusting for treatment, human immunodeficiency virus (HIV) involvement, and risk group.\nCONCLUSIONS: CODOX-M/IVAC, with or without rituximab, is a highly effective regimen for the treatment of adult BL. Rituximab decreased the recurrence rate and showed a trend in favor of improvement in PFS and OS. HIV-infected patients achieved outcomes comparable with those of their non-HIV-infected counterparts.","container-title":"Annals of Oncology: Official Journal of the European Society for Medical Oncology","DOI":"10.1093/annonc/mdq677","ISSN":"1569-8041","issue":"8","journalAbbreviation":"Ann Oncol","language":"eng","note":"PMID: 21339382","page":"1859-1864","source":"PubMed","title":"Evaluation of the addition of rituximab to CODOX-M/IVAC for Burkitt's lymphoma: a retrospective analysis","title-short":"Evaluation of the addition of rituximab to CODOX-M/IVAC for Burkitt's lymphoma","volume":"22","author":[{"family":"Barnes","given":"J. A."},{"family":"Lacasce","given":"A. S."},{"family":"Feng","given":"Y."},{"family":"Toomey","given":"C. E."},{"family":"Neuberg","given":"D."},{"family":"Michaelson","given":"J. S."},{"family":"Hochberg","given":"E. P."},{"family":"Abramson","given":"J. S."}],"issued":{"date-parts":[["2011",8]]}}}],"schema":"https://github.com/citation-style-language/schema/raw/master/csl-citation.json"} </w:instrText>
            </w:r>
            <w:r w:rsidR="00144681">
              <w:rPr>
                <w:sz w:val="16"/>
                <w:szCs w:val="16"/>
              </w:rPr>
              <w:fldChar w:fldCharType="separate"/>
            </w:r>
            <w:r w:rsidR="007843A1" w:rsidRPr="007843A1">
              <w:rPr>
                <w:sz w:val="16"/>
              </w:rPr>
              <w:t>[5]</w:t>
            </w:r>
            <w:r w:rsidR="00144681">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723B0309"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5CF06D06"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0E9369A8"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484909C7"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508F687"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3E66DB7" w14:textId="77777777" w:rsidR="00CF0AF8" w:rsidRDefault="00C11C10">
            <w:pPr>
              <w:spacing w:line="480" w:lineRule="auto"/>
              <w:jc w:val="center"/>
              <w:rPr>
                <w:sz w:val="16"/>
                <w:szCs w:val="16"/>
              </w:rPr>
            </w:pPr>
            <w:r>
              <w:rPr>
                <w:sz w:val="16"/>
                <w:szCs w:val="16"/>
              </w:rPr>
              <w:t>High</w:t>
            </w:r>
          </w:p>
        </w:tc>
        <w:tc>
          <w:tcPr>
            <w:tcW w:w="1778" w:type="dxa"/>
            <w:tcBorders>
              <w:top w:val="single" w:sz="4" w:space="0" w:color="000000"/>
              <w:left w:val="single" w:sz="4" w:space="0" w:color="FFFFFF"/>
              <w:bottom w:val="single" w:sz="4" w:space="0" w:color="000000"/>
              <w:right w:val="single" w:sz="4" w:space="0" w:color="FFFFFF"/>
            </w:tcBorders>
          </w:tcPr>
          <w:p w14:paraId="2A0BC2B3" w14:textId="77777777" w:rsidR="00CF0AF8" w:rsidRDefault="00C11C10">
            <w:pPr>
              <w:spacing w:line="480" w:lineRule="auto"/>
              <w:jc w:val="center"/>
              <w:rPr>
                <w:sz w:val="16"/>
                <w:szCs w:val="16"/>
              </w:rPr>
            </w:pPr>
            <w:r>
              <w:rPr>
                <w:sz w:val="16"/>
                <w:szCs w:val="16"/>
              </w:rPr>
              <w:t>High</w:t>
            </w:r>
          </w:p>
        </w:tc>
      </w:tr>
      <w:tr w:rsidR="00CF0AF8" w14:paraId="60F42C07"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8226C06" w14:textId="714980F8" w:rsidR="00CF0AF8" w:rsidRDefault="00C11C10" w:rsidP="00144681">
            <w:pPr>
              <w:spacing w:line="480" w:lineRule="auto"/>
              <w:rPr>
                <w:sz w:val="16"/>
                <w:szCs w:val="16"/>
              </w:rPr>
            </w:pPr>
            <w:r>
              <w:rPr>
                <w:sz w:val="16"/>
                <w:szCs w:val="16"/>
              </w:rPr>
              <w:t>Castillo, 2013</w:t>
            </w:r>
            <w:r w:rsidR="007843A1" w:rsidRPr="007843A1">
              <w:rPr>
                <w:sz w:val="16"/>
                <w:szCs w:val="16"/>
                <w:vertAlign w:val="superscript"/>
              </w:rPr>
              <w:t>£</w:t>
            </w:r>
            <w:r>
              <w:rPr>
                <w:sz w:val="16"/>
                <w:szCs w:val="16"/>
              </w:rPr>
              <w:t xml:space="preserve"> </w:t>
            </w:r>
            <w:r w:rsidR="00144681">
              <w:rPr>
                <w:sz w:val="16"/>
                <w:szCs w:val="16"/>
              </w:rPr>
              <w:fldChar w:fldCharType="begin"/>
            </w:r>
            <w:r w:rsidR="007843A1">
              <w:rPr>
                <w:sz w:val="16"/>
                <w:szCs w:val="16"/>
              </w:rPr>
              <w:instrText xml:space="preserve"> ADDIN ZOTERO_ITEM CSL_CITATION {"citationID":"KD8SfvmG","properties":{"formattedCitation":"[6]","plainCitation":"[6]","noteIndex":0},"citationItems":[{"id":1226,"uris":["http://zotero.org/groups/5025671/items/FPBRNHRP"],"itemData":{"id":1226,"type":"article-journal","abstract":"BACKGROUND Burkitt lymphoma (BL) is an aggressive but potentially curable lymphoma, previously described in small, single-institution studies. This study evaluated prognostic factors for survival in adult patients with BL and a potential outcome improvement over the past decade in a population-based cohort. METHODS Adult patients with BL diagnosed between 1998 and 2009 were selected from the Surveillance, Epidemiology, and End Results (SEER) database. Prognostic factors were identified in a multivariate model for relative survival (RS), and trends in survival were evaluated using period analysis. RESULTS The study cohort included 2284 patients, with a median age of 49 years and male predominance (2.6:1). Gastrointestinal tract and the head and neck were the most common sites of extranodal disease. Older age, black race/ethnicity, and advanced stage were associated with a worse survival. In the period analysis, trends in improved survival between 1998 and 2009 were seen, except for patients older than 60 years and black patients, whose survival did not improve. A prognostic score divided patients into 4 groups: low-risk (5-year RS: 71%), low-intermediate (5-year RS: 55%), high-intermediate (5-year RS: 41%), and high-risk (5-year RS: 29%; P &lt; .001). CONCLUSIONS The outcome of patients younger than 60 years with BL improved over the past decade. Age, race, and stage have a prognostic role for survival. The proposed score can help inform prognosis in newly diagnosed patients and stratify participants in future trials. Cancer 2013;119:3672–3679. © 2013 American Cancer Society.","container-title":"Cancer","DOI":"10.1002/cncr.28264","ISSN":"1097-0142","issue":"20","language":"en","note":"_eprint: https://onlinelibrary.wiley.com/doi/pdf/10.1002/cncr.28264","page":"3672-3679","source":"Wiley Online Library","title":"Population-based prognostic factors for survival in patients with Burkitt lymphoma: An analysis from the Surveillance, Epidemiology, and End Results database","title-short":"Population-based prognostic factors for survival in patients with Burkitt lymphoma","volume":"119","author":[{"family":"Castillo","given":"Jorge J."},{"family":"Winer","given":"Eric S."},{"family":"Olszewski","given":"Adam J."}],"issued":{"date-parts":[["2013"]]}}}],"schema":"https://github.com/citation-style-language/schema/raw/master/csl-citation.json"} </w:instrText>
            </w:r>
            <w:r w:rsidR="00144681">
              <w:rPr>
                <w:sz w:val="16"/>
                <w:szCs w:val="16"/>
              </w:rPr>
              <w:fldChar w:fldCharType="separate"/>
            </w:r>
            <w:r w:rsidR="007843A1" w:rsidRPr="007843A1">
              <w:rPr>
                <w:sz w:val="16"/>
              </w:rPr>
              <w:t>[6]</w:t>
            </w:r>
            <w:r w:rsidR="00144681">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B96FABE" w14:textId="172CE4C5" w:rsidR="00CF0AF8" w:rsidRDefault="00424862">
            <w:pPr>
              <w:spacing w:line="480" w:lineRule="auto"/>
              <w:jc w:val="center"/>
              <w:rPr>
                <w:sz w:val="16"/>
                <w:szCs w:val="16"/>
              </w:rPr>
            </w:pPr>
            <w:r>
              <w:rPr>
                <w:sz w:val="16"/>
                <w:szCs w:val="16"/>
              </w:rPr>
              <w:t>Medium</w:t>
            </w:r>
          </w:p>
        </w:tc>
        <w:tc>
          <w:tcPr>
            <w:tcW w:w="1777" w:type="dxa"/>
            <w:tcBorders>
              <w:top w:val="single" w:sz="4" w:space="0" w:color="000000"/>
              <w:left w:val="single" w:sz="4" w:space="0" w:color="FFFFFF"/>
              <w:bottom w:val="single" w:sz="4" w:space="0" w:color="000000"/>
              <w:right w:val="single" w:sz="4" w:space="0" w:color="FFFFFF"/>
            </w:tcBorders>
          </w:tcPr>
          <w:p w14:paraId="1A1E3FB0"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157E15BC"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21149C20"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2EB62E66"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1E1ED06E"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1F2EC97B" w14:textId="77777777" w:rsidR="00CF0AF8" w:rsidRDefault="00C11C10">
            <w:pPr>
              <w:spacing w:line="480" w:lineRule="auto"/>
              <w:jc w:val="center"/>
              <w:rPr>
                <w:sz w:val="16"/>
                <w:szCs w:val="16"/>
              </w:rPr>
            </w:pPr>
            <w:r>
              <w:rPr>
                <w:sz w:val="16"/>
                <w:szCs w:val="16"/>
              </w:rPr>
              <w:t>High</w:t>
            </w:r>
          </w:p>
        </w:tc>
      </w:tr>
      <w:tr w:rsidR="00CE76FE" w14:paraId="4EBE7CB7"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52BAF8CF" w14:textId="4C35E30B" w:rsidR="00CE76FE" w:rsidRDefault="00CE76FE" w:rsidP="00CE76FE">
            <w:pPr>
              <w:spacing w:line="480" w:lineRule="auto"/>
              <w:rPr>
                <w:sz w:val="16"/>
                <w:szCs w:val="16"/>
              </w:rPr>
            </w:pPr>
            <w:r>
              <w:rPr>
                <w:sz w:val="16"/>
                <w:szCs w:val="16"/>
              </w:rPr>
              <w:t xml:space="preserve">Chen, 2022 </w:t>
            </w:r>
            <w:r>
              <w:rPr>
                <w:sz w:val="16"/>
                <w:szCs w:val="16"/>
              </w:rPr>
              <w:fldChar w:fldCharType="begin"/>
            </w:r>
            <w:r w:rsidR="007843A1">
              <w:rPr>
                <w:sz w:val="16"/>
                <w:szCs w:val="16"/>
              </w:rPr>
              <w:instrText xml:space="preserve"> ADDIN ZOTERO_ITEM CSL_CITATION {"citationID":"Kss2dibE","properties":{"formattedCitation":"[7]","plainCitation":"[7]","noteIndex":0},"citationItems":[{"id":1271,"uris":["http://zotero.org/groups/5025671/items/JZRNTTTV"],"itemData":{"id":1271,"type":"article-journal","abstract":"BACKGROUND: Adult sporadic Burkitt lymphoma (BL) is a rare but highly aggressive subtype of lymphoma which lacks its own unique prognostic model. Systemic inflammatory biomarkers have been confirmed as prognostic markers in several types of malignancy. Our objective was to explore the predictive value of pretreatment inflammatory biomarkers and establish a novel, clinically applicable prognostic index for adult patients with sporadic BL.\nMETHODS: We surveyed retrospectively 336 adult patients with newly diagnosed sporadic BL at 8 Chinese medical centers and divided into training cohort (n = 229) and validation cohort (n = 107). The pretreatment inflammatory biomarkers were calculated for optimal cut-off value. The association between serum biomarkers and overall survival (OS) was analyzed by Kaplan-Meier curves and Cox proportional models. The risk stratification was defined based on normal LDH level, Ann Arbor stage of I and completely resected abdominal lesion or single extra-abdominal mass &lt; 10 cm.\nRESULTS AND CONCLUSIONS: Univariate and multivariate analyses revealed that platelets&lt; 254 × 109/L, albumin&lt; 40 g/L, lactate dehydrogenase≥334 U/L independently predicted unfavorable OS. We used these data as the basis for the prognostic index, in which patients were stratified into Group 1 (no or one risk factor), Group 2 (two risk factors), or Group 3 (three risk factors), which were associated with 5-year OS rates of 88.1, 72.4, and 45%, respectively. In the subgroup analysis for high-risk patients, our prognostic model results showed that high-risk patients with no more than one adverse factor presented a 5-year survival rate of 85.9%, but patients with three adverse factors had a 5-year survival rate of 43.0%. Harrell's concordance index (C-index) of the risk group score was 0.768. Therefore, the new prognostic model could be used to develop risk-adapted treatment approaches for adult sporadic BL.","container-title":"BMC cancer","DOI":"10.1186/s12885-021-09144-1","ISSN":"1471-2407","issue":"1","journalAbbreviation":"BMC Cancer","language":"eng","note":"PMID: 34996395\nPMCID: PMC8740497","page":"45","source":"PubMed","title":"A novel prognostic index for sporadic Burkitt lymphoma in adult patients: a real-word multicenter study","title-short":"A novel prognostic index for sporadic Burkitt lymphoma in adult patients","volume":"22","author":[{"family":"Chen","given":"Mei-Ting"},{"family":"Pan","given":"Fei"},{"family":"Chen","given":"Yung-Chang"},{"family":"Zhang","given":"Wei"},{"family":"Lv","given":"Hui-Juan"},{"family":"Wang","given":"Zhao"},{"family":"Hong","given":"Huang-Ming"},{"family":"Fang","given":"Xiao-Jie"},{"family":"Wang","given":"Ya-Wen"},{"family":"Pan","given":"Tao"},{"family":"Zou","given":"Li-Qun"},{"family":"Guo","given":"Hong-Qiang"},{"family":"Xie","given":"Ke"},{"family":"Chen","given":"Li-Min"},{"family":"Li","given":"Xiao-Qian"},{"family":"Yao","given":"Yu-Yi"},{"family":"Chen","given":"Ze-Geng"},{"family":"Weng","given":"Hua-Wei"},{"family":"Li","given":"Xu-Dong"},{"family":"Shen","given":"Yuan-Yuan"},{"family":"Zhou","given":"Hui"},{"family":"Xue","given":"Hong-Wei"},{"family":"Zhang","given":"Hui-Lai"},{"family":"Huang","given":"He"},{"family":"Lin","given":"Tong-Yu"}],"issued":{"date-parts":[["2022",1,7]]}}}],"schema":"https://github.com/citation-style-language/schema/raw/master/csl-citation.json"} </w:instrText>
            </w:r>
            <w:r>
              <w:rPr>
                <w:sz w:val="16"/>
                <w:szCs w:val="16"/>
              </w:rPr>
              <w:fldChar w:fldCharType="separate"/>
            </w:r>
            <w:r w:rsidR="007843A1" w:rsidRPr="007843A1">
              <w:rPr>
                <w:sz w:val="16"/>
              </w:rPr>
              <w:t>[7]</w:t>
            </w:r>
            <w:r>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9E80041" w14:textId="1E0A7AA6" w:rsidR="00CE76FE" w:rsidRDefault="00CE76FE" w:rsidP="00CE76FE">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045E9C67" w14:textId="1310039B" w:rsidR="00CE76FE" w:rsidRDefault="00CE76FE" w:rsidP="00CE76FE">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3CA2C647" w14:textId="686707DB" w:rsidR="00CE76FE" w:rsidRDefault="00CE76FE" w:rsidP="00CE76FE">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4B9D67BC" w14:textId="53A53F63" w:rsidR="00CE76FE" w:rsidRDefault="00CE76FE" w:rsidP="00CE76FE">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70A17E3F" w14:textId="20F53FFD" w:rsidR="00CE76FE" w:rsidRDefault="00CE76FE" w:rsidP="00CE76FE">
            <w:pPr>
              <w:spacing w:line="480" w:lineRule="auto"/>
              <w:jc w:val="center"/>
              <w:rPr>
                <w:sz w:val="16"/>
                <w:szCs w:val="16"/>
              </w:rPr>
            </w:pPr>
            <w:r>
              <w:rPr>
                <w:sz w:val="16"/>
                <w:szCs w:val="16"/>
              </w:rPr>
              <w:t>Medium</w:t>
            </w:r>
          </w:p>
        </w:tc>
        <w:tc>
          <w:tcPr>
            <w:tcW w:w="1777" w:type="dxa"/>
            <w:tcBorders>
              <w:top w:val="single" w:sz="4" w:space="0" w:color="000000"/>
              <w:left w:val="single" w:sz="4" w:space="0" w:color="FFFFFF"/>
              <w:bottom w:val="single" w:sz="4" w:space="0" w:color="000000"/>
              <w:right w:val="single" w:sz="4" w:space="0" w:color="FFFFFF"/>
            </w:tcBorders>
          </w:tcPr>
          <w:p w14:paraId="7E7526C0" w14:textId="40D133D7" w:rsidR="00CE76FE" w:rsidRDefault="00CE76FE" w:rsidP="00CE76FE">
            <w:pPr>
              <w:spacing w:line="480" w:lineRule="auto"/>
              <w:jc w:val="center"/>
              <w:rPr>
                <w:sz w:val="16"/>
                <w:szCs w:val="16"/>
              </w:rPr>
            </w:pPr>
            <w:r>
              <w:rPr>
                <w:sz w:val="16"/>
                <w:szCs w:val="16"/>
              </w:rPr>
              <w:t>Medium</w:t>
            </w:r>
          </w:p>
        </w:tc>
        <w:tc>
          <w:tcPr>
            <w:tcW w:w="1778" w:type="dxa"/>
            <w:tcBorders>
              <w:top w:val="single" w:sz="4" w:space="0" w:color="000000"/>
              <w:left w:val="single" w:sz="4" w:space="0" w:color="FFFFFF"/>
              <w:bottom w:val="single" w:sz="4" w:space="0" w:color="000000"/>
              <w:right w:val="single" w:sz="4" w:space="0" w:color="FFFFFF"/>
            </w:tcBorders>
          </w:tcPr>
          <w:p w14:paraId="6F5C9B4B" w14:textId="34BE93ED" w:rsidR="00CE76FE" w:rsidRDefault="00CE76FE" w:rsidP="00CE76FE">
            <w:pPr>
              <w:spacing w:line="480" w:lineRule="auto"/>
              <w:jc w:val="center"/>
              <w:rPr>
                <w:sz w:val="16"/>
                <w:szCs w:val="16"/>
              </w:rPr>
            </w:pPr>
            <w:r w:rsidRPr="00C30849">
              <w:rPr>
                <w:sz w:val="16"/>
                <w:szCs w:val="16"/>
              </w:rPr>
              <w:t>Medium</w:t>
            </w:r>
          </w:p>
        </w:tc>
      </w:tr>
      <w:tr w:rsidR="00CF0AF8" w14:paraId="40A7F31D"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1249F92A" w14:textId="6078AC3B" w:rsidR="00CF0AF8" w:rsidRDefault="00C11C10" w:rsidP="00CE76FE">
            <w:pPr>
              <w:spacing w:line="480" w:lineRule="auto"/>
              <w:rPr>
                <w:sz w:val="16"/>
                <w:szCs w:val="16"/>
              </w:rPr>
            </w:pPr>
            <w:r>
              <w:rPr>
                <w:sz w:val="16"/>
                <w:szCs w:val="16"/>
              </w:rPr>
              <w:t xml:space="preserve">Chen, 2021 </w:t>
            </w:r>
            <w:r w:rsidR="00CE76FE">
              <w:rPr>
                <w:sz w:val="16"/>
                <w:szCs w:val="16"/>
              </w:rPr>
              <w:fldChar w:fldCharType="begin"/>
            </w:r>
            <w:r w:rsidR="007843A1">
              <w:rPr>
                <w:sz w:val="16"/>
                <w:szCs w:val="16"/>
              </w:rPr>
              <w:instrText xml:space="preserve"> ADDIN ZOTERO_ITEM CSL_CITATION {"citationID":"oXlGavoQ","properties":{"formattedCitation":"[8]","plainCitation":"[8]","noteIndex":0},"citationItems":[{"id":1245,"uris":["http://zotero.org/groups/5025671/items/YNQPN7MH"],"itemData":{"id":1245,"type":"article-journal","abstract":"Objective:\nTo characterize modified R-CODOX-M/IVAC-based chemotherapy to lower the severe adverse events in Chinese adult patients with sporadic Burkitt lymphoma.\n\nMethods:\nWe enrolled a retrospective cohort including 123 adult patients with untreated sporadic Burkitt lymphoma from August 2008 to September 2019 at Sun Yat-sen University Cancer Center. We studied a dose-modified and long-course R-CODOX-M/IVAC regimen utilizing a low dose of 1.0 g/m2/cycle cyclophosphamide, 2 g/m2/cycle methotrexate, 4,500 mg/m2/cycle ifosfamide, and 4.0 g/m2/cycle cytarabine. Forty-nine patients with low risk disease underwent 4–6 cycles of dose-modified R-CODOX-M-based chemotherapy. Seventy-four patients with high risk disease underwent 6–8 cycles of dose-modified alternating R-CODOX-M/IVAC regimens.\n\nResults:\nThe objective remission was 87.0%. The event-free survival rate and overall survival at 3 years were 81.2% and 92.1%, respectively. Major grade 3–4 adverse events included leukopenia (91.9%), anemia (58.5%), thrombocytopenia (73.2%), and febrile neutropenia (48.8%). A total of 26.0% and 37.4% of patients received red blood cell and platelet transfusions, respectively. We observed 4 cases (3.3%) of septic shock after chemotherapy. Two treatment-related deaths occurred from severe infection.\n\nConclusions:\nThe modified R-CODOX-M/IVAC chemotherapy regimen was effective for sporadic Burkitt lymphoma in the Chinese population, with a lower toxicity than standard regimens.","container-title":"Cancer Biology &amp; Medicine","DOI":"10.20892/j.issn.2095-3941.2020.0314","ISSN":"2095-3941","issue":"3","journalAbbreviation":"Cancer Biol Med","note":"PMID: 35979854\nPMCID: PMC8330526","page":"833-840","source":"PubMed Central","title":"Modified R-CODOX-M/IVAC chemotherapy regimens in Chinese patients with untreated sporadic Burkitt lymphoma","volume":"18","author":[{"family":"Chen","given":"Meiting"},{"family":"Wang","given":"Zhao"},{"family":"Fang","given":"Xiaojie"},{"family":"Yao","given":"Yuyi"},{"family":"Ren","given":"Quanguang"},{"family":"Chen","given":"Zegeng"},{"family":"Tian","given":"Ying"},{"family":"Pan","given":"Fei"},{"family":"Li","given":"Xiaoqian"},{"family":"Li","given":"Zhiming"},{"family":"Cai","given":"Qingqing"},{"family":"Huang","given":"He"},{"family":"Lin","given":"Tongyu"}],"issued":{"date-parts":[["2021",8,15]]}}}],"schema":"https://github.com/citation-style-language/schema/raw/master/csl-citation.json"} </w:instrText>
            </w:r>
            <w:r w:rsidR="00CE76FE">
              <w:rPr>
                <w:sz w:val="16"/>
                <w:szCs w:val="16"/>
              </w:rPr>
              <w:fldChar w:fldCharType="separate"/>
            </w:r>
            <w:r w:rsidR="007843A1" w:rsidRPr="007843A1">
              <w:rPr>
                <w:sz w:val="16"/>
              </w:rPr>
              <w:t>[8]</w:t>
            </w:r>
            <w:r w:rsidR="00CE76FE">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3AE873F5" w14:textId="33736DE1" w:rsidR="00CF0AF8" w:rsidRDefault="00424862">
            <w:pPr>
              <w:spacing w:line="480" w:lineRule="auto"/>
              <w:jc w:val="center"/>
              <w:rPr>
                <w:sz w:val="16"/>
                <w:szCs w:val="16"/>
              </w:rPr>
            </w:pPr>
            <w:r>
              <w:rPr>
                <w:sz w:val="16"/>
                <w:szCs w:val="16"/>
              </w:rPr>
              <w:t>Medium</w:t>
            </w:r>
          </w:p>
        </w:tc>
        <w:tc>
          <w:tcPr>
            <w:tcW w:w="1777" w:type="dxa"/>
            <w:tcBorders>
              <w:top w:val="single" w:sz="4" w:space="0" w:color="000000"/>
              <w:left w:val="single" w:sz="4" w:space="0" w:color="FFFFFF"/>
              <w:bottom w:val="single" w:sz="4" w:space="0" w:color="000000"/>
              <w:right w:val="single" w:sz="4" w:space="0" w:color="FFFFFF"/>
            </w:tcBorders>
          </w:tcPr>
          <w:p w14:paraId="02B56496"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03E07529"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54FB4EE2"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480E0C48" w14:textId="77777777" w:rsidR="00CF0AF8" w:rsidRDefault="00C11C10">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5DFA0F0E" w14:textId="77777777" w:rsidR="00CF0AF8" w:rsidRDefault="00C11C10">
            <w:pPr>
              <w:spacing w:line="480" w:lineRule="auto"/>
              <w:jc w:val="center"/>
              <w:rPr>
                <w:sz w:val="16"/>
                <w:szCs w:val="16"/>
              </w:rPr>
            </w:pPr>
            <w:r>
              <w:rPr>
                <w:sz w:val="16"/>
                <w:szCs w:val="16"/>
              </w:rPr>
              <w:t>High</w:t>
            </w:r>
          </w:p>
        </w:tc>
        <w:tc>
          <w:tcPr>
            <w:tcW w:w="1778" w:type="dxa"/>
            <w:tcBorders>
              <w:top w:val="single" w:sz="4" w:space="0" w:color="000000"/>
              <w:left w:val="single" w:sz="4" w:space="0" w:color="FFFFFF"/>
              <w:bottom w:val="single" w:sz="4" w:space="0" w:color="000000"/>
              <w:right w:val="single" w:sz="4" w:space="0" w:color="FFFFFF"/>
            </w:tcBorders>
          </w:tcPr>
          <w:p w14:paraId="5D207150" w14:textId="77777777" w:rsidR="00CF0AF8" w:rsidRDefault="00C11C10">
            <w:pPr>
              <w:spacing w:line="480" w:lineRule="auto"/>
              <w:jc w:val="center"/>
              <w:rPr>
                <w:sz w:val="16"/>
                <w:szCs w:val="16"/>
              </w:rPr>
            </w:pPr>
            <w:r>
              <w:rPr>
                <w:sz w:val="16"/>
                <w:szCs w:val="16"/>
              </w:rPr>
              <w:t>High</w:t>
            </w:r>
          </w:p>
        </w:tc>
      </w:tr>
      <w:tr w:rsidR="00CF0AF8" w14:paraId="5A3F14A5"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34FCE797" w14:textId="71BAC688" w:rsidR="00CF0AF8" w:rsidRDefault="00CE76FE">
            <w:pPr>
              <w:spacing w:line="480" w:lineRule="auto"/>
              <w:rPr>
                <w:sz w:val="16"/>
                <w:szCs w:val="16"/>
              </w:rPr>
            </w:pPr>
            <w:r>
              <w:rPr>
                <w:sz w:val="16"/>
                <w:szCs w:val="16"/>
              </w:rPr>
              <w:t xml:space="preserve">Choi, 2009 </w:t>
            </w:r>
            <w:r>
              <w:rPr>
                <w:sz w:val="16"/>
                <w:szCs w:val="16"/>
              </w:rPr>
              <w:fldChar w:fldCharType="begin"/>
            </w:r>
            <w:r w:rsidR="007843A1">
              <w:rPr>
                <w:sz w:val="16"/>
                <w:szCs w:val="16"/>
              </w:rPr>
              <w:instrText xml:space="preserve"> ADDIN ZOTERO_ITEM CSL_CITATION {"citationID":"NK5OC8My","properties":{"formattedCitation":"[9]","plainCitation":"[9]","noteIndex":0},"citationItems":[{"id":1265,"uris":["http://zotero.org/groups/5025671/items/RPRBDVWY"],"itemData":{"id":1265,"type":"article-journal","abstract":"Burkitt lymphoma (BL) is a rare subtype of adult non-Hodgkin lymphoma, so studies on the outcome of adult BL, especially in Asian patients, are scarce. We report our results using the LMB protocol on Korean adult BL patients. Thirty-eight newly diagnosed BL patients were treated with the LMB protocol; 29 males and nine females with a median age of 47 years (range 18-70) were analyzed, and 14 (36.8%) patients had central nervous system or bone marrow involvement. After the induction phase, 28 patients achieved complete response (CR, 73.7%) and five showed partial response (PR, 13.2%). Among those achieving CR, only four showed relapse. All of the non-CR patients died, including five PR and one with progressive disease. The other four patients died because of infection after the first course of induction. The progression-free and overall estimated survival at 5 years was 74.99% and 68.10%, respectively. Of the 12 patients who died, the median survival was 4.43 months (95% confidence interval 1.43-7.43 months). Thus, most deaths occurred shortly after diagnosis, and four patients older than 58 years died after the first induction cycle. Most early deaths were caused by treatment-related morbidity and failure to achieve complete response. B symptoms, advanced age, bone marrow involvement, and St. Jude/Murphy stage IV classification were significantly associated with poor overall survival. In conclusion, the LMB protocol was effective for Korean adult BL patients. However, considering the high incidence of treatment-related deaths and the poor outcome of non-CR patients, risk-adapted modification of the induction phase is warranted.","container-title":"Annals of Hematology","DOI":"10.1007/s00277-009-0729-3","ISSN":"1432-0584","issue":"11","journalAbbreviation":"Ann Hematol","language":"eng","note":"PMID: 19288103","page":"1099-1106","source":"PubMed","title":"Treatment outcome of adult patients with Burkitt lymphoma: results using the LMB protocol in Korea","title-short":"Treatment outcome of adult patients with Burkitt lymphoma","volume":"88","author":[{"family":"Choi","given":"Moon Ki"},{"family":"Jun","given":"Hyun Jung"},{"family":"Lee","given":"Sung Yoon"},{"family":"Kim","given":"Kyung Ha"},{"family":"Lim","given":"Do Hyoung"},{"family":"Kim","given":"Kihyun"},{"family":"Ko","given":"Young Hyeh"},{"family":"Kim","given":"Won Seog"},{"family":"Kim","given":"Seok Jin"}],"issued":{"date-parts":[["2009",11]]}}}],"schema":"https://github.com/citation-style-language/schema/raw/master/csl-citation.json"} </w:instrText>
            </w:r>
            <w:r>
              <w:rPr>
                <w:sz w:val="16"/>
                <w:szCs w:val="16"/>
              </w:rPr>
              <w:fldChar w:fldCharType="separate"/>
            </w:r>
            <w:r w:rsidR="007843A1" w:rsidRPr="007843A1">
              <w:rPr>
                <w:sz w:val="16"/>
              </w:rPr>
              <w:t>[9]</w:t>
            </w:r>
            <w:r>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54D6E3C"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668AE097"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78D6F72A" w14:textId="5B8B2622" w:rsidR="00CF0AF8" w:rsidRDefault="007C0369">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69D4FF31"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2B4EDB3C" w14:textId="7BA48BFF" w:rsidR="00CF0AF8" w:rsidRDefault="005A6261">
            <w:pPr>
              <w:spacing w:line="480" w:lineRule="auto"/>
              <w:jc w:val="center"/>
              <w:rPr>
                <w:sz w:val="16"/>
                <w:szCs w:val="16"/>
              </w:rPr>
            </w:pPr>
            <w:r>
              <w:rPr>
                <w:sz w:val="16"/>
                <w:szCs w:val="16"/>
              </w:rPr>
              <w:t>Medium</w:t>
            </w:r>
          </w:p>
        </w:tc>
        <w:tc>
          <w:tcPr>
            <w:tcW w:w="1777" w:type="dxa"/>
            <w:tcBorders>
              <w:top w:val="single" w:sz="4" w:space="0" w:color="000000"/>
              <w:left w:val="single" w:sz="4" w:space="0" w:color="FFFFFF"/>
              <w:bottom w:val="single" w:sz="4" w:space="0" w:color="000000"/>
              <w:right w:val="single" w:sz="4" w:space="0" w:color="FFFFFF"/>
            </w:tcBorders>
          </w:tcPr>
          <w:p w14:paraId="0B3D5DDF" w14:textId="7EE1A8D2" w:rsidR="00CF0AF8" w:rsidRDefault="00424862">
            <w:pPr>
              <w:spacing w:line="480" w:lineRule="auto"/>
              <w:jc w:val="center"/>
              <w:rPr>
                <w:sz w:val="16"/>
                <w:szCs w:val="16"/>
              </w:rPr>
            </w:pPr>
            <w:r>
              <w:rPr>
                <w:sz w:val="16"/>
                <w:szCs w:val="16"/>
              </w:rPr>
              <w:t>Medium</w:t>
            </w:r>
          </w:p>
        </w:tc>
        <w:tc>
          <w:tcPr>
            <w:tcW w:w="1778" w:type="dxa"/>
            <w:tcBorders>
              <w:top w:val="single" w:sz="4" w:space="0" w:color="000000"/>
              <w:left w:val="single" w:sz="4" w:space="0" w:color="FFFFFF"/>
              <w:bottom w:val="single" w:sz="4" w:space="0" w:color="000000"/>
              <w:right w:val="single" w:sz="4" w:space="0" w:color="FFFFFF"/>
            </w:tcBorders>
          </w:tcPr>
          <w:p w14:paraId="4C46FC04" w14:textId="268559EA" w:rsidR="00CF0AF8" w:rsidRDefault="00424862">
            <w:pPr>
              <w:spacing w:line="480" w:lineRule="auto"/>
              <w:jc w:val="center"/>
              <w:rPr>
                <w:sz w:val="16"/>
                <w:szCs w:val="16"/>
              </w:rPr>
            </w:pPr>
            <w:r w:rsidRPr="00C30849">
              <w:rPr>
                <w:sz w:val="16"/>
                <w:szCs w:val="16"/>
              </w:rPr>
              <w:t>Medium</w:t>
            </w:r>
          </w:p>
        </w:tc>
      </w:tr>
      <w:tr w:rsidR="00CF0AF8" w14:paraId="35A127CA"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107ED0F" w14:textId="304C1189" w:rsidR="00CF0AF8" w:rsidRDefault="00C11C10" w:rsidP="00CE76FE">
            <w:pPr>
              <w:spacing w:line="480" w:lineRule="auto"/>
              <w:rPr>
                <w:sz w:val="16"/>
                <w:szCs w:val="16"/>
              </w:rPr>
            </w:pPr>
            <w:r>
              <w:rPr>
                <w:sz w:val="16"/>
                <w:szCs w:val="16"/>
              </w:rPr>
              <w:t>Costa, 2013</w:t>
            </w:r>
            <w:r w:rsidR="007843A1" w:rsidRPr="007843A1">
              <w:rPr>
                <w:sz w:val="16"/>
                <w:szCs w:val="16"/>
                <w:vertAlign w:val="superscript"/>
              </w:rPr>
              <w:t>£</w:t>
            </w:r>
            <w:r>
              <w:rPr>
                <w:sz w:val="16"/>
                <w:szCs w:val="16"/>
              </w:rPr>
              <w:t xml:space="preserve"> </w:t>
            </w:r>
            <w:r w:rsidR="00CE76FE">
              <w:rPr>
                <w:sz w:val="16"/>
                <w:szCs w:val="16"/>
              </w:rPr>
              <w:fldChar w:fldCharType="begin"/>
            </w:r>
            <w:r w:rsidR="007843A1">
              <w:rPr>
                <w:sz w:val="16"/>
                <w:szCs w:val="16"/>
              </w:rPr>
              <w:instrText xml:space="preserve"> ADDIN ZOTERO_ITEM CSL_CITATION {"citationID":"Ndx3wuFe","properties":{"formattedCitation":"[10]","plainCitation":"[10]","noteIndex":0},"citationItems":[{"id":1243,"uris":["http://zotero.org/groups/5025671/items/KQAICCDZ"],"itemData":{"id":1243,"type":"article-journal","abstract":"Survival of patients with BL improved substantially in the United States during the past decade, mainly among young adults.\n            \n            \n              Survival of patients with BL remains relatively low, particularly for older and black patients, identifying an unmet need.\n            \n          \n        , It is unknown whether the high rates of cure reported for Burkitt lymphoma/leukemia (BL) patients treated with chemoimmunotherapy can be verified outside published series and clinical trials. We used the Surveillance Epidemiology and End Results (SEER) database to describe time trends in outcomes of BL in the United States. Cases were divided into 2 eras based on year of diagnosis, reflecting improvements in HIV management, BL treatment, and supportive care. There was a marked improvement in survival among BL cases diagnosed in the 2002-2008 era (n = 1922) relative to 1973-2001 (n = 1769) with 5-year relative survival estimates of 56% and 43%, respectively (P &lt; .001). Five-year relative survival improved from 71% to 87% for ages 0 to 19 (n = 970), 35% to 60% for ages 20 to 39 (n = 897), 28% to 48% for ages 40 to 59 (n = 1047), and from 25% to 33% for ages ≥60 (n = 777). In multivariable analysis, the 2002-2008 era (HR = 0.76, P &lt; .001) was associated with lower mortality. Conversely, older age, black race, and advanced stage were associated with higher mortality. More effective therapies are needed for older patients with BL, along with improved access to modern therapy for younger patients.","container-title":"Blood","DOI":"10.1182/blood-2012-12-475558","ISSN":"0006-4971","issue":"24","journalAbbreviation":"Blood","note":"PMID: 23641015\nPMCID: PMC3682339","page":"4861-4866","source":"PubMed Central","title":"Trends in survival of patients with Burkitt lymphoma/leukemia in the USA: an analysis of 3691 cases","title-short":"Trends in survival of patients with Burkitt lymphoma/leukemia in the USA","volume":"121","author":[{"family":"Costa","given":"Luciano J."},{"family":"Xavier","given":"Ana C."},{"family":"Wahlquist","given":"Amy E."},{"family":"Hill","given":"Elizabeth G."}],"issued":{"date-parts":[["2013",6,13]]}}}],"schema":"https://github.com/citation-style-language/schema/raw/master/csl-citation.json"} </w:instrText>
            </w:r>
            <w:r w:rsidR="00CE76FE">
              <w:rPr>
                <w:sz w:val="16"/>
                <w:szCs w:val="16"/>
              </w:rPr>
              <w:fldChar w:fldCharType="separate"/>
            </w:r>
            <w:r w:rsidR="007843A1" w:rsidRPr="007843A1">
              <w:rPr>
                <w:sz w:val="16"/>
              </w:rPr>
              <w:t>[10]</w:t>
            </w:r>
            <w:r w:rsidR="00CE76FE">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81E4099" w14:textId="088522B2" w:rsidR="00CF0AF8" w:rsidRDefault="007C0369">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6BA119DA" w14:textId="77777777"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1E69AC18"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56FBDDC6" w14:textId="5D6376BE" w:rsidR="00CF0AF8" w:rsidRDefault="007C0369">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1777D298" w14:textId="729BB397" w:rsidR="00CF0AF8" w:rsidRDefault="005A6261">
            <w:pPr>
              <w:spacing w:line="480" w:lineRule="auto"/>
              <w:jc w:val="center"/>
              <w:rPr>
                <w:sz w:val="16"/>
                <w:szCs w:val="16"/>
              </w:rPr>
            </w:pPr>
            <w:r>
              <w:rPr>
                <w:sz w:val="16"/>
                <w:szCs w:val="16"/>
              </w:rPr>
              <w:t>High</w:t>
            </w:r>
          </w:p>
        </w:tc>
        <w:tc>
          <w:tcPr>
            <w:tcW w:w="1777" w:type="dxa"/>
            <w:tcBorders>
              <w:top w:val="single" w:sz="4" w:space="0" w:color="000000"/>
              <w:left w:val="single" w:sz="4" w:space="0" w:color="FFFFFF"/>
              <w:bottom w:val="single" w:sz="4" w:space="0" w:color="000000"/>
              <w:right w:val="single" w:sz="4" w:space="0" w:color="FFFFFF"/>
            </w:tcBorders>
          </w:tcPr>
          <w:p w14:paraId="6AD6C6A4" w14:textId="5A458EBB" w:rsidR="00CF0AF8" w:rsidRDefault="005A6261">
            <w:pPr>
              <w:spacing w:line="480" w:lineRule="auto"/>
              <w:jc w:val="center"/>
              <w:rPr>
                <w:sz w:val="16"/>
                <w:szCs w:val="16"/>
              </w:rPr>
            </w:pPr>
            <w:r>
              <w:rPr>
                <w:sz w:val="16"/>
                <w:szCs w:val="16"/>
              </w:rPr>
              <w:t>Medium</w:t>
            </w:r>
          </w:p>
        </w:tc>
        <w:tc>
          <w:tcPr>
            <w:tcW w:w="1778" w:type="dxa"/>
            <w:tcBorders>
              <w:top w:val="single" w:sz="4" w:space="0" w:color="000000"/>
              <w:left w:val="single" w:sz="4" w:space="0" w:color="FFFFFF"/>
              <w:bottom w:val="single" w:sz="4" w:space="0" w:color="000000"/>
              <w:right w:val="single" w:sz="4" w:space="0" w:color="FFFFFF"/>
            </w:tcBorders>
          </w:tcPr>
          <w:p w14:paraId="4C8F6EF9" w14:textId="398184E9" w:rsidR="00CF0AF8" w:rsidRDefault="005A6261">
            <w:pPr>
              <w:spacing w:line="480" w:lineRule="auto"/>
              <w:jc w:val="center"/>
              <w:rPr>
                <w:sz w:val="16"/>
                <w:szCs w:val="16"/>
              </w:rPr>
            </w:pPr>
            <w:r>
              <w:rPr>
                <w:sz w:val="16"/>
                <w:szCs w:val="16"/>
              </w:rPr>
              <w:t>High</w:t>
            </w:r>
          </w:p>
        </w:tc>
      </w:tr>
      <w:tr w:rsidR="00CF0AF8" w:rsidRPr="00CE76FE" w14:paraId="65BD3579"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0280485A" w14:textId="3870A877" w:rsidR="00CF0AF8" w:rsidRPr="00CE76FE" w:rsidRDefault="00CE76FE" w:rsidP="007843A1">
            <w:pPr>
              <w:spacing w:line="480" w:lineRule="auto"/>
              <w:rPr>
                <w:sz w:val="16"/>
                <w:szCs w:val="16"/>
                <w:lang w:val="en-US"/>
              </w:rPr>
            </w:pPr>
            <w:r>
              <w:rPr>
                <w:sz w:val="16"/>
                <w:szCs w:val="16"/>
              </w:rPr>
              <w:t>Evens, 2021</w:t>
            </w:r>
            <w:r w:rsidR="007843A1" w:rsidRPr="00C13301">
              <w:rPr>
                <w:sz w:val="16"/>
                <w:szCs w:val="16"/>
                <w:vertAlign w:val="superscript"/>
              </w:rPr>
              <w:t>┼</w:t>
            </w:r>
            <w:r>
              <w:rPr>
                <w:sz w:val="16"/>
                <w:szCs w:val="16"/>
              </w:rPr>
              <w:t xml:space="preserve"> </w:t>
            </w:r>
            <w:r>
              <w:rPr>
                <w:sz w:val="16"/>
                <w:szCs w:val="16"/>
              </w:rPr>
              <w:fldChar w:fldCharType="begin"/>
            </w:r>
            <w:r w:rsidR="007843A1">
              <w:rPr>
                <w:sz w:val="16"/>
                <w:szCs w:val="16"/>
              </w:rPr>
              <w:instrText xml:space="preserve"> ADDIN ZOTERO_ITEM CSL_CITATION {"citationID":"WfQxd9mT","properties":{"formattedCitation":"[11]","plainCitation":"[11]","noteIndex":0},"citationItems":[{"id":1269,"uris":["http://zotero.org/groups/5025671/items/EASK3QIR"],"itemData":{"id":1269,"type":"article-journal","abstract":"We examined adults with untreated Burkitt lymphoma (BL) from 2009 to 2018 across 30 US cancer centers. Factors associated with progression-free survival (PFS) and overall survival (OS) were evaluated in univariate and multivariate Cox models. Among 641 BL patients, baseline features included the following: median age, 47 years; HIV+, 22%; Eastern Cooperative Oncology Group (ECOG) performance status (PS) 2 to 4, 23%; &gt;1 extranodal site, 43%; advanced stage, 78%; and central nervous system (CNS) involvement, 19%. Treatment-related mortality was 10%, with most common causes being sepsis, gastrointestinal bleed/perforation, and respiratory failure. With 45-month median follow-up, 3-year PFS and OS rates were 64% and 70%, respectively, without differences by HIV status. Survival was better for patients who received rituximab vs not (3-year PFS, 67% vs 38%; OS, 72% vs 44%; P &lt; .001) and without difference based on setting of administration (ie, inpatient vs outpatient). Outcomes were also improved at an academic vs community cancer center (3-year PFS, 67% vs 46%, P = .006; OS, 72% vs 53%, P = .01). In multivariate models, age ≥ 40 years (PFS, hazard ratio [HR] = 1.70, P = .001; OS, HR = 2.09, P &lt; .001), ECOG PS 2 to 4 (PFS, HR = 1.60, P &lt; .001; OS, HR = 1.74, P = .003), lactate dehydrogenase &gt; 3× normal (PFS, HR = 1.83, P &lt; .001; OS, HR = 1.63, P = .009), and CNS involvement (PFS, HR = 1.52, P = .017; OS, HR = 1.67, P = .014) predicted inferior survival. Furthermore, survival varied based on number of factors present (0, 1, 2 to 4 factors) yielding 3-year PFS rates of 91%, 73%, and 50%, respectively; and 3-year OS rates of 95%, 77%, and 56%, respectively. Collectively, outcomes for adult BL in this real-world analysis appeared more modest compared with results of clinical trials and smaller series. In addition, clinical prognostic factors at diagnosis identified patients with divergent survival rates.","container-title":"Blood","DOI":"10.1182/blood.2020006926","ISSN":"1528-0020","issue":"3","journalAbbreviation":"Blood","language":"eng","note":"PMID: 32663292\nPMCID: PMC8765121","page":"374-386","source":"PubMed","title":"Burkitt lymphoma in the modern era: real-world outcomes and prognostication across 30 US cancer centers","title-short":"Burkitt lymphoma in the modern era","volume":"137","author":[{"family":"Evens","given":"Andrew M."},{"family":"Danilov","given":"Alexey"},{"family":"Jagadeesh","given":"Deepa"},{"family":"Sperling","given":"Amy"},{"family":"Kim","given":"Seo-Hyun"},{"family":"Vaca","given":"Ryan"},{"family":"Wei","given":"Catherine"},{"family":"Rector","given":"Daniel"},{"family":"Sundaram","given":"Suchitra"},{"family":"Reddy","given":"Nishitha"},{"family":"Lin","given":"Yong"},{"family":"Farooq","given":"Umar"},{"family":"D'Angelo","given":"Christopher"},{"family":"Bond","given":"David A."},{"family":"Berg","given":"Stephanie"},{"family":"Churnetski","given":"Michael C."},{"family":"Godara","given":"Amandeep"},{"family":"Khan","given":"Nadia"},{"family":"Choi","given":"Yun Kyong"},{"family":"Yazdy","given":"Maryam"},{"family":"Rabinovich","given":"Emma"},{"family":"Varma","given":"Gaurav"},{"family":"Karmali","given":"Reem"},{"family":"Mian","given":"Agrima"},{"family":"Savani","given":"Malvi"},{"family":"Burkart","given":"Madelyn"},{"family":"Martin","given":"Peter"},{"family":"Ren","given":"Albert"},{"family":"Chauhan","given":"Ayushi"},{"family":"Diefenbach","given":"Catherine"},{"family":"Straker-Edwards","given":"Allandria"},{"family":"Klein","given":"Andreas K."},{"family":"Blum","given":"Kristie A."},{"family":"Boughan","given":"Kirsten Marie"},{"family":"Smith","given":"Scott E."},{"family":"Haverkos","given":"Brad M."},{"family":"Orellana-Noia","given":"Victor M."},{"family":"Kenkre","given":"Vaishalee P."},{"family":"Zayac","given":"Adam"},{"family":"Ramdial","given":"Jeremy"},{"family":"Maliske","given":"Seth M."},{"family":"Epperla","given":"Narendranath"},{"family":"Venugopal","given":"Parameswaran"},{"family":"Feldman","given":"Tatyana A."},{"family":"Smith","given":"Stephen D."},{"family":"Stadnik","given":"Andrzej"},{"family":"David","given":"Kevin A."},{"family":"Naik","given":"Seema"},{"family":"Lossos","given":"Izidore S."},{"family":"Lunning","given":"Matthew A."},{"family":"Caimi","given":"Paolo"},{"family":"Kamdar","given":"Manali"},{"family":"Palmisiano","given":"Neil"},{"family":"Bachanova","given":"Veronika"},{"family":"Portell","given":"Craig A."},{"family":"Phillips","given":"Tycel"},{"family":"Olszewski","given":"Adam J."},{"family":"Alderuccio","given":"Juan Pablo"}],"issued":{"date-parts":[["2021",1,21]]}}}],"schema":"https://github.com/citation-style-language/schema/raw/master/csl-citation.json"} </w:instrText>
            </w:r>
            <w:r>
              <w:rPr>
                <w:sz w:val="16"/>
                <w:szCs w:val="16"/>
              </w:rPr>
              <w:fldChar w:fldCharType="separate"/>
            </w:r>
            <w:r w:rsidR="007843A1" w:rsidRPr="007843A1">
              <w:rPr>
                <w:sz w:val="16"/>
              </w:rPr>
              <w:t>[11]</w:t>
            </w:r>
            <w:r>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0E64619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C01915D"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33278A6"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624B464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CD4FB8B" w14:textId="38D4A47A" w:rsidR="00CF0AF8" w:rsidRPr="00CE76FE" w:rsidRDefault="005E5338">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1C30234" w14:textId="1BEA0880"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01383E5D" w14:textId="50B6C13F" w:rsidR="00CF0AF8" w:rsidRPr="00CE76FE" w:rsidRDefault="005E5338">
            <w:pPr>
              <w:spacing w:line="480" w:lineRule="auto"/>
              <w:jc w:val="center"/>
              <w:rPr>
                <w:sz w:val="16"/>
                <w:szCs w:val="16"/>
                <w:lang w:val="en-US"/>
              </w:rPr>
            </w:pPr>
            <w:r w:rsidRPr="00CE76FE">
              <w:rPr>
                <w:sz w:val="16"/>
                <w:szCs w:val="16"/>
                <w:lang w:val="en-US"/>
              </w:rPr>
              <w:t>Low</w:t>
            </w:r>
          </w:p>
        </w:tc>
      </w:tr>
      <w:tr w:rsidR="00CF0AF8" w:rsidRPr="00CE76FE" w14:paraId="070C2D58"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26B94BEF" w14:textId="405027B2" w:rsidR="00CF0AF8" w:rsidRPr="00CE76FE" w:rsidRDefault="00C11C10" w:rsidP="00CE76FE">
            <w:pPr>
              <w:spacing w:line="480" w:lineRule="auto"/>
              <w:rPr>
                <w:sz w:val="16"/>
                <w:szCs w:val="16"/>
                <w:lang w:val="en-US"/>
              </w:rPr>
            </w:pPr>
            <w:r w:rsidRPr="00CE76FE">
              <w:rPr>
                <w:sz w:val="16"/>
                <w:szCs w:val="16"/>
                <w:lang w:val="en-US"/>
              </w:rPr>
              <w:t xml:space="preserve">Forero-Castro, 2015 </w:t>
            </w:r>
            <w:r w:rsidR="00CE76FE">
              <w:rPr>
                <w:sz w:val="16"/>
                <w:szCs w:val="16"/>
              </w:rPr>
              <w:fldChar w:fldCharType="begin"/>
            </w:r>
            <w:r w:rsidR="007843A1">
              <w:rPr>
                <w:sz w:val="16"/>
                <w:szCs w:val="16"/>
                <w:lang w:val="en-US"/>
              </w:rPr>
              <w:instrText xml:space="preserve"> ADDIN ZOTERO_ITEM CSL_CITATION {"citationID":"GgFhmmfo","properties":{"formattedCitation":"[12]","plainCitation":"[12]","noteIndex":0},"citationItems":[{"id":1242,"uris":["http://zotero.org/groups/5025671/items/ZH9XCD3L"],"itemData":{"id":1242,"type":"article-journal","abstract":"The introduction of Rituximab has improved the outcome and survival rates of Burkitt lymphoma (BL). However, early relapse and refractoriness are current limitations of BL treatment and new biological factors affecting the outcome of these patients have not been explored. This study aimed to identify the presence of genomic changes that could predict the response to new therapies in BL. Forty adolescent and adult BL patients treated with the Dose-Intensive Chemotherapy Including Rituximab (Burkimab) protocol (Spanish Programme for the Study and Treatment of Haematological Malignancies; PETHEMA) were analysed using array-based comparative genomic hybridization (CGH). In addition, the presence of TP53, TCF3 (E2A), ID3 and GNA13 mutations was assessed by next-generation sequencing (NGS). Ninety-seven per cent of the patients harboured genomic imbalances. Losses on 11q, 13q, 15q or 17p were associated with a poor response to Burkimab therapy (P = 0·038), shorter progression-free survival (PFS; P = 0·007) and overall survival (OS; P = 0·009). The integrative analysis of array-CGH and NGS showed that 26·3% (5/19) and 36·8% (7/19) of patients carried alterations in the TP53 and TCF3 genes, respectively. TP53 alterations were associated with shorter PFS (P = 0·011) while TCF3 alterations were associated with shorter OS (P = 0·032). Genetic studies could be used for risk stratification of BL patients treated with the Burkimab protocol.","container-title":"British Journal of Haematology","DOI":"10.1111/bjh.13849","ISSN":"1365-2141","issue":"3","journalAbbreviation":"Br J Haematol","language":"eng","note":"PMID: 26567765","page":"428-438","source":"PubMed","title":"The presence of genomic imbalances is associated with poor outcome in patients with burkitt lymphoma treated with dose-intensive chemotherapy including rituximab","volume":"172","author":[{"family":"Forero-Castro","given":"Maribel"},{"family":"Robledo","given":"Cristina"},{"family":"Lumbreras","given":"Eva"},{"family":"Benito","given":"Rocio"},{"family":"Hernández-Sánchez","given":"Jesús M."},{"family":"Hernández-Sánchez","given":"María"},{"family":"García","given":"Juan L."},{"family":"Corchete-Sánchez","given":"Luis A."},{"family":"Tormo","given":"Mar"},{"family":"Barba","given":"Pere"},{"family":"Menárguez","given":"Javier"},{"family":"Ribera","given":"Jordi"},{"family":"Grande","given":"Carlos"},{"family":"Escoda","given":"Lourdes"},{"family":"Olivier","given":"Carmen"},{"family":"Carrillo","given":"Estrella"},{"family":"García de Coca","given":"Alfonso"},{"family":"Ribera","given":"Josep-María"},{"family":"Hernández-Rivas","given":"Jesús M."}],"issued":{"date-parts":[["2016",2]]}}}],"schema":"https://github.com/citation-style-language/schema/raw/master/csl-citation.json"} </w:instrText>
            </w:r>
            <w:r w:rsidR="00CE76FE">
              <w:rPr>
                <w:sz w:val="16"/>
                <w:szCs w:val="16"/>
              </w:rPr>
              <w:fldChar w:fldCharType="separate"/>
            </w:r>
            <w:r w:rsidR="007843A1" w:rsidRPr="007843A1">
              <w:rPr>
                <w:sz w:val="16"/>
              </w:rPr>
              <w:t>[12]</w:t>
            </w:r>
            <w:r w:rsidR="00CE76FE">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2DA2E11F"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CA33F2C"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DBB5DD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180AE4CF"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74F89091"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7ECF13C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69373C2B"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0F4FD445"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793435C6" w14:textId="755335C7" w:rsidR="00CF0AF8" w:rsidRPr="00CE76FE" w:rsidRDefault="00CE76FE">
            <w:pPr>
              <w:spacing w:line="480" w:lineRule="auto"/>
              <w:rPr>
                <w:sz w:val="16"/>
                <w:szCs w:val="16"/>
                <w:lang w:val="en-US"/>
              </w:rPr>
            </w:pPr>
            <w:r>
              <w:rPr>
                <w:sz w:val="16"/>
                <w:szCs w:val="16"/>
                <w:lang w:val="en-US"/>
              </w:rPr>
              <w:t xml:space="preserve">Ganesan, 2018 </w:t>
            </w:r>
            <w:r>
              <w:rPr>
                <w:sz w:val="16"/>
                <w:szCs w:val="16"/>
                <w:lang w:val="en-US"/>
              </w:rPr>
              <w:fldChar w:fldCharType="begin"/>
            </w:r>
            <w:r w:rsidR="007843A1">
              <w:rPr>
                <w:sz w:val="16"/>
                <w:szCs w:val="16"/>
                <w:lang w:val="en-US"/>
              </w:rPr>
              <w:instrText xml:space="preserve"> ADDIN ZOTERO_ITEM CSL_CITATION {"citationID":"EniIaiHB","properties":{"formattedCitation":"[13]","plainCitation":"[13]","noteIndex":0},"citationItems":[{"id":1241,"uris":["http://zotero.org/groups/5025671/items/YVNCR34C"],"itemData":{"id":1241,"type":"article-journal","abstract":"Recent reports have shown that excellent survival outcomes can be achieved in adult Burkitt's lymphoma with the use of DA-EPOCH-R regimen. When compared to earlier intense pediatric-type protocols, this regimen is less toxic. There are limited reports available on the use of this regimen outside the context of clinical trials. We analyzed the outcomes of patients who were treated with the DA-EPOCH-R regimen [Burkitt's lymphoma (BL), primary mediastinal B cell lymphoma (PMBCL) and HIV-positive patients with diffuse large B cell lymphoma (DLBCL)] at our center over a 3 year period. Baseline characters, responses, and toxicity data was captured from records. Event-free survival (EFS-from therapy initiation till occurrence of event (non-achievement of complete response or relapse) and overall survival (OS-from therapy initiation till death due to any cause) were estimated using Kaplan-Meier method. Among 41 patients [median age 40 years (18-76)], the following diagnoses were included-HIV negative patients (N = 29): BL (N = 24), PMBCL (N = 5); HIV positive patients (N = 12): BL (N = 8), and DLBCL (N = 4). Among those with BL, majority had stage III/IV disease (N = 21/32, 65%). At the completion of planned therapy, 33 had achieved CR (81%). One patient died due to toxicity. The actuarial EFS and OS at 2 years were 80 and 77% respectively for all patients. The OS at 2 years was 100% for PMBCL, 80% for BL and 50% for HIV-positive DLBCL. Majority of the failures in BL were in patients with advanced disease. DA-EPOCH-R can be used in real-world setting and allows treatment of older patients with BL.","container-title":"Indian Journal of Hematology &amp; Blood Transfusion: An Official Journal of Indian Society of Hematology and Blood Transfusion","DOI":"10.1007/s12288-017-0901-1","ISSN":"0971-4502","issue":"3","journalAbbreviation":"Indian J Hematol Blood Transfus","language":"eng","note":"PMID: 30127552\nPMCID: PMC6081344","page":"454-459","source":"PubMed","title":"DA-EPOCH-R in Aggressive CD 20 Positive B Cell Lymphomas: Real-World Experience","title-short":"DA-EPOCH-R in Aggressive CD 20 Positive B Cell Lymphomas","volume":"34","author":[{"family":"Ganesan","given":"Prasanth"},{"family":"Ganesan","given":"Trivadi S."},{"family":"Atreya","given":"Harshvardhan"},{"family":"Kannan","given":"Krishnarathinam"},{"family":"Radhakrishnan","given":"Venkatraman"},{"family":"Dhanushkodi","given":"Manikandan"},{"family":"Joshua","given":"Thanda Lucy Ann"},{"family":"Sundersingh","given":"Shirley"},{"family":"Sagar","given":"Tenali Gnana"}],"issued":{"date-parts":[["2018",7]]}}}],"schema":"https://github.com/citation-style-language/schema/raw/master/csl-citation.json"} </w:instrText>
            </w:r>
            <w:r>
              <w:rPr>
                <w:sz w:val="16"/>
                <w:szCs w:val="16"/>
                <w:lang w:val="en-US"/>
              </w:rPr>
              <w:fldChar w:fldCharType="separate"/>
            </w:r>
            <w:r w:rsidR="007843A1" w:rsidRPr="007843A1">
              <w:rPr>
                <w:sz w:val="16"/>
              </w:rPr>
              <w:t>[13]</w:t>
            </w:r>
            <w:r>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2FFDE98"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D0B5C31"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7DC77A8"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2FE70FD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E56B013"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EAD9900" w14:textId="45AFCE00"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14D37583" w14:textId="0E20816E" w:rsidR="00CF0AF8" w:rsidRPr="00CE76FE" w:rsidRDefault="00C30849">
            <w:pPr>
              <w:spacing w:line="480" w:lineRule="auto"/>
              <w:jc w:val="center"/>
              <w:rPr>
                <w:sz w:val="16"/>
                <w:szCs w:val="16"/>
                <w:lang w:val="en-US"/>
              </w:rPr>
            </w:pPr>
            <w:r w:rsidRPr="00CE76FE">
              <w:rPr>
                <w:sz w:val="16"/>
                <w:szCs w:val="16"/>
                <w:lang w:val="en-US"/>
              </w:rPr>
              <w:t>Low</w:t>
            </w:r>
          </w:p>
        </w:tc>
      </w:tr>
      <w:tr w:rsidR="00CF0AF8" w:rsidRPr="00CE76FE" w14:paraId="7CE72A31"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048F1EF5" w14:textId="014D1A36" w:rsidR="00CF0AF8" w:rsidRPr="00CE76FE" w:rsidRDefault="00CE76FE">
            <w:pPr>
              <w:spacing w:line="480" w:lineRule="auto"/>
              <w:rPr>
                <w:sz w:val="16"/>
                <w:szCs w:val="16"/>
                <w:lang w:val="en-US"/>
              </w:rPr>
            </w:pPr>
            <w:r>
              <w:rPr>
                <w:sz w:val="16"/>
                <w:szCs w:val="16"/>
                <w:lang w:val="en-US"/>
              </w:rPr>
              <w:t xml:space="preserve">Hoelzer, 2014 </w:t>
            </w:r>
            <w:r>
              <w:rPr>
                <w:sz w:val="16"/>
                <w:szCs w:val="16"/>
                <w:lang w:val="en-US"/>
              </w:rPr>
              <w:fldChar w:fldCharType="begin"/>
            </w:r>
            <w:r w:rsidR="007843A1">
              <w:rPr>
                <w:sz w:val="16"/>
                <w:szCs w:val="16"/>
                <w:lang w:val="en-US"/>
              </w:rPr>
              <w:instrText xml:space="preserve"> ADDIN ZOTERO_ITEM CSL_CITATION {"citationID":"QutzurBp","properties":{"formattedCitation":"[14]","plainCitation":"[14]","noteIndex":0},"citationItems":[{"id":1240,"uris":["http://zotero.org/groups/5025671/items/C3P2WENT"],"itemData":{"id":1240,"type":"article-journal","abstract":"This largest prospective multicenter trial for adult patients with Burkitt lymphoma/leukemia aimed to prove the efficacy and feasibility of short-intensive chemotherapy combined with the anti-CD20 antibody rituximab. From 2002 to 2011, 363 patients 16 to 85 years old were recruited in 98 centers. Treatment consisted of 6 5-day chemotherapy cycles with high-dose methotrexate, high-dose cytosine arabinoside, cyclophosphamide, etoposide, ifosphamide, corticosteroids, and triple intrathecal therapy. Patients &gt;55 years old received a reduced regimen. Rituximab was given before each cycle and twice as maintenance, for a total of 8 doses. The rate of complete remission was 88% (319/363); overall survival (OS) at 5 years, 80%; and progression-free survival, 71%; with significant difference between adolescents, adults, and elderly patients (OS rate of 90%, 84%, and 62%, respectively). Full treatment could be applied in 86% of the patients. The most important prognostic factors were International Prognostic Index (IPI) score (0-2 vs 3-5; P = .0005), age-adjusted IPI score (0-1 vs 2-3; P = .0001), and gender (male vs female; P = .004). The high cure rate in this prospective trial with a substantial number of participating hospitals demonstrates the efficacy and feasibility of chemoimmunotherapy, even in elderly patients. This trial was registered at www.clinicaltrials.gov as #NCT00199082.","container-title":"Blood","DOI":"10.1182/blood-2014-03-563627","ISSN":"1528-0020","issue":"26","journalAbbreviation":"Blood","language":"eng","note":"PMID: 25359988\nPMCID: PMC4271177","page":"3870-3879","source":"PubMed","title":"Improved outcome of adult Burkitt lymphoma/leukemia with rituximab and chemotherapy: report of a large prospective multicenter trial","title-short":"Improved outcome of adult Burkitt lymphoma/leukemia with rituximab and chemotherapy","volume":"124","author":[{"family":"Hoelzer","given":"Dieter"},{"family":"Walewski","given":"Jan"},{"family":"Döhner","given":"Hartmut"},{"family":"Viardot","given":"Andreas"},{"family":"Hiddemann","given":"Wolfgang"},{"family":"Spiekermann","given":"Karsten"},{"family":"Serve","given":"Hubert"},{"family":"Dührsen","given":"Ulrich"},{"family":"Hüttmann","given":"Andreas"},{"family":"Thiel","given":"Eckhard"},{"family":"Dengler","given":"Jolanta"},{"family":"Kneba","given":"Michael"},{"family":"Schaich","given":"Markus"},{"family":"Schmidt-Wolf","given":"Ingo G. H."},{"family":"Beck","given":"Joachim"},{"family":"Hertenstein","given":"Bernd"},{"family":"Reichle","given":"Albrecht"},{"family":"Domanska-Czyz","given":"Katarzyna"},{"family":"Fietkau","given":"Rainer"},{"family":"Horst","given":"Heinz-August"},{"family":"Rieder","given":"Harald"},{"family":"Schwartz","given":"Stefan"},{"family":"Burmeister","given":"Thomas"},{"family":"Gökbuget","given":"Nicola"},{"literal":"German Multicenter Study Group for Adult Acute Lymphoblastic Leukemia"}],"issued":{"date-parts":[["2014",12,18]]}}}],"schema":"https://github.com/citation-style-language/schema/raw/master/csl-citation.json"} </w:instrText>
            </w:r>
            <w:r>
              <w:rPr>
                <w:sz w:val="16"/>
                <w:szCs w:val="16"/>
                <w:lang w:val="en-US"/>
              </w:rPr>
              <w:fldChar w:fldCharType="separate"/>
            </w:r>
            <w:r w:rsidR="007843A1" w:rsidRPr="007843A1">
              <w:rPr>
                <w:sz w:val="16"/>
              </w:rPr>
              <w:t>[14]</w:t>
            </w:r>
            <w:r>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01A33FDA"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ED52D1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32EB8BA"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3271649A"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32D4828" w14:textId="10120FE3" w:rsidR="00CF0AF8" w:rsidRPr="00CE76FE" w:rsidRDefault="005A6261">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3B35F9B4" w14:textId="1FF8306A" w:rsidR="00CF0AF8" w:rsidRPr="00CE76FE" w:rsidRDefault="005A6261">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20B939B2" w14:textId="0F6607C9" w:rsidR="00CF0AF8" w:rsidRPr="00CE76FE" w:rsidRDefault="00C30849">
            <w:pPr>
              <w:spacing w:line="480" w:lineRule="auto"/>
              <w:jc w:val="center"/>
              <w:rPr>
                <w:sz w:val="16"/>
                <w:szCs w:val="16"/>
                <w:lang w:val="en-US"/>
              </w:rPr>
            </w:pPr>
            <w:r w:rsidRPr="00CE76FE">
              <w:rPr>
                <w:sz w:val="16"/>
                <w:szCs w:val="16"/>
                <w:lang w:val="en-US"/>
              </w:rPr>
              <w:t>Medium</w:t>
            </w:r>
          </w:p>
        </w:tc>
      </w:tr>
      <w:tr w:rsidR="00CF0AF8" w:rsidRPr="00CE76FE" w14:paraId="4E65E595"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B4A9369" w14:textId="14D58537" w:rsidR="00CF0AF8" w:rsidRPr="00CE76FE" w:rsidRDefault="00C11C10" w:rsidP="00CE76FE">
            <w:pPr>
              <w:spacing w:line="480" w:lineRule="auto"/>
              <w:rPr>
                <w:sz w:val="16"/>
                <w:szCs w:val="16"/>
                <w:lang w:val="en-US"/>
              </w:rPr>
            </w:pPr>
            <w:r w:rsidRPr="00CE76FE">
              <w:rPr>
                <w:sz w:val="16"/>
                <w:szCs w:val="16"/>
                <w:lang w:val="en-US"/>
              </w:rPr>
              <w:t xml:space="preserve">Jakobsen, 2020 </w:t>
            </w:r>
            <w:r w:rsidR="00CE76FE">
              <w:rPr>
                <w:sz w:val="16"/>
                <w:szCs w:val="16"/>
                <w:lang w:val="en-US"/>
              </w:rPr>
              <w:fldChar w:fldCharType="begin"/>
            </w:r>
            <w:r w:rsidR="007843A1">
              <w:rPr>
                <w:sz w:val="16"/>
                <w:szCs w:val="16"/>
                <w:lang w:val="en-US"/>
              </w:rPr>
              <w:instrText xml:space="preserve"> ADDIN ZOTERO_ITEM CSL_CITATION {"citationID":"6KpQhigV","properties":{"formattedCitation":"[15]","plainCitation":"[15]","noteIndex":0},"citationItems":[{"id":1239,"uris":["http://zotero.org/groups/5025671/items/HW2YVGKF"],"itemData":{"id":1239,"type":"article-journal","container-title":"British Journal of Haematology","DOI":"10.1111/bjh.16425","ISSN":"0007-1048, 1365-2141","issue":"4","journalAbbreviation":"Br J Haematol","language":"en","page":"661-671","source":"DOI.org (Crossref)","title":"Minimal relapse risk and early normalization of survival for patients with Burkitt lymphoma treated with intensive immunochemotherapy: an international study of 264 real‐world patients","title-short":"Minimal relapse risk and early normalization of survival for patients with Burkitt lymphoma treated with intensive immunochemotherapy","volume":"189","author":[{"family":"Jakobsen","given":"Lasse H."},{"family":"Ellin","given":"Fredrik"},{"family":"Smeland","given":"Knut B."},{"family":"Wästerlid","given":"Tove"},{"family":"Christensen","given":"Jacob H."},{"family":"Jørgensen","given":"Judit M."},{"family":"Josefsson","given":"Pär L."},{"family":"Øvlisen","given":"Andreas K."},{"family":"Holte","given":"Harald"},{"family":"Blaker","given":"Yngvild N."},{"family":"Grauslund","given":"Jacob H."},{"family":"Bjørn","given":"Jon"},{"family":"Molin","given":"Daniel"},{"family":"Lagerlöf","given":"Ingemar"},{"family":"Smedby","given":"Karin E."},{"family":"Colvin","given":"Katherine"},{"family":"Thanarajasingam","given":"Gita"},{"family":"Maurer","given":"Matthew J."},{"family":"Habermann","given":"Thomas M."},{"family":"Song","given":"Kevin W."},{"family":"Zhu","given":"Katie Y."},{"family":"Gerrie","given":"Alina S."},{"family":"Cheah","given":"Chan Y."},{"family":"El‐Galaly","given":"Tarec C."}],"issued":{"date-parts":[["2020",5]]}}}],"schema":"https://github.com/citation-style-language/schema/raw/master/csl-citation.json"} </w:instrText>
            </w:r>
            <w:r w:rsidR="00CE76FE">
              <w:rPr>
                <w:sz w:val="16"/>
                <w:szCs w:val="16"/>
                <w:lang w:val="en-US"/>
              </w:rPr>
              <w:fldChar w:fldCharType="separate"/>
            </w:r>
            <w:r w:rsidR="007843A1" w:rsidRPr="007843A1">
              <w:rPr>
                <w:sz w:val="16"/>
              </w:rPr>
              <w:t>[15]</w:t>
            </w:r>
            <w:r w:rsidR="00CE76FE">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0705F57F" w14:textId="349FAA2F" w:rsidR="00CF0AF8" w:rsidRPr="00CE76FE" w:rsidRDefault="007C0369">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AA7AE28"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DD0DDAA"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30D4B83F"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BAD1B88" w14:textId="5845631D" w:rsidR="00CF0AF8" w:rsidRPr="00CE76FE" w:rsidRDefault="00C30849">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6B0617A8"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63C66D8F"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12BC8FA1"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36256EC7" w14:textId="40BAD452" w:rsidR="00CF0AF8" w:rsidRPr="00CE76FE" w:rsidRDefault="00CE76FE">
            <w:pPr>
              <w:spacing w:line="480" w:lineRule="auto"/>
              <w:rPr>
                <w:sz w:val="16"/>
                <w:szCs w:val="16"/>
                <w:lang w:val="en-US"/>
              </w:rPr>
            </w:pPr>
            <w:r>
              <w:rPr>
                <w:sz w:val="16"/>
                <w:szCs w:val="16"/>
                <w:lang w:val="en-US"/>
              </w:rPr>
              <w:t xml:space="preserve">Jang, 2012 </w:t>
            </w:r>
            <w:r>
              <w:rPr>
                <w:sz w:val="16"/>
                <w:szCs w:val="16"/>
                <w:lang w:val="en-US"/>
              </w:rPr>
              <w:fldChar w:fldCharType="begin"/>
            </w:r>
            <w:r w:rsidR="007843A1">
              <w:rPr>
                <w:sz w:val="16"/>
                <w:szCs w:val="16"/>
                <w:lang w:val="en-US"/>
              </w:rPr>
              <w:instrText xml:space="preserve"> ADDIN ZOTERO_ITEM CSL_CITATION {"citationID":"c4oyKAWO","properties":{"formattedCitation":"[16]","plainCitation":"[16]","noteIndex":0},"citationItems":[{"id":1267,"uris":["http://zotero.org/groups/5025671/items/HTJTURZY"],"itemData":{"id":1267,"type":"article-journal","abstract":"Extranodal involvement is common in patients with Burkitt lymphoma (BL). We evaluated the pattern of extranodal involvement and its impact on clinical outcomes in a single center cohort of adult Korean patients with sporadic BL. We retrospectively identified 64 patients with BL in the registry of non-Hodgkin lymphoma of the Asan Medical Center between 1996 and 2009. We assessed their clinical features and distribution of extranodal sites and analyzed clinical outcomes, including complete response rate after chemotherapy, overall survival, and progression-free survival, relative to baseline characteristics and involved extranodal sites. Extranodal involvement was found in 57 patients (89 %), with 34 (53.1 %) having two or more extranodal sites. The stomach (26.6 %) was the most common site, followed by the small and large intestines (25 %), bone marrow (23.4 %), genitourinary tract (21.9 %), and bones (18.8 %). Two patients (3.1 %) showed central nervous system (CNS) involvement. Complete response rates to chemotherapy were not related to sites of extranodal involvement. Two-year overall survival rates were lower in patients with bone marrow (33.3 vs. 74.6 %, p = 0.010) and CNS (0.0 vs. 66.6 %, p = 0.048) involvement than in patients with involvement at other extranodal sites. The stomach, genitourinary tract, and bones were the most commonly involved extranodal sites in Korean BL patients, but site had no prognostic significance.","container-title":"Annals of Hematology","DOI":"10.1007/s00277-012-1531-1","ISSN":"1432-0584","issue":"12","journalAbbreviation":"Ann Hematol","language":"eng","note":"PMID: 22864762","page":"1917-1922","source":"PubMed","title":"A unique pattern of extranodal involvement in Korean adults with sporadic Burkitt lymphoma: a single center experience","title-short":"A unique pattern of extranodal involvement in Korean adults with sporadic Burkitt lymphoma","volume":"91","author":[{"family":"Jang","given":"Sun-Joo"},{"family":"Yoon","given":"Dok Hyun"},{"family":"Kim","given":"Shin"},{"family":"Yoon","given":"Shinkyo"},{"family":"Kim","given":"Dal Yong"},{"family":"Park","given":"Chan-Sik"},{"family":"Huh","given":"Jooryung"},{"family":"Lee","given":"Sang-Wook"},{"family":"Lee","given":"Dae Ho"},{"family":"Ryu","given":"Jin-Sook"},{"family":"Suh","given":"Cheolwon"}],"issued":{"date-parts":[["2012",12]]}}}],"schema":"https://github.com/citation-style-language/schema/raw/master/csl-citation.json"} </w:instrText>
            </w:r>
            <w:r>
              <w:rPr>
                <w:sz w:val="16"/>
                <w:szCs w:val="16"/>
                <w:lang w:val="en-US"/>
              </w:rPr>
              <w:fldChar w:fldCharType="separate"/>
            </w:r>
            <w:r w:rsidR="007843A1" w:rsidRPr="007843A1">
              <w:rPr>
                <w:sz w:val="16"/>
              </w:rPr>
              <w:t>[16]</w:t>
            </w:r>
            <w:r>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5517A67A"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075A7C87" w14:textId="421388D8" w:rsidR="00CF0AF8" w:rsidRPr="00CE76FE" w:rsidRDefault="00424862">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3567F13B" w14:textId="77C72F05"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6F9E2206"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208C25DC"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3B952F21"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653DE665"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7549E0C7"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66DECC48" w14:textId="3A97A474" w:rsidR="00CF0AF8" w:rsidRPr="00CE76FE" w:rsidRDefault="00C11C10" w:rsidP="00CE76FE">
            <w:pPr>
              <w:spacing w:line="480" w:lineRule="auto"/>
              <w:rPr>
                <w:sz w:val="16"/>
                <w:szCs w:val="16"/>
                <w:lang w:val="en-US"/>
              </w:rPr>
            </w:pPr>
            <w:r w:rsidRPr="00CE76FE">
              <w:rPr>
                <w:sz w:val="16"/>
                <w:szCs w:val="16"/>
                <w:lang w:val="en-US"/>
              </w:rPr>
              <w:t xml:space="preserve">Kim, 2021 </w:t>
            </w:r>
            <w:r w:rsidR="00CE76FE">
              <w:rPr>
                <w:sz w:val="16"/>
                <w:szCs w:val="16"/>
                <w:lang w:val="en-US"/>
              </w:rPr>
              <w:fldChar w:fldCharType="begin"/>
            </w:r>
            <w:r w:rsidR="007843A1">
              <w:rPr>
                <w:sz w:val="16"/>
                <w:szCs w:val="16"/>
                <w:lang w:val="en-US"/>
              </w:rPr>
              <w:instrText xml:space="preserve"> ADDIN ZOTERO_ITEM CSL_CITATION {"citationID":"ucbjoIFv","properties":{"formattedCitation":"[17]","plainCitation":"[17]","noteIndex":0},"citationItems":[{"id":1266,"uris":["http://zotero.org/groups/5025671/items/5PRD3NEX"],"itemData":{"id":1266,"type":"article-journal","abstract":"PURPOSE: We aimed to investigate the prognostic value of serum β2-microglobulin for patients with Burkitt lymphoma (BL) and to propose a risk-stratifying classification system.\nMATERIALS AND METHODS: A prospective registry-based cohort study of BL patients treated with dose-intensive or effective dose-adjusted chemotherapies (n=81) was conducted. Survival outcomes were compared based on previously reported risk groups and/or serum β2-microglobulin levels. A risk-stratifying classification system incorporating serum β2-microglobulin levels was proposed and validated in an independent validation cohort (n=60).\nRESULTS: The median age was 47 years, and 57 patients (70.4%) were male. Patients with high serum β2-microglobulin levels (&gt; 2 mg/L) had significantly worse progression-free survival (PFS) and overall survival (OS) (p &lt; 0.01 for both). Serum β2-microglobulin levels further stratified patients in the low-risk and high-risk groups in terms of PFS (p=0.010 and p=0.044, respectively) and OS (p=0.014 and p=0.026, respectively). Multivariate analyses revealed that a high serum β2-microglobulin level (&gt; 2 mg/L) was independently associated with a shorter PFS (hazards ratio [HR], 3.56; p=0.047) and OS (HR, 4.66; p=0.043). The new classification system incorporating the serum β2-microglobulin level allowed the stratification of patients into three distinct risk subgroups with 5-year OS rates of 100%, 89.5%, and 62.5%. In an independent cohort of BL, the system was validated by stratifying patients with different survival outcomes.\nCONCLUSION: Serum β2-microglobulin level is an independent prognostic factor for BL patients. The proposed β2-microglobulin-based classification system could stratify patients with distinct survival outcomes, which may help define appropriate treatment approaches for individual patients.","container-title":"Cancer Research and Treatment","DOI":"10.4143/crt.2020.1060","ISSN":"2005-9256","issue":"3","journalAbbreviation":"Cancer Res Treat","language":"eng","note":"PMID: 33332932\nPMCID: PMC8291169","page":"847-856","source":"PubMed","title":"Prognostic Stratification of Patients with Burkitt Lymphoma Using Serum β2-microglobulin Levels","volume":"53","author":[{"family":"Kim","given":"Hyung-Don"},{"family":"Cho","given":"Hyungwoo"},{"family":"Kim","given":"Shin"},{"family":"Lee","given":"Kyoungmin"},{"family":"Kang","given":"Eun Hee"},{"family":"Park","given":"Jung Sun"},{"family":"Park","given":"Chan-Sik"},{"family":"Huh","given":"Jooryung"},{"family":"Ryu","given":"Jin Sook"},{"family":"Lee","given":"Sang-Wook"},{"family":"Yoon","given":"Dok-Hyun"},{"family":"Kim","given":"Seok Jin"},{"family":"Ko","given":"Young Hyeh"},{"family":"Kim","given":"Won Seog"},{"family":"Suh","given":"Cheolwon"}],"issued":{"date-parts":[["2021",7]]}}}],"schema":"https://github.com/citation-style-language/schema/raw/master/csl-citation.json"} </w:instrText>
            </w:r>
            <w:r w:rsidR="00CE76FE">
              <w:rPr>
                <w:sz w:val="16"/>
                <w:szCs w:val="16"/>
                <w:lang w:val="en-US"/>
              </w:rPr>
              <w:fldChar w:fldCharType="separate"/>
            </w:r>
            <w:r w:rsidR="007843A1" w:rsidRPr="007843A1">
              <w:rPr>
                <w:sz w:val="16"/>
              </w:rPr>
              <w:t>[17]</w:t>
            </w:r>
            <w:r w:rsidR="00CE76FE">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0C4FDA39"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E737E0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FB754D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173DDAA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AF8F9E7" w14:textId="78F8391B" w:rsidR="00CF0AF8" w:rsidRPr="00CE76FE" w:rsidRDefault="00424862">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7C97DB38" w14:textId="771B39EE"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68C1FE69"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67B2D711"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2E411BF1" w14:textId="271DFA78" w:rsidR="00CF0AF8" w:rsidRPr="00CE76FE" w:rsidRDefault="00CE76FE">
            <w:pPr>
              <w:spacing w:line="480" w:lineRule="auto"/>
              <w:rPr>
                <w:sz w:val="16"/>
                <w:szCs w:val="16"/>
                <w:lang w:val="en-US"/>
              </w:rPr>
            </w:pPr>
            <w:r>
              <w:rPr>
                <w:sz w:val="16"/>
                <w:szCs w:val="16"/>
                <w:lang w:val="en-US"/>
              </w:rPr>
              <w:t xml:space="preserve">Makoseh, 2021 </w:t>
            </w:r>
            <w:r>
              <w:rPr>
                <w:sz w:val="16"/>
                <w:szCs w:val="16"/>
                <w:lang w:val="en-US"/>
              </w:rPr>
              <w:fldChar w:fldCharType="begin"/>
            </w:r>
            <w:r w:rsidR="007843A1">
              <w:rPr>
                <w:sz w:val="16"/>
                <w:szCs w:val="16"/>
                <w:lang w:val="en-US"/>
              </w:rPr>
              <w:instrText xml:space="preserve"> ADDIN ZOTERO_ITEM CSL_CITATION {"citationID":"Pso6sY3f","properties":{"formattedCitation":"[18]","plainCitation":"[18]","noteIndex":0},"citationItems":[{"id":1264,"uris":["http://zotero.org/groups/5025671/items/X4VEPZL5"],"itemData":{"id":1264,"type":"article-journal","abstract":"Background\nThe treatment of adult Burkitt lymphoma with pediatric-based chemotherapy protocols usually results in high cure rates, although with significant toxicity. We report our experience with the Cancer and Leukemia Group B1002 (CALGB 1002) protocol.\n\nMethods\nThe files of adult patients diagnosed with Burkitt lymphoma and treated with the CALGB 1002 protocol at King Hussein Cancer Center between 2008 and 2017 were reviewed. Baseline demographics, clinical laboratory features, treatment details, and responses were collected. The correlations between clinical and laboratory variables with event-free survival (EFS) and overall survival (OS) were determined by univariate and multivariate analyses using backward stepwise Cox regression models. EFS and OS were plotted using Kaplan‒Meier curves.\n\nResults\nThis study included 19 patients with a median age of 33 years (range, 19‒65). Eleven (58%) and two (10.5%) patients had advanced-stage and central nervous system disease, respectively. Among 106 administered cycles, the median interval between cycles was 23 days (range, 19‒84 days). Sixteen patients (84%) achieved a complete response. After a median follow-up of 40.8 months, the 3-year EFS and OS rates were 78.95%. Patients with a low-risk International Prognostic Index (IPI) had better survival than those with intermediate-or high-risk IPI. Grade III‒IV hematological toxicities occurred in 88% of patients, while 73% had grade III‒IV mucositis.\n\nConclusion\nIn adult Burkitt lymphoma, the CALGB 1002 protocol provides high cure rates and can be administered promptly, but is associated with significant toxicity. Risk-adapted approaches and other, less toxic, chemotherapeutic regimens should be considered.","container-title":"Blood research","DOI":"10.5045/br.2021.2021116","ISSN":"2287-979X","issue":"4","journalAbbreviation":"Blood Res","note":"PMID: 34880141\nPMCID: PMC8721458","page":"279-284","source":"PubMed Central","title":"Treatment of adult Burkitt lymphoma with the CALGB 1002 protocol: a single center experience in Jordan","title-short":"Treatment of adult Burkitt lymphoma with the CALGB 1002 protocol","volume":"56","author":[{"family":"Ma’koseh","given":"Mohammad"},{"family":"Amarin","given":"Rula"},{"family":"Tamimi","given":"Faris"},{"family":"Sharaf","given":"Baha’"},{"family":"Abufara","given":"Alaa"},{"family":"Shahin","given":"Omar"},{"family":"Manassra","given":"Mohammed K. M."},{"family":"Halahleh","given":"Khalid"}],"issued":{"date-parts":[["2021",12,31]]}}}],"schema":"https://github.com/citation-style-language/schema/raw/master/csl-citation.json"} </w:instrText>
            </w:r>
            <w:r>
              <w:rPr>
                <w:sz w:val="16"/>
                <w:szCs w:val="16"/>
                <w:lang w:val="en-US"/>
              </w:rPr>
              <w:fldChar w:fldCharType="separate"/>
            </w:r>
            <w:r w:rsidR="007843A1" w:rsidRPr="007843A1">
              <w:rPr>
                <w:sz w:val="16"/>
              </w:rPr>
              <w:t>[18]</w:t>
            </w:r>
            <w:r>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12D9CAE3"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4849343D"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B65F6D4"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51BB07B8"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F23FC7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299BDF7" w14:textId="65B3BE63" w:rsidR="00CF0AF8" w:rsidRPr="00CE76FE" w:rsidRDefault="005A6261">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0F19B148" w14:textId="3B9BC64A" w:rsidR="00CF0AF8" w:rsidRPr="00CE76FE" w:rsidRDefault="005A6261">
            <w:pPr>
              <w:spacing w:line="480" w:lineRule="auto"/>
              <w:jc w:val="center"/>
              <w:rPr>
                <w:sz w:val="16"/>
                <w:szCs w:val="16"/>
                <w:lang w:val="en-US"/>
              </w:rPr>
            </w:pPr>
            <w:r w:rsidRPr="00CE76FE">
              <w:rPr>
                <w:sz w:val="16"/>
                <w:szCs w:val="16"/>
                <w:lang w:val="en-US"/>
              </w:rPr>
              <w:t>High</w:t>
            </w:r>
          </w:p>
        </w:tc>
      </w:tr>
      <w:tr w:rsidR="00CF0AF8" w:rsidRPr="00CE76FE" w14:paraId="67FE76BC"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52F1A50E" w14:textId="3E2AA46D" w:rsidR="00CF0AF8" w:rsidRPr="00CE76FE" w:rsidRDefault="00C11C10" w:rsidP="00CE76FE">
            <w:pPr>
              <w:spacing w:line="480" w:lineRule="auto"/>
              <w:rPr>
                <w:sz w:val="16"/>
                <w:szCs w:val="16"/>
                <w:lang w:val="en-US"/>
              </w:rPr>
            </w:pPr>
            <w:r w:rsidRPr="00CE76FE">
              <w:rPr>
                <w:sz w:val="16"/>
                <w:szCs w:val="16"/>
                <w:lang w:val="en-US"/>
              </w:rPr>
              <w:t xml:space="preserve">Malkan, 2016 </w:t>
            </w:r>
            <w:r w:rsidR="00AA41D0">
              <w:rPr>
                <w:sz w:val="16"/>
                <w:szCs w:val="16"/>
                <w:lang w:val="en-US"/>
              </w:rPr>
              <w:fldChar w:fldCharType="begin"/>
            </w:r>
            <w:r w:rsidR="007843A1">
              <w:rPr>
                <w:sz w:val="16"/>
                <w:szCs w:val="16"/>
                <w:lang w:val="en-US"/>
              </w:rPr>
              <w:instrText xml:space="preserve"> ADDIN ZOTERO_ITEM CSL_CITATION {"citationID":"PNch5H93","properties":{"formattedCitation":"[19]","plainCitation":"[19]","noteIndex":0},"citationItems":[{"id":1263,"uris":["http://zotero.org/groups/5025671/items/MGKPZSZL"],"itemData":{"id":1263,"type":"article-journal","abstract":"OBJECTIVE: Many studies reported an improved prognosis in patients with Burkitt's lymphoma obviating the need of stem cell transplantation. However, prognosis of the advanced disease [i.e. Burkitt's cell leukemia (BCL)] has not been reported with current treatment modalities except for a few prospective trials. The aim of this study is to compare the prognoses of BCL patients with similarly treated and nontransplanted patients with other types of acute lymphoblastic leukemia (ALL) and with ALL patients that underwent allogeneic stem cell transplantation (ASCT) in their first remissions.\nMATERIALS AND METHODS: In this retrospective analysis, BCL patients aged between 16 and 63 who were admitted between 2000 and 2014 to the hospitals of Hacettepe or Gazi University and were treated with intensive therapies aimed at cure were included. All ALL patients who were treated with a similar protocol not including transplantation during the same period (NT-ALL group) and all ALL patients who underwent ASCT in the first complete remission during the same period (T-ALL group) served as control groups.\nRESULTS: The central nervous system or extramedullary involvement rates, lactate dehydrogenase levels, and white blood cell counts at diagnosis were higher in the BCL group than the NT-ALL group and these differences were significant. BCL patients had disease-free survival (DFS) durations comparable with the T-ALL cohort but NT-ALL patients had significantly shorter DFS durations. Both cumulative relapse incidence and cumulative nonrelapse mortality were higher in NT-ALL patients compared to the T-ALL group and BCL patients.\nCONCLUSION: DFS in BCL patients treated with a widely accepted modern regimen, R-HyperCVAD, is comparable to results in other ALL patients receiving allogeneic transplantation. Our results are in agreement with a few prospective noncomparative studies suggesting no further need for stem cell transplantation in BCL.","container-title":"Turkish Journal of Haematology: Official Journal of Turkish Society of Haematology","DOI":"10.4274/tjh.2015.0088","ISSN":"1308-5263","issue":"4","journalAbbreviation":"Turk J Haematol","language":"eng","note":"PMID: 27094615\nPMCID: PMC5204181","page":"281-285","source":"PubMed","title":"The Prognosis of Adult Burkitt's Cell Leukemia in Real-Life Clinical Practice","volume":"33","author":[{"family":"Malkan","given":"Ümit Yavuz"},{"family":"Güneş","given":"Gürsel"},{"family":"Göker","given":"Hakan"},{"family":"Haznedaroğlu","given":"İbrahim C."},{"family":"Acar","given":"Kadir"},{"family":"Eliaçık","given":"Eylem"},{"family":"Etgül","given":"Sezgin"},{"family":"Aslan","given":"Tuncay"},{"family":"Balaban","given":"Seda"},{"family":"Demiroğlu","given":"Haluk"},{"family":"Özcebe","given":"Osman I."},{"family":"Sayınalp","given":"Nilgün"},{"family":"Aksu","given":"Salih"},{"family":"Büyükaşık","given":"Yahya"}],"issued":{"date-parts":[["2016",12,1]]}}}],"schema":"https://github.com/citation-style-language/schema/raw/master/csl-citation.json"} </w:instrText>
            </w:r>
            <w:r w:rsidR="00AA41D0">
              <w:rPr>
                <w:sz w:val="16"/>
                <w:szCs w:val="16"/>
                <w:lang w:val="en-US"/>
              </w:rPr>
              <w:fldChar w:fldCharType="separate"/>
            </w:r>
            <w:r w:rsidR="007843A1" w:rsidRPr="007843A1">
              <w:rPr>
                <w:sz w:val="16"/>
              </w:rPr>
              <w:t>[19]</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1B55E9EC"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9FBC26C"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A5E9235"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791BE77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E8B0BB5"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74CEC00"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5D06C69E"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6B1D655F"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281DF43F" w14:textId="0B114335" w:rsidR="00CF0AF8" w:rsidRPr="00CE76FE" w:rsidRDefault="00C11C10" w:rsidP="00CE76FE">
            <w:pPr>
              <w:spacing w:line="480" w:lineRule="auto"/>
              <w:rPr>
                <w:sz w:val="16"/>
                <w:szCs w:val="16"/>
                <w:lang w:val="en-US"/>
              </w:rPr>
            </w:pPr>
            <w:r w:rsidRPr="00CE76FE">
              <w:rPr>
                <w:sz w:val="16"/>
                <w:szCs w:val="16"/>
                <w:lang w:val="en-US"/>
              </w:rPr>
              <w:lastRenderedPageBreak/>
              <w:t>Mukhtar, 2017</w:t>
            </w:r>
            <w:r w:rsidR="007843A1" w:rsidRPr="007843A1">
              <w:rPr>
                <w:sz w:val="16"/>
                <w:szCs w:val="16"/>
                <w:vertAlign w:val="superscript"/>
              </w:rPr>
              <w:t>£</w:t>
            </w:r>
            <w:r w:rsidRPr="00CE76FE">
              <w:rPr>
                <w:sz w:val="16"/>
                <w:szCs w:val="16"/>
                <w:lang w:val="en-US"/>
              </w:rPr>
              <w:t xml:space="preserve"> </w:t>
            </w:r>
            <w:r w:rsidR="00AA41D0">
              <w:rPr>
                <w:sz w:val="16"/>
                <w:szCs w:val="16"/>
                <w:lang w:val="en-US"/>
              </w:rPr>
              <w:fldChar w:fldCharType="begin"/>
            </w:r>
            <w:r w:rsidR="007843A1">
              <w:rPr>
                <w:sz w:val="16"/>
                <w:szCs w:val="16"/>
                <w:lang w:val="en-US"/>
              </w:rPr>
              <w:instrText xml:space="preserve"> ADDIN ZOTERO_ITEM CSL_CITATION {"citationID":"nbrxnZGP","properties":{"formattedCitation":"[20]","plainCitation":"[20]","noteIndex":0},"citationItems":[{"id":1238,"uris":["http://zotero.org/groups/5025671/items/X74MFU22"],"itemData":{"id":1238,"type":"article-journal","abstract":"Burkitt's Lymphoma (BL) has three peaks of occurrence, in children, adults and elderly, at 10, 40 and 70 years respectively. To the best of our knowledge, no study has been conducted to assess predictors of survival in the three age groups. We hypothesized that survival predictors may differ by age group. We, therefore, sought to determine survival predictors for BL in these three groups: children (&lt;15 years of age), adults (40-70 years of age) and elderly (&gt;70 years of age). Using the Surveillance, Epidemiology, and End Results (SEER) database covering the years 2000-2013, we identified 797 children, 1,994 adults and 757 elderly patients newly diagnosed with BL. We used adjusted Cox proportional hazards regression models to determine prognostic factors for survival for each age group. Five-year relative survival in BL for children, adults and elderly were 90.4, 47.8 and 28.9%, respectively. Having at least Stage II disease and multiple primaries were associated with higher mortality in the elderly group. In adults, multiple primaries, Stage III or IV disease, African American race and bone marrow primary were associated with increased mortality whereas Stage IV disease and multiple primaries were associated with worse outcome in children. These findings demonstrate commonalities and differences in predictors of survival that may have implications for management of BL patients.","container-title":"International Journal of Cancer","DOI":"10.1002/ijc.30576","ISSN":"1097-0215","issue":"7","journalAbbreviation":"Int J Cancer","language":"eng","note":"PMID: 28006853\nPMCID: PMC6919213","page":"1494-1502","source":"PubMed","title":"Survival predictors of Burkitt's lymphoma in children, adults and elderly in the United States during 2000-2013","volume":"140","author":[{"family":"Mukhtar","given":"Fahad"},{"family":"Boffetta","given":"Paolo"},{"family":"Risch","given":"Harvey A."},{"family":"Park","given":"Jong Y."},{"family":"Bubu","given":"Omonigho M."},{"family":"Womack","given":"Lindsay"},{"family":"Tran","given":"Thuan V."},{"family":"Zgibor","given":"Janice C."},{"family":"Luu","given":"Hung N."}],"issued":{"date-parts":[["2017",4,1]]}}}],"schema":"https://github.com/citation-style-language/schema/raw/master/csl-citation.json"} </w:instrText>
            </w:r>
            <w:r w:rsidR="00AA41D0">
              <w:rPr>
                <w:sz w:val="16"/>
                <w:szCs w:val="16"/>
                <w:lang w:val="en-US"/>
              </w:rPr>
              <w:fldChar w:fldCharType="separate"/>
            </w:r>
            <w:r w:rsidR="007843A1" w:rsidRPr="007843A1">
              <w:rPr>
                <w:sz w:val="16"/>
              </w:rPr>
              <w:t>[20]</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202FE895" w14:textId="03A332EE" w:rsidR="00CF0AF8" w:rsidRPr="00CE76FE" w:rsidRDefault="00424862">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68FA71D8"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AEE63E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567A849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53E0E71"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8BCE09D"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7101BF86"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0EE37187"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61C6EAB7" w14:textId="7E84566F" w:rsidR="00CF0AF8" w:rsidRPr="00CE76FE" w:rsidRDefault="00CE76FE" w:rsidP="00CE76FE">
            <w:pPr>
              <w:spacing w:line="480" w:lineRule="auto"/>
              <w:rPr>
                <w:sz w:val="16"/>
                <w:szCs w:val="16"/>
                <w:lang w:val="en-US"/>
              </w:rPr>
            </w:pPr>
            <w:r>
              <w:rPr>
                <w:sz w:val="16"/>
                <w:szCs w:val="16"/>
                <w:lang w:val="en-US"/>
              </w:rPr>
              <w:t xml:space="preserve">Musekwa, 2020 </w:t>
            </w:r>
            <w:r w:rsidR="00AA41D0">
              <w:rPr>
                <w:sz w:val="16"/>
                <w:szCs w:val="16"/>
                <w:lang w:val="en-US"/>
              </w:rPr>
              <w:fldChar w:fldCharType="begin"/>
            </w:r>
            <w:r w:rsidR="007843A1">
              <w:rPr>
                <w:sz w:val="16"/>
                <w:szCs w:val="16"/>
                <w:lang w:val="en-US"/>
              </w:rPr>
              <w:instrText xml:space="preserve"> ADDIN ZOTERO_ITEM CSL_CITATION {"citationID":"W0ymb1ni","properties":{"formattedCitation":"[21]","plainCitation":"[21]","noteIndex":0},"citationItems":[{"id":1236,"uris":["http://zotero.org/groups/5025671/items/99V8ALWD"],"itemData":{"id":1236,"type":"article-journal","abstract":"Background:  Burkitt lymphoma(BL) is a high grade non-Hodgkin lymphoma, which may be underdiagnosed in South Africa, due to a high burden of infectious diseases such as HIV and TB which may present with similar clinical features.   Aim:  To describe demographics and clinico-pathological characteristics of patients diagnosed with BL.   Setting:  Tygerberg Hospital (TBH), South Africa between 2007-2014.   Methods:  We performed a retrospective descriptive and survival analysis of patients diagnosed with BL at TBH between 01 January 2007 and 31 December 2014 with at least 24-month follow-up. Data was collected from the Tygerberg Lymphoma Study Group database and the South African Children Cancer Study Group Tumour Registry.   Results:  There were 73 patients with BL, of whom 68 were admitted to TBH and whose data was further analysed. The majority of patients were adults (74%). There was a female predominance in adults and a male predominance in children ( p  = 0.002). Various regimens were used in adults while a single treatment protocol was used in children. The proportion of patients with HIV and advanced BL was higher in adults than in children. The 2-year overall survival of the treatment group was 45%. The outcome of patients with BL in adults (34%) was poorer than that of children (69%) ( p  = 0.022). HIV negative patients had a non-significant survival advantage (57%) over HIV positive patients with 41% 2-year overall survival ( p  = 0.2876).   Conclusion:  This study demonstrates a better cure rate in children treated for BL compared to adults, with HIV-infection being a risk factor for poor outcome.","archive_location":"2 - 69 years; males (29) and females (39); African, Caucasian, mixed race, Indian., however not taken into account due to the retrospective nature of the study; work/job not included in the study, as the study involved children","container-title":"South African Journal of Oncology","ISSN":"2523-0646","issue":"0","language":"en","license":"Copyright (c) 2020 Ernest Musekwa, Zivanai C. Chapanduka, Fatima Bassa, Mariana Kruger","note":"number: 0","page":"8","source":"sajo.org.za","title":"An 8-year retrospective study of adult and paediatric Burkitt’s lymphoma at Tygerberg Hospital, South Africa","volume":"4","author":[{"family":"Musekwa","given":"Ernest"},{"family":"Chapanduka","given":"Zivanai C."},{"family":"Bassa","given":"Fatima"},{"family":"Kruger","given":"Mariana"}],"issued":{"date-parts":[["2020",4,30]]}}}],"schema":"https://github.com/citation-style-language/schema/raw/master/csl-citation.json"} </w:instrText>
            </w:r>
            <w:r w:rsidR="00AA41D0">
              <w:rPr>
                <w:sz w:val="16"/>
                <w:szCs w:val="16"/>
                <w:lang w:val="en-US"/>
              </w:rPr>
              <w:fldChar w:fldCharType="separate"/>
            </w:r>
            <w:r w:rsidR="007843A1" w:rsidRPr="007843A1">
              <w:rPr>
                <w:sz w:val="16"/>
              </w:rPr>
              <w:t>[21]</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27275C67"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C10A0C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4F5B9F5"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31EBAB8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920CE89"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3AA02BD8"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2DBEE1A6"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37DF9216" w14:textId="5EF712B5"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68701D0" w14:textId="54FBB32C" w:rsidR="00CF0AF8" w:rsidRPr="00CE76FE" w:rsidRDefault="00C11C10" w:rsidP="007843A1">
            <w:pPr>
              <w:spacing w:line="480" w:lineRule="auto"/>
              <w:rPr>
                <w:sz w:val="16"/>
                <w:szCs w:val="16"/>
                <w:lang w:val="en-US"/>
              </w:rPr>
            </w:pPr>
            <w:r w:rsidRPr="00CE76FE">
              <w:rPr>
                <w:sz w:val="16"/>
                <w:szCs w:val="16"/>
                <w:lang w:val="en-US"/>
              </w:rPr>
              <w:t>Olszewski, 2021</w:t>
            </w:r>
            <w:r w:rsidR="007843A1" w:rsidRPr="00C13301">
              <w:rPr>
                <w:sz w:val="16"/>
                <w:szCs w:val="16"/>
                <w:vertAlign w:val="superscript"/>
              </w:rPr>
              <w:t>┼</w:t>
            </w:r>
            <w:r w:rsidRPr="00CE76FE">
              <w:rPr>
                <w:sz w:val="16"/>
                <w:szCs w:val="16"/>
                <w:lang w:val="en-US"/>
              </w:rPr>
              <w:t xml:space="preserve"> </w:t>
            </w:r>
            <w:r w:rsidR="007843A1">
              <w:rPr>
                <w:sz w:val="16"/>
                <w:szCs w:val="16"/>
                <w:lang w:val="en-US"/>
              </w:rPr>
              <w:fldChar w:fldCharType="begin"/>
            </w:r>
            <w:r w:rsidR="007843A1">
              <w:rPr>
                <w:sz w:val="16"/>
                <w:szCs w:val="16"/>
                <w:lang w:val="en-US"/>
              </w:rPr>
              <w:instrText xml:space="preserve"> ADDIN ZOTERO_ITEM CSL_CITATION {"citationID":"4dDqF5B6","properties":{"formattedCitation":"[22]","plainCitation":"[22]","noteIndex":0},"citationItems":[{"id":1262,"uris":["http://zotero.org/groups/5025671/items/HLH6RV63"],"itemData":{"id":1262,"type":"article-journal","abstract":"PURPOSE: Burkitt lymphoma (BL) has unique biology and clinical course but lacks a standardized prognostic model. We developed and validated a novel prognostic index specific for BL to aid risk stratification, interpretation of clinical trials, and targeted development of novel treatment approaches.\nMETHODS: We derived the BL International Prognostic Index (BL-IPI) from a real-world data set of adult patients with BL treated with immunochemotherapy in the United States between 2009 and 2018, identifying candidate variables that showed the strongest prognostic association with progression-free survival (PFS). The index was validated in an external data set of patients treated in Europe, Canada, and Australia between 2004 and 2019.\nRESULTS: In the derivation cohort of 633 patients with BL, age ≥ 40 years, performance status ≥ 2, serum lactate dehydrogenase &gt; 3× upper limit of normal, and CNS involvement were selected as equally weighted factors with an independent prognostic value. The resulting BL-IPI identified groups with low (zero risk factors, 18% of patients), intermediate (one factor, 36% of patients), and high risk (≥ 2 factors, 46% of patients) with 3-year PFS estimates of 92%, 72%, and 53%, respectively, and 3-year overall survival estimates of 96%, 76%, and 59%, respectively. The index discriminated outcomes regardless of HIV status, stage, or first-line chemotherapy regimen. Patient characteristics, relative size of the BL-IPI groupings, and outcome discrimination were consistent in the validation cohort of 457 patients, with 3-year PFS estimates of 96%, 82%, and 63% for low-, intermediate-, and high-risk BL-IPI, respectively.\nCONCLUSION: The BL-IPI provides robust discrimination of survival in adult BL, suitable for use as prognostication and stratification in trials. The high-risk group has suboptimal outcomes with standard therapy and should be considered for innovative treatment approaches.","container-title":"Journal of Clinical Oncology: Official Journal of the American Society of Clinical Oncology","DOI":"10.1200/JCO.20.03288","ISSN":"1527-7755","issue":"10","journalAbbreviation":"J Clin Oncol","language":"eng","note":"PMID: 33502927\nPMCID: PMC9851706","page":"1129-1138","source":"PubMed","title":"Burkitt Lymphoma International Prognostic Index","volume":"39","author":[{"family":"Olszewski","given":"Adam J."},{"family":"Jakobsen","given":"Lasse H."},{"family":"Collins","given":"Graham P."},{"family":"Cwynarski","given":"Kate"},{"family":"Bachanova","given":"Veronika"},{"family":"Blum","given":"Kristie A."},{"family":"Boughan","given":"Kirsten M."},{"family":"Bower","given":"Mark"},{"family":"Dalla Pria","given":"Alessia"},{"family":"Danilov","given":"Alexey"},{"family":"David","given":"Kevin A."},{"family":"Diefenbach","given":"Catherine"},{"family":"Ellin","given":"Fredrik"},{"family":"Epperla","given":"Narendranath"},{"family":"Farooq","given":"Umar"},{"family":"Feldman","given":"Tatyana A."},{"family":"Gerrie","given":"Alina S."},{"family":"Jagadeesh","given":"Deepa"},{"family":"Kamdar","given":"Manali"},{"family":"Karmali","given":"Reem"},{"family":"Kassam","given":"Shireen"},{"family":"Kenkre","given":"Vaishalee P."},{"family":"Khan","given":"Nadia"},{"family":"Kim","given":"Seo-Hyun"},{"family":"Klein","given":"Andreas K."},{"family":"Lossos","given":"Izidore S."},{"family":"Lunning","given":"Matthew A."},{"family":"Martin","given":"Peter"},{"family":"Martinez-Calle","given":"Nicolas"},{"family":"Montoto","given":"Silvia"},{"family":"Naik","given":"Seema"},{"family":"Palmisiano","given":"Neil"},{"family":"Peace","given":"David"},{"family":"Phillips","given":"Elizabeth H."},{"family":"Phillips","given":"Tycel J."},{"family":"Portell","given":"Craig A."},{"family":"Reddy","given":"Nishitha"},{"family":"Santarsieri","given":"Anna"},{"family":"Sarraf Yazdy","given":"Maryam"},{"family":"Smeland","given":"Knut B."},{"family":"Smith","given":"Scott E."},{"family":"Smith","given":"Stephen D."},{"family":"Sundaram","given":"Suchitra"},{"family":"Zayac","given":"Adam S."},{"family":"Zhang","given":"Xiao-Yin"},{"family":"Zhu","given":"Catherine"},{"family":"Cheah","given":"Chan Y."},{"family":"El-Galaly","given":"Tarec C."},{"family":"Evens","given":"Andrew M."}],"issued":{"date-parts":[["2021",4,1]]}}}],"schema":"https://github.com/citation-style-language/schema/raw/master/csl-citation.json"} </w:instrText>
            </w:r>
            <w:r w:rsidR="007843A1">
              <w:rPr>
                <w:sz w:val="16"/>
                <w:szCs w:val="16"/>
                <w:lang w:val="en-US"/>
              </w:rPr>
              <w:fldChar w:fldCharType="separate"/>
            </w:r>
            <w:r w:rsidR="007843A1" w:rsidRPr="007843A1">
              <w:rPr>
                <w:sz w:val="16"/>
              </w:rPr>
              <w:t>[22]</w:t>
            </w:r>
            <w:r w:rsidR="007843A1">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445D6420" w14:textId="61F5D768"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DD6F81D" w14:textId="05092A02"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AF95E3B" w14:textId="6ACAF904"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5BA0D446" w14:textId="6E2A32E9"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3FC6F46" w14:textId="0ADE4BDC"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4645B535" w14:textId="5AE954A7"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7B4597DA" w14:textId="668D8A14"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693F0471"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16F434A1" w14:textId="13409E9B" w:rsidR="00CF0AF8" w:rsidRPr="00CE76FE" w:rsidRDefault="00CE76FE">
            <w:pPr>
              <w:spacing w:line="480" w:lineRule="auto"/>
              <w:rPr>
                <w:sz w:val="16"/>
                <w:szCs w:val="16"/>
                <w:lang w:val="en-US"/>
              </w:rPr>
            </w:pPr>
            <w:r>
              <w:rPr>
                <w:sz w:val="16"/>
                <w:szCs w:val="16"/>
                <w:lang w:val="en-US"/>
              </w:rPr>
              <w:t xml:space="preserve">Oriol, 2008 </w:t>
            </w:r>
            <w:r w:rsidR="00AA41D0">
              <w:rPr>
                <w:sz w:val="16"/>
                <w:szCs w:val="16"/>
                <w:lang w:val="en-US"/>
              </w:rPr>
              <w:fldChar w:fldCharType="begin"/>
            </w:r>
            <w:r w:rsidR="007843A1">
              <w:rPr>
                <w:sz w:val="16"/>
                <w:szCs w:val="16"/>
                <w:lang w:val="en-US"/>
              </w:rPr>
              <w:instrText xml:space="preserve"> ADDIN ZOTERO_ITEM CSL_CITATION {"citationID":"u4aILyBe","properties":{"formattedCitation":"[23]","plainCitation":"[23]","noteIndex":0},"citationItems":[{"id":1229,"uris":["http://zotero.org/groups/5025671/items/ZSWGUWDX"],"itemData":{"id":1229,"type":"article-journal","abstract":"BACKGROUND: It has been recognized that cure is possible for human immunodeficiency virus (HIV)-infected patients with Burkitt lymphoma/leukemia (BL) if appropriate chemotherapy is used. The introduction of rituximab in BL therapeutic schemes has been scarcely explored. The outcome and toxicity of HIV-positive patients with BL treated in a rituximab and intensive chemotherapy-based trial was evaluated.\nMETHODS: Thirty-six consecutive patients, 15 to 55 years of age, diagnosed with advanced stage BL were recruited from July 2003 to August 2006, stratified according to HIV infection status and treated with 6 cycles of intensive chemotherapy including 8 doses of rituximab.\nRESULTS: Nineteen of the patients (53%) were HIV-infected. Their clinical characteristics were comparable to those of the HIV-negative patients. Complete remission (CR) rates were 88% and 84%, respectively, for HIV-negative and -positive patients. Twenty-seven patients (82% and 68%, respectively, for HIV-negative and -positive patients) completed the 6 protocol scheduled cycles. HIV-infected patients presented higher incidences of grade 3-4 mucositis (27% vs 7% of cycles, P = .0005) and severe infectious episodes (26% vs 8%, P = .0025). However, there were no statistically significant differences in 2-year overall survival (82%, 95% confidence interval [CI], 65%-99% and 73%, 95% CI, 54%-92%, respectively) or 2-year disease-free survival (93%, 95% CI, 82%-99% and 87%, 95% CI 72%-99%, respectively).\nCONCLUSIONS: Intensive immunochemotherapy can be administered safely to patients with HIV infection. Despite a higher incidence of severe mucositis and infections the remission and survival rates are comparable to those observed in HIV-negative patients.","container-title":"Cancer","DOI":"10.1002/cncr.23522","ISSN":"0008-543X","issue":"1","journalAbbreviation":"Cancer","language":"eng","note":"PMID: 18457327","page":"117-125","source":"PubMed","title":"High-dose chemotherapy and immunotherapy in adult Burkitt lymphoma: comparison of results in human immunodeficiency virus-infected and noninfected patients","title-short":"High-dose chemotherapy and immunotherapy in adult Burkitt lymphoma","volume":"113","author":[{"family":"Oriol","given":"Albert"},{"family":"Ribera","given":"Josep-Maria"},{"family":"Bergua","given":"Juan"},{"family":"Giménez Mesa","given":"Eduardo"},{"family":"Grande","given":"Carlos"},{"family":"Esteve","given":"Jordi"},{"family":"Brunet","given":"Salut"},{"family":"Moreno","given":"Maria-Jose"},{"family":"Escoda","given":"Lourdes"},{"family":"Hernandez-Rivas","given":"Jesus-Maria"},{"family":"Hoelzer","given":"Dieter"}],"issued":{"date-parts":[["2008",7,1]]}}}],"schema":"https://github.com/citation-style-language/schema/raw/master/csl-citation.json"} </w:instrText>
            </w:r>
            <w:r w:rsidR="00AA41D0">
              <w:rPr>
                <w:sz w:val="16"/>
                <w:szCs w:val="16"/>
                <w:lang w:val="en-US"/>
              </w:rPr>
              <w:fldChar w:fldCharType="separate"/>
            </w:r>
            <w:r w:rsidR="007843A1" w:rsidRPr="007843A1">
              <w:rPr>
                <w:sz w:val="16"/>
              </w:rPr>
              <w:t>[23]</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3193C7C6"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D63D51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9F39FBD"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2243E636"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1E36336"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2B61CDEF"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62260FF5"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3F51D8F3"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319A461B" w14:textId="5A6E2C2D" w:rsidR="00CF0AF8" w:rsidRPr="00CE76FE" w:rsidRDefault="00CE76FE">
            <w:pPr>
              <w:spacing w:line="480" w:lineRule="auto"/>
              <w:rPr>
                <w:sz w:val="16"/>
                <w:szCs w:val="16"/>
                <w:lang w:val="en-US"/>
              </w:rPr>
            </w:pPr>
            <w:r>
              <w:rPr>
                <w:sz w:val="16"/>
                <w:szCs w:val="16"/>
                <w:lang w:val="en-US"/>
              </w:rPr>
              <w:t xml:space="preserve">Phillips, 2020 </w:t>
            </w:r>
            <w:r w:rsidR="00AA41D0">
              <w:rPr>
                <w:sz w:val="16"/>
                <w:szCs w:val="16"/>
                <w:lang w:val="en-US"/>
              </w:rPr>
              <w:fldChar w:fldCharType="begin"/>
            </w:r>
            <w:r w:rsidR="007843A1">
              <w:rPr>
                <w:sz w:val="16"/>
                <w:szCs w:val="16"/>
                <w:lang w:val="en-US"/>
              </w:rPr>
              <w:instrText xml:space="preserve"> ADDIN ZOTERO_ITEM CSL_CITATION {"citationID":"ZR2x0D2h","properties":{"formattedCitation":"[24]","plainCitation":"[24]","noteIndex":0},"citationItems":[{"id":1234,"uris":["http://zotero.org/groups/5025671/items/SKTLH4KV"],"itemData":{"id":1234,"type":"article-journal","abstract":"Introduction\nOutcomes after frontline treatment of Burkitt lymphoma (BL) have improved with the introduction of dose‐intense chemotherapy regimens, such as CODOX‐M/IVAC. While rituximab has increased survival rates for most forms of high‐grade B‐cell lymphoma, there has previously been hesitancy about incorporating it into BL treatment, partly due to concerns about increased toxicity. Prospective data using the standard dose CODOX‐M/IVAC regimen in combination with rituximab are lacking. We conducted a single‐arm phase 2 trial to assess the efficacy and toxicity of R‐CODOX‐M/R‐IVAC.\n\nMethods\nEligible patients were aged 18–65 years, with newly diagnosed BL with MYC rearrangement as the sole cytogenetic abnormality, and high‐risk disease, defined by an International Prognostic Index (IPI) score of 3‐5. Patients received two cycles of R‐CODOX‐M chemotherapy alternating with two cycles of R‐IVAC, followed by two further cycles of rituximab alone. The primary endpoint was 2‐year progression‐free survival.\n\nResults\nThirty‐eight patients were registered but after central pathology review, 27 patients had confirmed BL and commenced study treatment. Median age was 35 years, 14.8% patients had central nervous system involvement and 18.5% were HIV positive. Twenty‐two (81.4%) patients completed four cycles of chemotherapy. There were two treatment‐related deaths (7.4%). Two‐year progression‐free and overall survival rates were 77.2% (90% confidence interval [CI]: 56.0‐89.0) and 80.7% (90% CI: 59.6‐91.5), respectively.\n\nConclusions\nThis prospective trial demonstrates excellent survival rates with R‐CODOX‐M/R‐IVAC in a high‐risk BL cohort. It provides reassuring evidence regarding the feasibility of this regimen and also provides a benchmark for future studies.","container-title":"EJHaem","DOI":"10.1002/jha2.3","ISSN":"2688-6146","issue":"1","journalAbbreviation":"EJHaem","note":"PMID: 35847742\nPMCID: PMC9176097","page":"133-141","source":"PubMed Central","title":"Favourable outcomes for high‐risk Burkitt lymphoma patients (IPI 3‐5) treated with rituximab plus CODOX‐M/IVAC: Results of a phase 2 UK NCRI trial","title-short":"Favourable outcomes for high‐risk Burkitt lymphoma patients (IPI 3‐5) treated with rituximab plus CODOX‐M/IVAC","volume":"1","author":[{"family":"Phillips","given":"Elizabeth H."},{"family":"Burton","given":"Catherine"},{"family":"Kirkwood","given":"Amy A."},{"family":"Barrans","given":"Sharon"},{"family":"Lawrie","given":"Anthony"},{"family":"Rule","given":"Simon"},{"family":"Patmore","given":"Russell"},{"family":"Pettengell","given":"Ruth"},{"family":"Ardeshna","given":"Kirit M."},{"family":"Montoto","given":"Silvia"},{"family":"Paneesha","given":"Shankara"},{"family":"Clifton‐Hadley","given":"Laura"},{"family":"Linch","given":"David C."},{"family":"McMillan","given":"Andrew K."}],"issued":{"date-parts":[["2020",4,29]]}}}],"schema":"https://github.com/citation-style-language/schema/raw/master/csl-citation.json"} </w:instrText>
            </w:r>
            <w:r w:rsidR="00AA41D0">
              <w:rPr>
                <w:sz w:val="16"/>
                <w:szCs w:val="16"/>
                <w:lang w:val="en-US"/>
              </w:rPr>
              <w:fldChar w:fldCharType="separate"/>
            </w:r>
            <w:r w:rsidR="007843A1" w:rsidRPr="007843A1">
              <w:rPr>
                <w:sz w:val="16"/>
              </w:rPr>
              <w:t>[24]</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06805899" w14:textId="6212D50E" w:rsidR="00CF0AF8" w:rsidRPr="00CE76FE" w:rsidRDefault="005A6261">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4D3907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35914F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4B873B39"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DF7E994"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4AC88D82"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0AE99DA7"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63190416"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1FCAE7B" w14:textId="537634DC" w:rsidR="00CF0AF8" w:rsidRPr="00CE76FE" w:rsidRDefault="00C11C10">
            <w:pPr>
              <w:spacing w:line="480" w:lineRule="auto"/>
              <w:rPr>
                <w:sz w:val="16"/>
                <w:szCs w:val="16"/>
                <w:lang w:val="en-US"/>
              </w:rPr>
            </w:pPr>
            <w:r w:rsidRPr="00CE76FE">
              <w:rPr>
                <w:sz w:val="16"/>
                <w:szCs w:val="16"/>
                <w:lang w:val="en-US"/>
              </w:rPr>
              <w:t xml:space="preserve">Ribera, </w:t>
            </w:r>
            <w:r w:rsidR="00CE76FE">
              <w:rPr>
                <w:sz w:val="16"/>
                <w:szCs w:val="16"/>
                <w:lang w:val="en-US"/>
              </w:rPr>
              <w:t xml:space="preserve">2013 </w:t>
            </w:r>
            <w:r w:rsidR="00CE06E0">
              <w:rPr>
                <w:sz w:val="16"/>
                <w:szCs w:val="16"/>
                <w:lang w:val="en-US"/>
              </w:rPr>
              <w:fldChar w:fldCharType="begin"/>
            </w:r>
            <w:r w:rsidR="007843A1">
              <w:rPr>
                <w:sz w:val="16"/>
                <w:szCs w:val="16"/>
                <w:lang w:val="en-US"/>
              </w:rPr>
              <w:instrText xml:space="preserve"> ADDIN ZOTERO_ITEM CSL_CITATION {"citationID":"NHcrKQ3T","properties":{"formattedCitation":"[25]","plainCitation":"[25]","noteIndex":0},"citationItems":[{"id":1261,"uris":["http://zotero.org/groups/5025671/items/LC67IEPC"],"itemData":{"id":1261,"type":"article-journal","abstract":"BACKGROUND: The use of rituximab together with intensive chemotherapy in Burkitt's lymphoma or leukemia (BL) has been scarcely explored. This study prospectively evaluated and compared the outcome and toxicity of human immunodeficiency virus (HIV)-positive and HIV-negative patients with BL who were treated in an intensive immunochemotherapy-based and age-adapted trial.\nMETHODS: A total of 118 adult patients (80 HIV-negative and 38 HIV-positive) aged 15 to 83 years were treated with 4 (nonbulky stages I-II) or 6 (stages II bulky, III-IV) cycles of intensive chemotherapy combined with rituximab. Reduction in chemotherapy doses and modification of the cycle schedules was performed in patients older than 55 years.\nRESULTS: The clinical characteristics of HIV-positive patients were comparable with those who were HIV-negative. Complete remission rates were 82% and 87%, respectively, and 9 patients died in induction, 9 died in remission, and 7 relapsed. After a median follow-up of 2.5 years, nonsignificant differences were observed in the 4-year disease-free survival and overall survival (OS) probabilities (77% and 63% for HIV-positive and 80% and 78% for HIV-negative patients, respectively). Young HIV-infected patients presented higher incidences of grade 3 or 4 mucositis and severe infectious episodes. Poor general status and bone marrow involvement, but not advanced age, were associated with a shorter OS, allowing the definition of 3 prognostic groups, with the OS ranging from 50% to 92%.\nCONCLUSIONS: Age-adapted intensive immunochemotherapy is highly effective in both HIV-negative and HIV-positive patients, with a higher toxicity in the latter group. Poor general status and bone marrow involvement had a negative impact on survival.","container-title":"Cancer","DOI":"10.1002/cncr.27918","ISSN":"1097-0142","issue":"9","journalAbbreviation":"Cancer","language":"eng","note":"PMID: 23361927","page":"1660-1668","source":"PubMed","title":"Dose-intensive chemotherapy including rituximab in Burkitt's leukemia or lymphoma regardless of human immunodeficiency virus infection status: final results of a phase 2 study (Burkimab)","title-short":"Dose-intensive chemotherapy including rituximab in Burkitt's leukemia or lymphoma regardless of human immunodeficiency virus infection status","volume":"119","author":[{"family":"Ribera","given":"Josep-Maria"},{"family":"García","given":"Olga"},{"family":"Grande","given":"Carlos"},{"family":"Esteve","given":"Jordi"},{"family":"Oriol","given":"Albert"},{"family":"Bergua","given":"Juan"},{"family":"González-Campos","given":"José"},{"family":"Vall-Llovera","given":"Ferran"},{"family":"Tormo","given":"Mar"},{"family":"Hernández-Rivas","given":"Jesús-Maria"},{"family":"García","given":"Daniel"},{"family":"Brunet","given":"Salut"},{"family":"Alonso","given":"Natalia"},{"family":"Barba","given":"Pere"},{"family":"Miralles","given":"Pilar"},{"family":"Llorente","given":"Andreu"},{"family":"Montesinos","given":"Pau"},{"family":"Moreno","given":"Maria-José"},{"family":"Hernández-Rivas","given":"Jose-Ángel"},{"family":"Bernal","given":"Teresa"}],"issued":{"date-parts":[["2013",5,1]]}}}],"schema":"https://github.com/citation-style-language/schema/raw/master/csl-citation.json"} </w:instrText>
            </w:r>
            <w:r w:rsidR="00CE06E0">
              <w:rPr>
                <w:sz w:val="16"/>
                <w:szCs w:val="16"/>
                <w:lang w:val="en-US"/>
              </w:rPr>
              <w:fldChar w:fldCharType="separate"/>
            </w:r>
            <w:r w:rsidR="007843A1" w:rsidRPr="007843A1">
              <w:rPr>
                <w:sz w:val="16"/>
              </w:rPr>
              <w:t>[25]</w:t>
            </w:r>
            <w:r w:rsidR="00CE06E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15BE741C"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6791E54"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F8D5349" w14:textId="281AD657" w:rsidR="00CF0AF8" w:rsidRPr="00CE76FE" w:rsidRDefault="007C0369">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5BC0D808"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02C93CF" w14:textId="007BF9E1" w:rsidR="00CF0AF8" w:rsidRPr="00CE76FE" w:rsidRDefault="007C0369">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92F2B11" w14:textId="07846191" w:rsidR="00CF0AF8" w:rsidRPr="00CE76FE" w:rsidRDefault="005A6261">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4193EDDD" w14:textId="7C9FA53B" w:rsidR="00CF0AF8" w:rsidRPr="00CE76FE" w:rsidRDefault="005A6261">
            <w:pPr>
              <w:spacing w:line="480" w:lineRule="auto"/>
              <w:jc w:val="center"/>
              <w:rPr>
                <w:sz w:val="16"/>
                <w:szCs w:val="16"/>
                <w:lang w:val="en-US"/>
              </w:rPr>
            </w:pPr>
            <w:r w:rsidRPr="00CE76FE">
              <w:rPr>
                <w:sz w:val="16"/>
                <w:szCs w:val="16"/>
                <w:lang w:val="en-US"/>
              </w:rPr>
              <w:t>Low</w:t>
            </w:r>
          </w:p>
        </w:tc>
      </w:tr>
      <w:tr w:rsidR="00CF0AF8" w:rsidRPr="00CE76FE" w14:paraId="48877652"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51BEA0CC" w14:textId="049E17D3" w:rsidR="00CF0AF8" w:rsidRPr="00CE76FE" w:rsidRDefault="00CE76FE">
            <w:pPr>
              <w:spacing w:line="480" w:lineRule="auto"/>
              <w:rPr>
                <w:sz w:val="16"/>
                <w:szCs w:val="16"/>
                <w:lang w:val="en-US"/>
              </w:rPr>
            </w:pPr>
            <w:r>
              <w:rPr>
                <w:sz w:val="16"/>
                <w:szCs w:val="16"/>
                <w:lang w:val="en-US"/>
              </w:rPr>
              <w:t xml:space="preserve">Ribrag, 2016 </w:t>
            </w:r>
            <w:r w:rsidR="00AA41D0">
              <w:rPr>
                <w:sz w:val="16"/>
                <w:szCs w:val="16"/>
                <w:lang w:val="en-US"/>
              </w:rPr>
              <w:fldChar w:fldCharType="begin"/>
            </w:r>
            <w:r w:rsidR="007843A1">
              <w:rPr>
                <w:sz w:val="16"/>
                <w:szCs w:val="16"/>
                <w:lang w:val="en-US"/>
              </w:rPr>
              <w:instrText xml:space="preserve"> ADDIN ZOTERO_ITEM CSL_CITATION {"citationID":"Fr8QMGnR","properties":{"formattedCitation":"[26]","plainCitation":"[26]","noteIndex":0},"citationItems":[{"id":1220,"uris":["http://zotero.org/groups/5025671/items/GYW25EC6"],"itemData":{"id":1220,"type":"article-journal","abstract":"BACKGROUND: Short intensive chemotherapy is the standard of care for adult patients with Burkitt's leukaemia or lymphoma. Findings from single-arm studies suggest that addition of rituximab to these regimens could improve patient outcomes. Our objective was to test this possibility in a randomised trial.\nMETHODS: In this randomised, controlled, open-label, phase 3 trial, we recruited patients older than 18 years with untreated HIV-negative Burkitt's lymphoma (including Burkitt's leukaemia) from 45 haematological centres in France. Exclusion criteria were contraindications to any drug included in the chemotherapy regimens, any serious comorbidity, poor renal (creatinine concentration &gt;150 μmol/L) or hepatic (cirrhosis or previous hepatitis B or C) function, pregnancy, and any history of cancer except for non-melanoma skin tumours or stage 0 (in situ) cervical carcinoma. Patients were stratified into two groups based on disease extension (absence [group B] or presence [group C] of bone marrow or central nervous system involvement). Patients were further stratified in group C according to age (&lt;40 years, 40-60 years, and &gt;60 years) and central nervous system involvement. Participants were randomly assigned in each group to either intravenous rituximab injections and chemotherapy (lymphome malin B [LMB]) or chemotherapy alone by the Groupe d'Etude des Lymphomes de l'Adulte datacentre. Randomisation was stratified by treatment group and centre using computer-assisted permuted-block randomisation (block size of four; allocation ratio 1:1). We gave rituximab (375 mg/m(2)) on day 1 and day 6 during the first two courses of chemotherapy (total of four infusions). The primary endpoint is 3 year event-free survival (EFS). We analysed all patients who had data available according to their originally assigned group. This trial is registered with ClinicalTrials.gov, number NCT00180882.\nRESULTS: Between Oct 14, 2004, and Sept 7, 2010, we randomly allocated 260 patients to rituximab or no rituximab (group B 124 patients [64 no rituximab; 60 rituximab]; group C 136 patients [66 no rituximab; 70 rituximab]). With a median follow-up of 38 months (IQR 24-59), patients in the rituximab group achieved better 3 year EFS (75% [95% CI 66-82]) than did those in the no rituximab group (62% [53-70]; log-rank p stratified by treatment group=0·024). The hazard ratio estimated with a Cox model stratified by treatment group, assuming proportionality, was 0·59 for EFS (95% CI 0·38-0·94; p=0·025). Adverse events did not differ between the two treatment groups. The most common adverse events were infectious (grade 3-4 in 137 [17%] treatment cycles in the rituximab group vs 115 [15%] in the no rituximab group) and haematological (mean duration of grade 4 neutropenia of 3·31 days per cycle [95% CI 3·01-3·61] vs 3·38 days per cycle [3·05-3·70]) events.\nINTERPRETATION: Addition of rituximab to a short intensive chemotherapy programme improves EFS in adults with Burkitt's leukaemia or lymphoma.\nFUNDING: Gustave Roussy Cancer Campus, Roche, Chugai, Sanofi.","container-title":"Lancet (London, England)","DOI":"10.1016/S0140-6736(15)01317-3","ISSN":"1474-547X","issue":"10036","journalAbbreviation":"Lancet","language":"eng","note":"PMID: 27080498","page":"2402-2411","source":"PubMed","title":"Rituximab and dose-dense chemotherapy for adults with Burkitt's lymphoma: a randomised, controlled, open-label, phase 3 trial","title-short":"Rituximab and dose-dense chemotherapy for adults with Burkitt's lymphoma","volume":"387","author":[{"family":"Ribrag","given":"Vincent"},{"family":"Koscielny","given":"Serge"},{"family":"Bosq","given":"Jacques"},{"family":"Leguay","given":"Thibaut"},{"family":"Casasnovas","given":"Olivier"},{"family":"Fornecker","given":"Luc-Mathieu"},{"family":"Recher","given":"Christian"},{"family":"Ghesquieres","given":"Hervé"},{"family":"Morschhauser","given":"Franck"},{"family":"Girault","given":"Stéphane"},{"family":"Le Gouill","given":"Steven"},{"family":"Ojeda-Uribe","given":"Mario"},{"family":"Mariette","given":"Clara"},{"family":"Cornillon","given":"Jerome"},{"family":"Cartron","given":"Guillaume"},{"family":"Verge","given":"Veronique"},{"family":"Chassagne-Clément","given":"Catherine"},{"family":"Dombret","given":"Hervé"},{"family":"Coiffier","given":"Bertrand"},{"family":"Lamy","given":"Thierry"},{"family":"Tilly","given":"Hervé"},{"family":"Salles","given":"Gilles"}],"issued":{"date-parts":[["2016",6,11]]}}}],"schema":"https://github.com/citation-style-language/schema/raw/master/csl-citation.json"} </w:instrText>
            </w:r>
            <w:r w:rsidR="00AA41D0">
              <w:rPr>
                <w:sz w:val="16"/>
                <w:szCs w:val="16"/>
                <w:lang w:val="en-US"/>
              </w:rPr>
              <w:fldChar w:fldCharType="separate"/>
            </w:r>
            <w:r w:rsidR="007843A1" w:rsidRPr="007843A1">
              <w:rPr>
                <w:sz w:val="16"/>
              </w:rPr>
              <w:t>[26]</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192BA607"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A8D0DF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05CC79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1262D5E9" w14:textId="4956773A" w:rsidR="00CF0AF8" w:rsidRPr="00CE76FE" w:rsidRDefault="007C0369">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4B5197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29FEC69" w14:textId="1392B30F" w:rsidR="00CF0AF8" w:rsidRPr="00CE76FE" w:rsidRDefault="005A6261">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2C3D58E1" w14:textId="7DEC0C34" w:rsidR="00CF0AF8" w:rsidRPr="00CE76FE" w:rsidRDefault="005A6261">
            <w:pPr>
              <w:spacing w:line="480" w:lineRule="auto"/>
              <w:jc w:val="center"/>
              <w:rPr>
                <w:sz w:val="16"/>
                <w:szCs w:val="16"/>
                <w:lang w:val="en-US"/>
              </w:rPr>
            </w:pPr>
            <w:r w:rsidRPr="00CE76FE">
              <w:rPr>
                <w:sz w:val="16"/>
                <w:szCs w:val="16"/>
                <w:lang w:val="en-US"/>
              </w:rPr>
              <w:t>Low</w:t>
            </w:r>
          </w:p>
        </w:tc>
      </w:tr>
      <w:tr w:rsidR="00CF0AF8" w:rsidRPr="00CE76FE" w14:paraId="1EB01BC3"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0FD305AD" w14:textId="7DB944FA" w:rsidR="00CF0AF8" w:rsidRPr="00CE76FE" w:rsidRDefault="00CE76FE">
            <w:pPr>
              <w:spacing w:line="480" w:lineRule="auto"/>
              <w:rPr>
                <w:sz w:val="16"/>
                <w:szCs w:val="16"/>
                <w:lang w:val="en-US"/>
              </w:rPr>
            </w:pPr>
            <w:r>
              <w:rPr>
                <w:sz w:val="16"/>
                <w:szCs w:val="16"/>
                <w:lang w:val="en-US"/>
              </w:rPr>
              <w:t xml:space="preserve">Rizzieri, 2014 </w:t>
            </w:r>
            <w:r w:rsidR="00D236B3">
              <w:rPr>
                <w:sz w:val="16"/>
                <w:szCs w:val="16"/>
                <w:lang w:val="en-US"/>
              </w:rPr>
              <w:fldChar w:fldCharType="begin"/>
            </w:r>
            <w:r w:rsidR="007843A1">
              <w:rPr>
                <w:sz w:val="16"/>
                <w:szCs w:val="16"/>
                <w:lang w:val="en-US"/>
              </w:rPr>
              <w:instrText xml:space="preserve"> ADDIN ZOTERO_ITEM CSL_CITATION {"citationID":"d3T50NKl","properties":{"formattedCitation":"[27]","plainCitation":"[27]","noteIndex":0},"citationItems":[{"id":1259,"uris":["http://zotero.org/groups/5025671/items/5S9CV9GU"],"itemData":{"id":1259,"type":"article-journal","abstract":"To improve long-term outcomes for Burkitt leukaemia/lymphoma (BL) or aggressive lymphomas in adults, we assessed the benefit of adding rituximab and filgrastim support to a dose-dense modified chemotherapy regimen from the Cancer and Leukemia Group B (CALGB) 9251 trial. One hundred and five patients (aged 19-79 years) were enrolled; 27% were &gt;60 years old; 47% had high or high-intermediate risk by International Prognostic Index (IPI) criteria. Common severe toxicities included stomatitis/upper gastrointestinal toxicity (69%), renal insufficiency (10%), neurological events (25%) and pulmonary events (18%). Seven died from treatment-related causes (one central nervous system bleed, four infections, two respiratory failure); five were &gt;60 years old. Results in this adult population are encouraging as complete response (CR) was observed in 83% and 4-year event-free (EFS) and overall survivals (OS) were 74% and 78%, respectively. Results compare favourably to our prior chemotherapy alone study (CALGB 9251) but despite this, high-risk patients still had worse outcomes. In conclusion, short duration, intensive chemo-immunotherapy is feasible and should be considered in adults with BL as it results in high remission rates and durable remissions.","container-title":"British Journal of Haematology","DOI":"10.1111/bjh.12736","ISSN":"1365-2141","issue":"1","journalAbbreviation":"Br J Haematol","language":"eng","note":"PMID: 24428673\nPMCID: PMC3996561","page":"102-111","source":"PubMed","title":"Improved efficacy using rituximab and brief duration, high intensity chemotherapy with filgrastim support for Burkitt or aggressive lymphomas: cancer and Leukemia Group B study 10 002","title-short":"Improved efficacy using rituximab and brief duration, high intensity chemotherapy with filgrastim support for Burkitt or aggressive lymphomas","volume":"165","author":[{"family":"Rizzieri","given":"David A."},{"family":"Johnson","given":"Jeffrey L."},{"family":"Byrd","given":"John C."},{"family":"Lozanski","given":"Gerard"},{"family":"Blum","given":"Kristie A."},{"family":"Powell","given":"Bayard L."},{"family":"Shea","given":"Thomas C."},{"family":"Nattam","given":"Sreenivasa"},{"family":"Hoke","given":"Eva"},{"family":"Cheson","given":"Bruce D."},{"family":"Larson","given":"Richard A."},{"literal":"Alliance for Clinical Trials In Oncology (ACTION)"}],"issued":{"date-parts":[["2014",4]]}}}],"schema":"https://github.com/citation-style-language/schema/raw/master/csl-citation.json"} </w:instrText>
            </w:r>
            <w:r w:rsidR="00D236B3">
              <w:rPr>
                <w:sz w:val="16"/>
                <w:szCs w:val="16"/>
                <w:lang w:val="en-US"/>
              </w:rPr>
              <w:fldChar w:fldCharType="separate"/>
            </w:r>
            <w:r w:rsidR="007843A1" w:rsidRPr="007843A1">
              <w:rPr>
                <w:sz w:val="16"/>
              </w:rPr>
              <w:t>[27]</w:t>
            </w:r>
            <w:r w:rsidR="00D236B3">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2D8D882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9AE076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45DF6B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73CDD81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AE6D001" w14:textId="639D2B36" w:rsidR="00CF0AF8" w:rsidRPr="00CE76FE" w:rsidRDefault="005A6261">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43C6894F"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328E7876"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4C32937D"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6525D9F6" w14:textId="731BE250" w:rsidR="00CF0AF8" w:rsidRPr="00CE76FE" w:rsidRDefault="00CE76FE">
            <w:pPr>
              <w:spacing w:line="480" w:lineRule="auto"/>
              <w:rPr>
                <w:sz w:val="16"/>
                <w:szCs w:val="16"/>
                <w:lang w:val="en-US"/>
              </w:rPr>
            </w:pPr>
            <w:r>
              <w:rPr>
                <w:sz w:val="16"/>
                <w:szCs w:val="16"/>
                <w:lang w:val="en-US"/>
              </w:rPr>
              <w:t xml:space="preserve">Roschewski, 2020 </w:t>
            </w:r>
            <w:r w:rsidR="00D236B3">
              <w:rPr>
                <w:sz w:val="16"/>
                <w:szCs w:val="16"/>
                <w:lang w:val="en-US"/>
              </w:rPr>
              <w:fldChar w:fldCharType="begin"/>
            </w:r>
            <w:r w:rsidR="007843A1">
              <w:rPr>
                <w:sz w:val="16"/>
                <w:szCs w:val="16"/>
                <w:lang w:val="en-US"/>
              </w:rPr>
              <w:instrText xml:space="preserve"> ADDIN ZOTERO_ITEM CSL_CITATION {"citationID":"vAmyn5L6","properties":{"formattedCitation":"[28]","plainCitation":"[28]","noteIndex":0},"citationItems":[{"id":1258,"uris":["http://zotero.org/groups/5025671/items/7UJZ7ZR7"],"itemData":{"id":1258,"type":"article-journal","container-title":"Journal of Clinical Oncology","DOI":"10.1200/JCO.20.00303","ISSN":"0732-183X","issue":"22","language":"English","note":"PMID: 32453640","page":"2519-2529","source":"profiles.wustl.edu","title":"Multicenter Study of Risk-Adapted Therapy with Dose-Adjusted EPOCH-R in Adults with Untreated Burkitt Lymphoma","volume":"38","author":[{"family":"Roschewski","given":"Mark"},{"family":"Dunleavy","given":"Kieron"},{"family":"Abramson","given":"Jeremy S."},{"family":"Powell","given":"Bayard L."},{"family":"Link","given":"Brian K."},{"family":"Patel","given":"Prapti"},{"family":"Bierman","given":"Philip J."},{"family":"Jagadeesh","given":"Deepa"},{"family":"Mitsuyasu","given":"Ronald T."},{"family":"Peace","given":"David"},{"family":"Watson","given":"Peter R."},{"family":"Hanna","given":"Wahid T."},{"family":"Melani","given":"Christopher"},{"family":"Lucas","given":"Andrea N."},{"family":"Steinberg","given":"Seth M."},{"family":"Pittaluga","given":"Stefania"},{"family":"Jaffe","given":"Elaine S."},{"family":"Friedberg","given":"Jonathan W."},{"family":"Kahl","given":"Brad S."},{"family":"Little","given":"Richard F."},{"family":"Bartlett","given":"Nancy L."},{"family":"Fanale","given":"Michelle A."},{"family":"Noy","given":"Ariela"},{"family":"Wilson","given":"Wyndham H."}],"issued":{"date-parts":[["2020",5,26]]}}}],"schema":"https://github.com/citation-style-language/schema/raw/master/csl-citation.json"} </w:instrText>
            </w:r>
            <w:r w:rsidR="00D236B3">
              <w:rPr>
                <w:sz w:val="16"/>
                <w:szCs w:val="16"/>
                <w:lang w:val="en-US"/>
              </w:rPr>
              <w:fldChar w:fldCharType="separate"/>
            </w:r>
            <w:r w:rsidR="007843A1" w:rsidRPr="007843A1">
              <w:rPr>
                <w:sz w:val="16"/>
              </w:rPr>
              <w:t>[28]</w:t>
            </w:r>
            <w:r w:rsidR="00D236B3">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78278F33"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0AD99C1"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EF04F44" w14:textId="25C66BA3"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241DA87D"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0D59383"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3C88C2BC"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65A37E56"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24ED40E5"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B5111FA" w14:textId="48BDB30B" w:rsidR="00CF0AF8" w:rsidRPr="00CE76FE" w:rsidRDefault="00CE76FE">
            <w:pPr>
              <w:spacing w:line="480" w:lineRule="auto"/>
              <w:rPr>
                <w:sz w:val="16"/>
                <w:szCs w:val="16"/>
                <w:lang w:val="en-US"/>
              </w:rPr>
            </w:pPr>
            <w:r>
              <w:rPr>
                <w:sz w:val="16"/>
                <w:szCs w:val="16"/>
                <w:lang w:val="en-US"/>
              </w:rPr>
              <w:t xml:space="preserve">Sakarou, 2019 </w:t>
            </w:r>
            <w:r w:rsidR="00AA41D0">
              <w:rPr>
                <w:sz w:val="16"/>
                <w:szCs w:val="16"/>
                <w:lang w:val="en-US"/>
              </w:rPr>
              <w:fldChar w:fldCharType="begin"/>
            </w:r>
            <w:r w:rsidR="007843A1">
              <w:rPr>
                <w:sz w:val="16"/>
                <w:szCs w:val="16"/>
                <w:lang w:val="en-US"/>
              </w:rPr>
              <w:instrText xml:space="preserve"> ADDIN ZOTERO_ITEM CSL_CITATION {"citationID":"Wpv6S8mN","properties":{"formattedCitation":"[29]","plainCitation":"[29]","noteIndex":0},"citationItems":[{"id":1233,"uris":["http://zotero.org/groups/5025671/items/3V5L4EYR"],"itemData":{"id":1233,"type":"article-journal","abstract":"OBJECTIVES: The GMALL-B-ALL/NHL2002 protocol is effective in Burkitt lymphoma/leukemia (BL). Its role in other aggressive lymphomas and in patients with simultaneous central nervous system (CNS) and peripheral involvement is unclear.\nMETHODS: This is a retrospective outcome analysis in 76 patients with BL (n = 26), B-lymphoblastic lymphoma (B-LBL; n = 3), diffuse large B-cell lymphoma (DLBCL; n = 31), mantle cell lymphoma (MCL; n = 6), transformed B-cell non-Hodgkin lymphomas (tB-NHL; n = 7), and T-cell NHL (T-NHL; n = 3) treated with the GMALL-B-ALL/NHL2002 protocol.\nRESULTS: 73.1% of scheduled chemotherapy cycles were administered. Treatment was discontinued in 38 patients (50.0%) due to progression (n = 14), toxicities (n = 11), scheduled treatment change (n = 6), and unknown reasons (n = 7). All BL/B-LBL patients were treated first-line, and at a median follow-up of 124.7 months, median progression-free survival was not reached. In DLBCL, median PFS was 68.4 months in first-line treated patients and 3.7 months in relapsed/refractory patients. CNS involvement was present in 10 non-BL/B-LBL cases and did not have a negative impact on survival in first-line treated patients but was fatal in all relapsed/refractory patients.\nCONCLUSION: This study confirmed the activity of the GMALL-B-ALL/NHL2002 protocol in BL/B-LBL. It was also effective in first-line treated non-BL/B-LBL lymphomas with and without simultaneous CNS-/peripheral involvement, but ineffective in relapsed/refractory disease.","container-title":"European Journal of Haematology","DOI":"10.1111/ejh.13199","ISSN":"1600-0609","issue":"3","journalAbbreviation":"Eur J Haematol","language":"eng","note":"PMID: 30471148","page":"241-250","source":"PubMed","title":"Efficacy of the GMALL-B-ALL/NHL2002 protocol in Burkitt leukemia/lymphoma and aggressive non-Hodgkin-lymphomas with or without CNS involvement","volume":"102","author":[{"family":"Sakarou","given":"Maria"},{"family":"Eisele","given":"Lewin"},{"family":"Dührsen","given":"Ulrich"},{"family":"Hüttmann","given":"Andreas"}],"issued":{"date-parts":[["2019",3]]}}}],"schema":"https://github.com/citation-style-language/schema/raw/master/csl-citation.json"} </w:instrText>
            </w:r>
            <w:r w:rsidR="00AA41D0">
              <w:rPr>
                <w:sz w:val="16"/>
                <w:szCs w:val="16"/>
                <w:lang w:val="en-US"/>
              </w:rPr>
              <w:fldChar w:fldCharType="separate"/>
            </w:r>
            <w:r w:rsidR="007843A1" w:rsidRPr="007843A1">
              <w:rPr>
                <w:sz w:val="16"/>
              </w:rPr>
              <w:t>[29]</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002B8F6C" w14:textId="769A0A8C" w:rsidR="00CF0AF8" w:rsidRPr="00CE76FE" w:rsidRDefault="00424862">
            <w:pPr>
              <w:spacing w:line="480" w:lineRule="auto"/>
              <w:jc w:val="center"/>
              <w:rPr>
                <w:sz w:val="16"/>
                <w:szCs w:val="16"/>
                <w:lang w:val="en-US"/>
              </w:rPr>
            </w:pPr>
            <w:r w:rsidRPr="00CE76FE">
              <w:rPr>
                <w:sz w:val="16"/>
                <w:szCs w:val="16"/>
                <w:lang w:val="en-US"/>
              </w:rPr>
              <w:t>Medium</w:t>
            </w:r>
            <w:r w:rsidR="00C11C10" w:rsidRPr="00CE76FE">
              <w:rPr>
                <w:sz w:val="16"/>
                <w:szCs w:val="16"/>
                <w:lang w:val="en-US"/>
              </w:rPr>
              <w:t xml:space="preserve"> </w:t>
            </w:r>
          </w:p>
        </w:tc>
        <w:tc>
          <w:tcPr>
            <w:tcW w:w="1777" w:type="dxa"/>
            <w:tcBorders>
              <w:top w:val="single" w:sz="4" w:space="0" w:color="000000"/>
              <w:left w:val="single" w:sz="4" w:space="0" w:color="FFFFFF"/>
              <w:bottom w:val="single" w:sz="4" w:space="0" w:color="000000"/>
              <w:right w:val="single" w:sz="4" w:space="0" w:color="FFFFFF"/>
            </w:tcBorders>
          </w:tcPr>
          <w:p w14:paraId="2229CF6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90703A8"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5D240657"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A142E4B"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0340C24D"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666AA949"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CF0AF8" w:rsidRPr="00CE76FE" w14:paraId="159DDFFC"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3CDF66D6" w14:textId="1A371204" w:rsidR="00CF0AF8" w:rsidRPr="00CE76FE" w:rsidRDefault="00CE76FE">
            <w:pPr>
              <w:spacing w:line="480" w:lineRule="auto"/>
              <w:rPr>
                <w:sz w:val="16"/>
                <w:szCs w:val="16"/>
                <w:lang w:val="en-US"/>
              </w:rPr>
            </w:pPr>
            <w:r>
              <w:rPr>
                <w:sz w:val="16"/>
                <w:szCs w:val="16"/>
                <w:lang w:val="en-US"/>
              </w:rPr>
              <w:t xml:space="preserve">Tan, 2022 </w:t>
            </w:r>
            <w:r w:rsidR="00D236B3">
              <w:rPr>
                <w:sz w:val="16"/>
                <w:szCs w:val="16"/>
                <w:lang w:val="en-US"/>
              </w:rPr>
              <w:fldChar w:fldCharType="begin"/>
            </w:r>
            <w:r w:rsidR="007843A1">
              <w:rPr>
                <w:sz w:val="16"/>
                <w:szCs w:val="16"/>
                <w:lang w:val="en-US"/>
              </w:rPr>
              <w:instrText xml:space="preserve"> ADDIN ZOTERO_ITEM CSL_CITATION {"citationID":"ePsp3qkd","properties":{"formattedCitation":"[30]","plainCitation":"[30]","noteIndex":0},"citationItems":[{"id":1232,"uris":["http://zotero.org/groups/5025671/items/IRAYWSCD"],"itemData":{"id":1232,"type":"article-journal","abstract":"We analyzed the prognostic factors for treatment outcomes amongst 34 patients with adult Burkitt lymphoma (BL) who received rituximab with standard first-line chemotherapy. Seven patients had human immunodeficiency virus (HIV)-associated BL. Overall, we observed a complete remission (CR) rate of 91.2%, and 10-year progression-free survival (PFS) and overall survival (OS) was 84.8 and 88.2%, respectively. In patients with concomitant HIV, the prognosis was not different with 10-year PFS of 100% and OS of 88.2%. The majority (71.4%) of HIV-associated BL patients received dose-adjusted EPOCH-R (etoposide, prednisone, vincristine, cyclophosphamide, doxorubicin, and rituximab) and had excellent outcomes with 100% CR and no relapses. Central nervous system (CNS) disease, bone marrow involvement and elevated serum lactate dehydrogenase (LDH) levels more than 3 times upper limit of normal (ULN) were associated with poorer survival outcomes. Patients with refractory disease, whilst uncommon (n = 4), had dismal outcomes. Patients with adult BL, including HIV-related cases, harbor generally good prognosis in the modern era.","container-title":"Leukemia &amp; Lymphoma","DOI":"10.1080/10428194.2022.2027402","ISSN":"1029-2403","issue":"3","journalAbbreviation":"Leuk Lymphoma","language":"eng","note":"PMID: 35188049","page":"586-596","source":"PubMed","title":"Burkitt lymphoma - no impact of HIV status on outcomes with rituximab-based chemoimmunotherapy","volume":"64","author":[{"family":"Tan","given":"Jing Yuan"},{"family":"Qiu","given":"Tian Yu"},{"family":"Chiang","given":"Jianbang"},{"family":"Tan","given":"Ya Hwee"},{"family":"Yang","given":"Valerie Shiwen"},{"family":"Chang","given":"Esther Wei Yin"},{"family":"Poon","given":"Eileen"},{"family":"Somasundaram","given":"Nagavalli"},{"family":"Farid","given":"Mohamad"},{"family":"Tao","given":"Miriam"},{"family":"Lim","given":"Soon Thye"},{"family":"Chan","given":"Jason Yongsheng"}],"issued":{"date-parts":[["2023",3]]}}}],"schema":"https://github.com/citation-style-language/schema/raw/master/csl-citation.json"} </w:instrText>
            </w:r>
            <w:r w:rsidR="00D236B3">
              <w:rPr>
                <w:sz w:val="16"/>
                <w:szCs w:val="16"/>
                <w:lang w:val="en-US"/>
              </w:rPr>
              <w:fldChar w:fldCharType="separate"/>
            </w:r>
            <w:r w:rsidR="007843A1" w:rsidRPr="007843A1">
              <w:rPr>
                <w:sz w:val="16"/>
              </w:rPr>
              <w:t>[30]</w:t>
            </w:r>
            <w:r w:rsidR="00D236B3">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178EAD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6D55446"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10F0766"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689BCB9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BDD48BA" w14:textId="77777777" w:rsidR="00CF0AF8" w:rsidRPr="00CE76FE" w:rsidRDefault="00C11C10">
            <w:pPr>
              <w:spacing w:line="480" w:lineRule="auto"/>
              <w:jc w:val="center"/>
              <w:rPr>
                <w:sz w:val="16"/>
                <w:szCs w:val="16"/>
                <w:lang w:val="en-US"/>
              </w:rPr>
            </w:pPr>
            <w:bookmarkStart w:id="1" w:name="_heading=h.gjdgxs" w:colFirst="0" w:colLast="0"/>
            <w:bookmarkEnd w:id="1"/>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333BD340"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19240343" w14:textId="77777777" w:rsidR="00CF0AF8" w:rsidRPr="00CE76FE" w:rsidRDefault="00C11C10">
            <w:pPr>
              <w:spacing w:line="480" w:lineRule="auto"/>
              <w:jc w:val="center"/>
              <w:rPr>
                <w:sz w:val="16"/>
                <w:szCs w:val="16"/>
                <w:lang w:val="en-US"/>
              </w:rPr>
            </w:pPr>
            <w:r w:rsidRPr="00CE76FE">
              <w:rPr>
                <w:sz w:val="16"/>
                <w:szCs w:val="16"/>
                <w:lang w:val="en-US"/>
              </w:rPr>
              <w:t>High</w:t>
            </w:r>
          </w:p>
        </w:tc>
      </w:tr>
      <w:tr w:rsidR="00D236B3" w:rsidRPr="00CE76FE" w14:paraId="3CA5267B"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2CAAE698" w14:textId="4C7AC6C0" w:rsidR="00D236B3" w:rsidRDefault="00D236B3" w:rsidP="00D236B3">
            <w:pPr>
              <w:spacing w:line="480" w:lineRule="auto"/>
              <w:rPr>
                <w:sz w:val="16"/>
                <w:szCs w:val="16"/>
                <w:lang w:val="en-US"/>
              </w:rPr>
            </w:pPr>
            <w:r>
              <w:rPr>
                <w:sz w:val="16"/>
                <w:szCs w:val="16"/>
                <w:lang w:val="en-US"/>
              </w:rPr>
              <w:t xml:space="preserve">Wang, 2021 </w:t>
            </w:r>
            <w:r>
              <w:rPr>
                <w:sz w:val="16"/>
                <w:szCs w:val="16"/>
                <w:lang w:val="en-US"/>
              </w:rPr>
              <w:fldChar w:fldCharType="begin"/>
            </w:r>
            <w:r w:rsidR="007843A1">
              <w:rPr>
                <w:sz w:val="16"/>
                <w:szCs w:val="16"/>
                <w:lang w:val="en-US"/>
              </w:rPr>
              <w:instrText xml:space="preserve"> ADDIN ZOTERO_ITEM CSL_CITATION {"citationID":"4ThYEAq7","properties":{"formattedCitation":"[31]","plainCitation":"[31]","noteIndex":0},"citationItems":[{"id":1256,"uris":["http://zotero.org/groups/5025671/items/P2MX37S8"],"itemData":{"id":1256,"type":"article-journal","abstract":"We investigated the clinical characteristics and outcomes of acquired immunodeficiency syndrome-related Burkitt lymphoma (AIDS-BL). A single-center retrospective study was performed of 78 cases over a 10-year period. The baseline characteristics of enrolled patients included the following: median age, 46 years; median CD4+ T lymphocyte count, 156 cells/μL; advanced stage, 74.3%; &gt; 1 extranodal site, 55.1%; international prognostic index (IPI) &gt; 1, 85.9%; and elevated serum lactate dehydrogenase, 82.1%. The 1-year and 2-year overall survival (OS) rates were 52.2 ± 5.9% and 42.7 ± 6.2%, respectively. A prognostic analysis of 65 patients who had undergone chemotherapy showed that B symptoms (with vs. without fever, night sweat or weight loss), number of extranodal sites (0, 1 vs. &gt; 1), level of serum albumin (≥ 35 g/L vs. &lt; 35 g/L), hemoglobin (≥ 110 g/L vs. &lt; 110 g/L), and IPI score (≤ 2 vs. &gt; 1) were all associated with OS. However, only B symptoms (HR = 4.036, 95% CI 1.821-8.948, p = 0.001), serum albumin level &lt; 35 g/L (HR = 2.131, 95% CI 1.013-4.483, p = 0.046), and chemotherapy without rituximab (HR = 2.286, 95% CI 1.108-4.714, p = 0.025) were independent predictors of OS after multivariate adjustment. Patients with AIDS-BL were likely to present with high-risk features, and their clinical outcomes were relatively poor, especially those with B symptoms and lower serum albumin levels.","container-title":"International Journal of Hematology","DOI":"10.1007/s12185-021-03101-1","ISSN":"1865-3774","issue":"6","journalAbbreviation":"Int J Hematol","language":"eng","note":"PMID: 33594656","page":"903-909","source":"PubMed","title":"Real-world outcomes of AIDS-related Burkitt lymphoma: a retrospective study of 78 cases over a 10-year period","title-short":"Real-world outcomes of AIDS-related Burkitt lymphoma","volume":"113","author":[{"family":"Wang","given":"Zhenyan"},{"family":"Zhang","given":"Renfang"},{"family":"Gong","given":"Zhangyun"},{"family":"Liu","given":"Li"},{"family":"Shen","given":"Yinzhong"},{"family":"Chen","given":"Jun"},{"family":"Qi","given":"Tangkai"},{"family":"Song","given":"Wei"},{"family":"Tang","given":"Yang"},{"family":"Sun","given":"Jianjun"},{"family":"Lin","given":"Yixiao"},{"family":"Xu","given":"Shuibao"},{"family":"Yang","given":"Junyang"},{"family":"Lu","given":"Hongzhou"}],"issued":{"date-parts":[["2021",6]]}}}],"schema":"https://github.com/citation-style-language/schema/raw/master/csl-citation.json"} </w:instrText>
            </w:r>
            <w:r>
              <w:rPr>
                <w:sz w:val="16"/>
                <w:szCs w:val="16"/>
                <w:lang w:val="en-US"/>
              </w:rPr>
              <w:fldChar w:fldCharType="separate"/>
            </w:r>
            <w:r w:rsidR="007843A1" w:rsidRPr="007843A1">
              <w:rPr>
                <w:sz w:val="16"/>
              </w:rPr>
              <w:t>[31]</w:t>
            </w:r>
            <w:r>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335D3055" w14:textId="3BDB5B2C" w:rsidR="00D236B3" w:rsidRPr="00CE76FE" w:rsidRDefault="00D236B3" w:rsidP="00D236B3">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91401ED" w14:textId="6945805F" w:rsidR="00D236B3" w:rsidRPr="00CE76FE" w:rsidRDefault="00D236B3" w:rsidP="00D236B3">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F9A9ACB" w14:textId="2A5AB11A" w:rsidR="00D236B3" w:rsidRPr="00CE76FE" w:rsidRDefault="00D236B3" w:rsidP="00D236B3">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59313257" w14:textId="7448FE32" w:rsidR="00D236B3" w:rsidRPr="00CE76FE" w:rsidRDefault="00D236B3" w:rsidP="00D236B3">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F651037" w14:textId="2F4CB682" w:rsidR="00D236B3" w:rsidRPr="00CE76FE" w:rsidRDefault="00D236B3" w:rsidP="00D236B3">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32BFB4C" w14:textId="2D0253E6" w:rsidR="00D236B3" w:rsidRPr="00CE76FE" w:rsidRDefault="00D236B3" w:rsidP="00D236B3">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79549355" w14:textId="4D595AA6" w:rsidR="00D236B3" w:rsidRPr="00CE76FE" w:rsidRDefault="00D236B3" w:rsidP="00D236B3">
            <w:pPr>
              <w:spacing w:line="480" w:lineRule="auto"/>
              <w:jc w:val="center"/>
              <w:rPr>
                <w:sz w:val="16"/>
                <w:szCs w:val="16"/>
                <w:lang w:val="en-US"/>
              </w:rPr>
            </w:pPr>
            <w:r w:rsidRPr="00CE76FE">
              <w:rPr>
                <w:sz w:val="16"/>
                <w:szCs w:val="16"/>
                <w:lang w:val="en-US"/>
              </w:rPr>
              <w:t>Low</w:t>
            </w:r>
          </w:p>
        </w:tc>
      </w:tr>
      <w:tr w:rsidR="00CF0AF8" w:rsidRPr="00CE76FE" w14:paraId="1C345991"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64A67453" w14:textId="6C14BEA6" w:rsidR="00CF0AF8" w:rsidRPr="00CE76FE" w:rsidRDefault="00CE76FE">
            <w:pPr>
              <w:spacing w:line="480" w:lineRule="auto"/>
              <w:rPr>
                <w:sz w:val="16"/>
                <w:szCs w:val="16"/>
                <w:lang w:val="en-US"/>
              </w:rPr>
            </w:pPr>
            <w:r>
              <w:rPr>
                <w:sz w:val="16"/>
                <w:szCs w:val="16"/>
                <w:lang w:val="en-US"/>
              </w:rPr>
              <w:t xml:space="preserve">Wang, 2015 </w:t>
            </w:r>
            <w:r w:rsidR="00D236B3">
              <w:rPr>
                <w:sz w:val="16"/>
                <w:szCs w:val="16"/>
                <w:lang w:val="en-US"/>
              </w:rPr>
              <w:fldChar w:fldCharType="begin"/>
            </w:r>
            <w:r w:rsidR="007843A1">
              <w:rPr>
                <w:sz w:val="16"/>
                <w:szCs w:val="16"/>
                <w:lang w:val="en-US"/>
              </w:rPr>
              <w:instrText xml:space="preserve"> ADDIN ZOTERO_ITEM CSL_CITATION {"citationID":"5VLgAuT1","properties":{"formattedCitation":"[32]","plainCitation":"[32]","noteIndex":0},"citationItems":[{"id":1257,"uris":["http://zotero.org/groups/5025671/items/2W5EDWBC"],"itemData":{"id":1257,"type":"article-journal","abstract":"Adult sporadic Burkitt lymphoma (BL) is a rare subtype of lymphoma. In this retrospective study, we investigated the prognostic value of pretreatment lymphocyte to monocyte ratio (LMR) in a cohort of 62 patients. Using LMR &lt;2.6 as the optimal cutoff point, 24 patients (38.7 %) had LMR &lt;2.6. The complete response rates in high-LMR group and low-LMR group were 90.9 and 65.0 %, respectively (P = 0.019). At a median follow-up time of 41 months, the 3-year progression-free survival (PFS) rate and overall survival (OS) rates were 76 and 80 %, respectively. In a multivariate Cox regression model, it was found that the presence of bone marrow infiltration and low LMR were independently adverse prognostic factors for both PFS and OS. In the whole group, the addition of rituximab to treatment did not benefit patients significantly in PFS and OS. In subgroup analysis, in patients with high LMR, addition of rituximab can significantly improve survival outcomes (P = 0.046). In conclusion, we firstly found that low LMR (&lt;2.60) was an independently adverse prognostic factor in adult patients with sporadic BL. Intensive chemotherapy could cure the majority of patients in our study, and the pretreatment LMR might predict the value of rituximab in this age population.","container-title":"Annals of Hematology","DOI":"10.1007/s00277-015-2427-7","ISSN":"1432-0584","issue":"10","journalAbbreviation":"Ann Hematol","language":"eng","note":"PMID: 26082333","page":"1645-1654","source":"PubMed","title":"Peripheral blood lymphocyte to monocyte ratio identifies high-risk adult patients with sporadic Burkitt lymphoma","volume":"94","author":[{"family":"Wang","given":"Liang"},{"family":"Wang","given":"Hua"},{"family":"Xia","given":"Zhong-Jun"},{"family":"Huang","given":"Hui-Qiang"},{"family":"Jiang","given":"Wen-Qi"},{"family":"Lin","given":"Tong-Yu"},{"family":"Lu","given":"Yue"}],"issued":{"date-parts":[["2015",10]]}}}],"schema":"https://github.com/citation-style-language/schema/raw/master/csl-citation.json"} </w:instrText>
            </w:r>
            <w:r w:rsidR="00D236B3">
              <w:rPr>
                <w:sz w:val="16"/>
                <w:szCs w:val="16"/>
                <w:lang w:val="en-US"/>
              </w:rPr>
              <w:fldChar w:fldCharType="separate"/>
            </w:r>
            <w:r w:rsidR="007843A1" w:rsidRPr="007843A1">
              <w:rPr>
                <w:sz w:val="16"/>
              </w:rPr>
              <w:t>[32]</w:t>
            </w:r>
            <w:r w:rsidR="00D236B3">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0C993A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03359E5"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D0C7E4F"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2356678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44CF77A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62EC717"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2B98B3BE" w14:textId="77777777" w:rsidR="00CF0AF8" w:rsidRPr="00CE76FE" w:rsidRDefault="00C11C10">
            <w:pPr>
              <w:spacing w:line="480" w:lineRule="auto"/>
              <w:jc w:val="center"/>
              <w:rPr>
                <w:sz w:val="16"/>
                <w:szCs w:val="16"/>
                <w:lang w:val="en-US"/>
              </w:rPr>
            </w:pPr>
            <w:r w:rsidRPr="00CE76FE">
              <w:rPr>
                <w:sz w:val="16"/>
                <w:szCs w:val="16"/>
                <w:lang w:val="en-US"/>
              </w:rPr>
              <w:t>Low</w:t>
            </w:r>
          </w:p>
        </w:tc>
      </w:tr>
      <w:tr w:rsidR="00CF0AF8" w:rsidRPr="00CE76FE" w14:paraId="44C47623"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69674823" w14:textId="2947CA0F" w:rsidR="00CF0AF8" w:rsidRPr="00CE76FE" w:rsidRDefault="00CE76FE">
            <w:pPr>
              <w:spacing w:line="480" w:lineRule="auto"/>
              <w:rPr>
                <w:sz w:val="16"/>
                <w:szCs w:val="16"/>
                <w:lang w:val="en-US"/>
              </w:rPr>
            </w:pPr>
            <w:r>
              <w:rPr>
                <w:sz w:val="16"/>
                <w:szCs w:val="16"/>
                <w:lang w:val="en-US"/>
              </w:rPr>
              <w:t>W</w:t>
            </w:r>
            <w:r w:rsidR="00D236B3">
              <w:rPr>
                <w:sz w:val="16"/>
                <w:szCs w:val="16"/>
              </w:rPr>
              <w:t>ä</w:t>
            </w:r>
            <w:r>
              <w:rPr>
                <w:sz w:val="16"/>
                <w:szCs w:val="16"/>
                <w:lang w:val="en-US"/>
              </w:rPr>
              <w:t>sterlid, 2013</w:t>
            </w:r>
            <w:r w:rsidR="00D236B3">
              <w:rPr>
                <w:sz w:val="16"/>
                <w:szCs w:val="16"/>
                <w:lang w:val="en-US"/>
              </w:rPr>
              <w:t xml:space="preserve"> </w:t>
            </w:r>
            <w:r w:rsidR="00D236B3">
              <w:rPr>
                <w:sz w:val="16"/>
                <w:szCs w:val="16"/>
                <w:lang w:val="en-US"/>
              </w:rPr>
              <w:fldChar w:fldCharType="begin"/>
            </w:r>
            <w:r w:rsidR="007843A1">
              <w:rPr>
                <w:sz w:val="16"/>
                <w:szCs w:val="16"/>
                <w:lang w:val="en-US"/>
              </w:rPr>
              <w:instrText xml:space="preserve"> ADDIN ZOTERO_ITEM CSL_CITATION {"citationID":"zGJ4GEcP","properties":{"formattedCitation":"[33]","plainCitation":"[33]","noteIndex":0},"citationItems":[{"id":1231,"uris":["http://zotero.org/groups/5025671/items/YQTFGV7G"],"itemData":{"id":1231,"type":"article-journal","abstract":"BACKGROUND: Standard treatment of adult Burkitt lymphoma is not defined due to the lack of randomised trials. In this situation, population-based data may represent a useful contribution in order to identify an optimal treatment strategy.\nPATIENTS AND METHODS: The aims of this study were to investigate the outcome for adult HIV-negative BL with different chemotherapy regimens, and to assess possible improvement within the time frame of the study. The study population was identified through the Swedish and Danish lymphoma registries 2000-2009.\nRESULTS: A total of 258 patients were identified. Since 2000, overall survival (OS) improved significantly only for younger patients (&lt;65 years). Intensive regimens such as the Berlin-Frankfurt-Münster, hyper-fractionated cyclophosphamide, vincristine, doxorubicin, and dexamethasone (hyper-CVAD) and cyclophosphamide, vincristine, doxorubicin, methotrexate, ifosfamide, etoposide, and cytarabine (CODOX-M/IVAC) were associated with a favourable 2-year OS of 82%, 83%, and 69%, respectively. The low-intensive CHOP/CHOEP regimens achieved a 2-year OS of 38.8%, confirming their inadequacy for the treatment of BL. In a multivariate analysis, rituximab was not significantly associated with improved OS.\nCONCLUSIONS: In this population-based retrospective series of adult BL, intensive chemotherapy regimens were associated with favourable outcome. The impact of the addition of rituximab remains uncertain and warrants further investigation.","container-title":"Annals of Oncology: Official Journal of the European Society for Medical Oncology","DOI":"10.1093/annonc/mdt058","ISSN":"1569-8041","issue":"7","journalAbbreviation":"Ann Oncol","language":"eng","note":"PMID: 23446093","page":"1879-1886","source":"PubMed","title":"Impact of chemotherapy regimen and rituximab in adult Burkitt lymphoma: a retrospective population-based study from the Nordic Lymphoma Group","title-short":"Impact of chemotherapy regimen and rituximab in adult Burkitt lymphoma","volume":"24","author":[{"family":"Wästerlid","given":"T."},{"family":"Brown","given":"P. N."},{"family":"Hagberg","given":"O."},{"family":"Hagberg","given":"H."},{"family":"Pedersen","given":"L. M."},{"family":"D'Amore","given":"F."},{"family":"Jerkeman","given":"M."}],"issued":{"date-parts":[["2013",7]]}}}],"schema":"https://github.com/citation-style-language/schema/raw/master/csl-citation.json"} </w:instrText>
            </w:r>
            <w:r w:rsidR="00D236B3">
              <w:rPr>
                <w:sz w:val="16"/>
                <w:szCs w:val="16"/>
                <w:lang w:val="en-US"/>
              </w:rPr>
              <w:fldChar w:fldCharType="separate"/>
            </w:r>
            <w:r w:rsidR="007843A1" w:rsidRPr="007843A1">
              <w:rPr>
                <w:sz w:val="16"/>
              </w:rPr>
              <w:t>[33]</w:t>
            </w:r>
            <w:r w:rsidR="00D236B3">
              <w:rPr>
                <w:sz w:val="16"/>
                <w:szCs w:val="16"/>
                <w:lang w:val="en-US"/>
              </w:rPr>
              <w:fldChar w:fldCharType="end"/>
            </w:r>
            <w:r>
              <w:rPr>
                <w:sz w:val="16"/>
                <w:szCs w:val="16"/>
                <w:lang w:val="en-US"/>
              </w:rPr>
              <w:t xml:space="preserve"> </w:t>
            </w:r>
          </w:p>
        </w:tc>
        <w:tc>
          <w:tcPr>
            <w:tcW w:w="1210" w:type="dxa"/>
            <w:tcBorders>
              <w:top w:val="single" w:sz="4" w:space="0" w:color="000000"/>
              <w:left w:val="single" w:sz="4" w:space="0" w:color="FFFFFF"/>
              <w:bottom w:val="single" w:sz="4" w:space="0" w:color="000000"/>
              <w:right w:val="single" w:sz="4" w:space="0" w:color="FFFFFF"/>
            </w:tcBorders>
          </w:tcPr>
          <w:p w14:paraId="3A4752FD"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D477971"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A0AD379"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2C5F8041"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6C81966" w14:textId="5516D8FC" w:rsidR="00CF0AF8" w:rsidRPr="00CE76FE" w:rsidRDefault="00424862">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25834B74"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38F25C1C" w14:textId="77777777" w:rsidR="00CF0AF8" w:rsidRPr="00CE76FE" w:rsidRDefault="00C11C10">
            <w:pPr>
              <w:spacing w:line="480" w:lineRule="auto"/>
              <w:jc w:val="center"/>
              <w:rPr>
                <w:sz w:val="16"/>
                <w:szCs w:val="16"/>
                <w:lang w:val="en-US"/>
              </w:rPr>
            </w:pPr>
            <w:r w:rsidRPr="00CE76FE">
              <w:rPr>
                <w:sz w:val="16"/>
                <w:szCs w:val="16"/>
                <w:lang w:val="en-US"/>
              </w:rPr>
              <w:t>Low</w:t>
            </w:r>
          </w:p>
        </w:tc>
      </w:tr>
      <w:tr w:rsidR="00CF0AF8" w:rsidRPr="00CE76FE" w14:paraId="41850E75"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3FF4FFFF" w14:textId="010B7FA6" w:rsidR="00CF0AF8" w:rsidRPr="00CE76FE" w:rsidRDefault="00CE76FE">
            <w:pPr>
              <w:spacing w:line="480" w:lineRule="auto"/>
              <w:rPr>
                <w:sz w:val="16"/>
                <w:szCs w:val="16"/>
                <w:lang w:val="en-US"/>
              </w:rPr>
            </w:pPr>
            <w:r>
              <w:rPr>
                <w:sz w:val="16"/>
                <w:szCs w:val="16"/>
                <w:lang w:val="en-US"/>
              </w:rPr>
              <w:t>W</w:t>
            </w:r>
            <w:r w:rsidR="00D236B3">
              <w:rPr>
                <w:sz w:val="16"/>
                <w:szCs w:val="16"/>
              </w:rPr>
              <w:t>ä</w:t>
            </w:r>
            <w:r>
              <w:rPr>
                <w:sz w:val="16"/>
                <w:szCs w:val="16"/>
                <w:lang w:val="en-US"/>
              </w:rPr>
              <w:t xml:space="preserve">sterlid, 2011 </w:t>
            </w:r>
            <w:r w:rsidR="00D236B3">
              <w:rPr>
                <w:sz w:val="16"/>
                <w:szCs w:val="16"/>
                <w:lang w:val="en-US"/>
              </w:rPr>
              <w:fldChar w:fldCharType="begin"/>
            </w:r>
            <w:r w:rsidR="007843A1">
              <w:rPr>
                <w:sz w:val="16"/>
                <w:szCs w:val="16"/>
                <w:lang w:val="en-US"/>
              </w:rPr>
              <w:instrText xml:space="preserve"> ADDIN ZOTERO_ITEM CSL_CITATION {"citationID":"UXQhp585","properties":{"formattedCitation":"[34]","plainCitation":"[34]","noteIndex":0},"citationItems":[{"id":1219,"uris":["http://zotero.org/groups/5025671/items/5LCYMLZM"],"itemData":{"id":1219,"type":"article-journal","abstract":"Burkitt lymphoma (BL) is a rare neoplasm constituting 1-2% of adult lymphomas. Our aims in this study were to establish prognostic factors for overall survival in adult BL and evaluate the efficacy of different chemotherapy regimens in a population based setting. The study population was collected from the Swedish Lymphoma Registry 2000-2010. During this period, 156 adult patients with BL were identified. In multivariate analysis, age and performance status (PS) were significant adverse prognostic factors for overall survival. A modified prognostic index, based on: age &gt;40 years, PS &gt;1, and lactate dehydrogenase &gt; upper limit of normal (ULN) was proposed. Patients with a score of 0-1, 2, and 3 were found to have a 2-year survival of 91.2%, 58.4%, and 27.5%, respectively. High-intensity regimens were associated with more favorable overall survival. Rituximab addition was not significantly associated with improvement in survival. A modified prognostic index may be valuable for adult BL, as proposed.","container-title":"Leukemia &amp; Lymphoma","DOI":"10.3109/10428194.2011.593274","ISSN":"1029-2403","issue":"11","journalAbbreviation":"Leuk Lymphoma","language":"eng","note":"PMID: 21718134","page":"2090-2096","source":"PubMed","title":"Population based study of prognostic factors and treatment in adult Burkitt lymphoma: a Swedish Lymphoma Registry study","title-short":"Population based study of prognostic factors and treatment in adult Burkitt lymphoma","volume":"52","author":[{"family":"Wästerlid","given":"Tove"},{"family":"Jonsson","given":"Björn"},{"family":"Hagberg","given":"Hans"},{"family":"Jerkeman","given":"Mats"}],"issued":{"date-parts":[["2011",11]]}}}],"schema":"https://github.com/citation-style-language/schema/raw/master/csl-citation.json"} </w:instrText>
            </w:r>
            <w:r w:rsidR="00D236B3">
              <w:rPr>
                <w:sz w:val="16"/>
                <w:szCs w:val="16"/>
                <w:lang w:val="en-US"/>
              </w:rPr>
              <w:fldChar w:fldCharType="separate"/>
            </w:r>
            <w:r w:rsidR="007843A1" w:rsidRPr="007843A1">
              <w:rPr>
                <w:sz w:val="16"/>
              </w:rPr>
              <w:t>[34]</w:t>
            </w:r>
            <w:r w:rsidR="00D236B3">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350DA6F7" w14:textId="566D6F07" w:rsidR="00CF0AF8" w:rsidRPr="00CE76FE" w:rsidRDefault="00424862">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67CB1696"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52E75E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126EBB2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3D0D6CC1" w14:textId="7B4D06AE" w:rsidR="00CF0AF8" w:rsidRPr="00CE76FE" w:rsidRDefault="00424862">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4711EF72" w14:textId="77777777" w:rsidR="00CF0AF8" w:rsidRPr="00CE76FE" w:rsidRDefault="00C11C10">
            <w:pPr>
              <w:spacing w:line="480" w:lineRule="auto"/>
              <w:jc w:val="center"/>
              <w:rPr>
                <w:sz w:val="16"/>
                <w:szCs w:val="16"/>
                <w:lang w:val="en-US"/>
              </w:rPr>
            </w:pPr>
            <w:r w:rsidRPr="00CE76FE">
              <w:rPr>
                <w:sz w:val="16"/>
                <w:szCs w:val="16"/>
                <w:lang w:val="en-US"/>
              </w:rPr>
              <w:t>High</w:t>
            </w:r>
          </w:p>
        </w:tc>
        <w:tc>
          <w:tcPr>
            <w:tcW w:w="1778" w:type="dxa"/>
            <w:tcBorders>
              <w:top w:val="single" w:sz="4" w:space="0" w:color="000000"/>
              <w:left w:val="single" w:sz="4" w:space="0" w:color="FFFFFF"/>
              <w:bottom w:val="single" w:sz="4" w:space="0" w:color="000000"/>
              <w:right w:val="single" w:sz="4" w:space="0" w:color="FFFFFF"/>
            </w:tcBorders>
          </w:tcPr>
          <w:p w14:paraId="161BBF42" w14:textId="1F8FAE6E" w:rsidR="00CF0AF8" w:rsidRPr="00CE76FE" w:rsidRDefault="005A6261">
            <w:pPr>
              <w:spacing w:line="480" w:lineRule="auto"/>
              <w:jc w:val="center"/>
              <w:rPr>
                <w:sz w:val="16"/>
                <w:szCs w:val="16"/>
                <w:lang w:val="en-US"/>
              </w:rPr>
            </w:pPr>
            <w:r w:rsidRPr="00CE76FE">
              <w:rPr>
                <w:sz w:val="16"/>
                <w:szCs w:val="16"/>
                <w:lang w:val="en-US"/>
              </w:rPr>
              <w:t>High</w:t>
            </w:r>
          </w:p>
        </w:tc>
      </w:tr>
      <w:tr w:rsidR="00CF0AF8" w:rsidRPr="00CE76FE" w14:paraId="78481273"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28888349" w14:textId="02735DFB" w:rsidR="00CF0AF8" w:rsidRPr="00CE76FE" w:rsidRDefault="00CE76FE">
            <w:pPr>
              <w:spacing w:line="480" w:lineRule="auto"/>
              <w:rPr>
                <w:sz w:val="16"/>
                <w:szCs w:val="16"/>
                <w:lang w:val="en-US"/>
              </w:rPr>
            </w:pPr>
            <w:r>
              <w:rPr>
                <w:sz w:val="16"/>
                <w:szCs w:val="16"/>
                <w:lang w:val="en-US"/>
              </w:rPr>
              <w:t xml:space="preserve">Wildes, 2014 </w:t>
            </w:r>
            <w:r w:rsidR="00D236B3">
              <w:rPr>
                <w:sz w:val="16"/>
                <w:szCs w:val="16"/>
                <w:lang w:val="en-US"/>
              </w:rPr>
              <w:fldChar w:fldCharType="begin"/>
            </w:r>
            <w:r w:rsidR="007843A1">
              <w:rPr>
                <w:sz w:val="16"/>
                <w:szCs w:val="16"/>
                <w:lang w:val="en-US"/>
              </w:rPr>
              <w:instrText xml:space="preserve"> ADDIN ZOTERO_ITEM CSL_CITATION {"citationID":"JKvBSfWY","properties":{"formattedCitation":"[35]","plainCitation":"[35]","noteIndex":0},"citationItems":[{"id":1255,"uris":["http://zotero.org/groups/5025671/items/9QZ4SWRM"],"itemData":{"id":1255,"type":"article-journal","abstract":"BACKGROUND: Burkitt lymphoma (BL) is a rare, highly aggressive B-cell malignancy treated most successfully with brief-duration, high-intensity chemotherapeutic regimens. The benefit of the addition of rituximab to these regimens remains uncertain. We sought to examine the effectiveness of chemotherapy with and without rituximab in patients with BL.\nMETHODS: This study is a retrospective cohort study of all adult patients with BL diagnosed and treated with modern, dose-intense chemotherapeutic regimens from 1998-2008 at two tertiary care institutions. All cases were confirmed by application of WHO 2008 criteria by hematopathologists. Medical records were reviewed for patient-, disease-, and treatment- related factors as well as treatment response and survival. Factors associated with survival were analyzed using Cox proportional hazards modeling.\nRESULTS: A total of 35 patients were analyzed: 18 patients received rituximab with chemotherapy (R-chemo) and 17 received chemotherapy (chemo) alone. The median age was 42 (range 20-74 years); 57% were male; 71% had Ann Arbor Stage IV disease; 33% had central nervous system involvement; 78% had an Eastern Cooperative Oncology Group (ECOG) performance status of 0-1. R-chemo was associated with significantly longer overall survival (OS) than chemo alone (5-year OS 70% and 29%, respectively, p = 0.040). On multivariate regression analysis, poor performance status and central nervous system involvement were associated with poorer survival.\nCONCLUSIONS: The addition of rituximab to chemotherapy was associated with improved OS in patients with Burkitt lymphoma. Poor performance status and central nervous system involvement were prognostically significant on multivariate analysis.","container-title":"Therapeutic Advances in Hematology","DOI":"10.1177/2040620713514682","ISSN":"2040-6207","issue":"1","journalAbbreviation":"Ther Adv Hematol","language":"eng","note":"PMID: 24490019\nPMCID: PMC3891289","page":"3-12","source":"PubMed","title":"Rituximab is associated with improved survival in Burkitt lymphoma: a retrospective analysis from two US academic medical centers","title-short":"Rituximab is associated with improved survival in Burkitt lymphoma","volume":"5","author":[{"family":"Wildes","given":"Tanya M."},{"family":"Farrington","given":"Laura"},{"family":"Yeung","given":"Cecilia"},{"family":"Harrington","given":"Alexandra M."},{"family":"Foyil","given":"Kelley V."},{"family":"Liu","given":"Jingxia"},{"family":"Kreisel","given":"Friederike"},{"family":"Bartlett","given":"Nancy L."},{"family":"Fenske","given":"Timothy S."}],"issued":{"date-parts":[["2014",2]]}}}],"schema":"https://github.com/citation-style-language/schema/raw/master/csl-citation.json"} </w:instrText>
            </w:r>
            <w:r w:rsidR="00D236B3">
              <w:rPr>
                <w:sz w:val="16"/>
                <w:szCs w:val="16"/>
                <w:lang w:val="en-US"/>
              </w:rPr>
              <w:fldChar w:fldCharType="separate"/>
            </w:r>
            <w:r w:rsidR="007843A1" w:rsidRPr="007843A1">
              <w:rPr>
                <w:sz w:val="16"/>
              </w:rPr>
              <w:t>[35]</w:t>
            </w:r>
            <w:r w:rsidR="00D236B3">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182146C3" w14:textId="66237672" w:rsidR="00CF0AF8" w:rsidRPr="00CE76FE" w:rsidRDefault="00C30849">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4FA46601"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0EA12EC" w14:textId="1E2CA432"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5EE4CA6A"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0A3626E4" w14:textId="73D08B83" w:rsidR="00CF0AF8" w:rsidRPr="00CE76FE" w:rsidRDefault="00424862">
            <w:pPr>
              <w:spacing w:line="480" w:lineRule="auto"/>
              <w:jc w:val="center"/>
              <w:rPr>
                <w:sz w:val="16"/>
                <w:szCs w:val="16"/>
                <w:lang w:val="en-US"/>
              </w:rPr>
            </w:pPr>
            <w:r w:rsidRPr="00CE76FE">
              <w:rPr>
                <w:sz w:val="16"/>
                <w:szCs w:val="16"/>
                <w:lang w:val="en-US"/>
              </w:rPr>
              <w:t>Medium</w:t>
            </w:r>
          </w:p>
        </w:tc>
        <w:tc>
          <w:tcPr>
            <w:tcW w:w="1777" w:type="dxa"/>
            <w:tcBorders>
              <w:top w:val="single" w:sz="4" w:space="0" w:color="000000"/>
              <w:left w:val="single" w:sz="4" w:space="0" w:color="FFFFFF"/>
              <w:bottom w:val="single" w:sz="4" w:space="0" w:color="000000"/>
              <w:right w:val="single" w:sz="4" w:space="0" w:color="FFFFFF"/>
            </w:tcBorders>
          </w:tcPr>
          <w:p w14:paraId="5A7EBF42"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4B7C3D4A" w14:textId="7983CE00" w:rsidR="00CF0AF8" w:rsidRPr="00CE76FE" w:rsidRDefault="00C30849">
            <w:pPr>
              <w:spacing w:line="480" w:lineRule="auto"/>
              <w:jc w:val="center"/>
              <w:rPr>
                <w:sz w:val="16"/>
                <w:szCs w:val="16"/>
                <w:lang w:val="en-US"/>
              </w:rPr>
            </w:pPr>
            <w:r w:rsidRPr="00CE76FE">
              <w:rPr>
                <w:sz w:val="16"/>
                <w:szCs w:val="16"/>
                <w:lang w:val="en-US"/>
              </w:rPr>
              <w:t>High</w:t>
            </w:r>
          </w:p>
        </w:tc>
      </w:tr>
      <w:tr w:rsidR="00CF0AF8" w:rsidRPr="00CE76FE" w14:paraId="7F27AEF8"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7FF8CC6B" w14:textId="5676F443" w:rsidR="00CF0AF8" w:rsidRPr="00CE76FE" w:rsidRDefault="00CE76FE">
            <w:pPr>
              <w:spacing w:line="480" w:lineRule="auto"/>
              <w:rPr>
                <w:sz w:val="16"/>
                <w:szCs w:val="16"/>
                <w:lang w:val="en-US"/>
              </w:rPr>
            </w:pPr>
            <w:r>
              <w:rPr>
                <w:sz w:val="16"/>
                <w:szCs w:val="16"/>
                <w:lang w:val="en-US"/>
              </w:rPr>
              <w:t xml:space="preserve">Xicoy, 2011 </w:t>
            </w:r>
            <w:r w:rsidR="00AA41D0">
              <w:rPr>
                <w:sz w:val="16"/>
                <w:szCs w:val="16"/>
                <w:lang w:val="en-US"/>
              </w:rPr>
              <w:fldChar w:fldCharType="begin"/>
            </w:r>
            <w:r w:rsidR="007843A1">
              <w:rPr>
                <w:sz w:val="16"/>
                <w:szCs w:val="16"/>
                <w:lang w:val="en-US"/>
              </w:rPr>
              <w:instrText xml:space="preserve"> ADDIN ZOTERO_ITEM CSL_CITATION {"citationID":"mIoA0Lhm","properties":{"formattedCitation":"[36]","plainCitation":"[36]","noteIndex":0},"citationItems":[{"id":1254,"uris":["http://zotero.org/groups/5025671/items/QDQD42UL"],"itemData":{"id":1254,"type":"article-journal","abstract":"BACKGROUND AND OBJECTIVE: AIDS-related Burkitt's lymphoma or leukemia (BLL) is increasingly treated with specific and intensive multiagent schedules. This retrospective study aimed to compare the results of CHOP with those from two protocols (PETHEMA-LAL3/97 and BURKIMAB) of specific therapy in Spain.\nPATIENTS AND METHODS: Patients from Group A (n=31) received 6 standard CHOP cycles every 3 weeks. Patients from group B (n=44) received six multiagent cycles including high-dose methotrexate and high-dose cytarabine. The response to therapy, disease-free survival and overall survival (OS) were compared in the two groups.\nRESULTS: Both groups were comparable for the main clinical and biological parameters at diagnosis except for risk activity, previous HAART, bone marrow involvement, bulky disease and extranodal involved sites. Complete remission (CR) was achieved in 10 out of 31 (32%) patients in group A and 28 out of 44 (67%) patients in group B (P=.005). After a median (range) follow-up of 70 (26-139) and 17 (1-134) months, the 5-year (95% CI) DFS probability was 87% (64%-100%) for group A and 70% (51%-89%) for group B (P=.374), and the 5-year (95% CI) OS was 27% (10%-43%) for Group A and 57% (40%-74%) for group B (P=.028). Multivariate analyses showed that specific therapy was associated with an improved CR and OS.\nCONCLUSIONS: In AIDS-related BLL short intensive specific chemotherapy is feasible, with higher remission rate and improved survival than that obtained with CHOP-based regimens.","container-title":"Medicina Clinica","DOI":"10.1016/j.medcli.2010.07.025","ISSN":"1578-8989","issue":"8","journalAbbreviation":"Med Clin (Barc)","language":"eng","note":"PMID: 21251683","page":"323-328","source":"PubMed","title":"Comparison of CHOP treatment with specific short-intensive chemotherapy in AIDS-related Burkitt's lymphoma or leukemia","volume":"136","author":[{"family":"Xicoy","given":"Blanca"},{"family":"Ribera","given":"Josep María"},{"family":"Miralles","given":"Pilar"},{"family":"La Cruz","given":"José"},{"family":"Oriol","given":"Albert"},{"family":"Valencia","given":"Eulalia"},{"family":"Morgades","given":"Mireia"},{"family":"Mahillo","given":"Beatriz"},{"family":"Torre","given":"Julián","non-dropping-particle":"de la"},{"family":"Téllez","given":"María Jesús"},{"family":"Brunet","given":"Salut"},{"family":"Esteve","given":"Jordi"},{"family":"Hoelzer","given":"Dieter"},{"literal":"PETHEMA Group"},{"literal":"GESIDA Group"},{"literal":"GMALL Group"}],"issued":{"date-parts":[["2011",3,26]]}}}],"schema":"https://github.com/citation-style-language/schema/raw/master/csl-citation.json"} </w:instrText>
            </w:r>
            <w:r w:rsidR="00AA41D0">
              <w:rPr>
                <w:sz w:val="16"/>
                <w:szCs w:val="16"/>
                <w:lang w:val="en-US"/>
              </w:rPr>
              <w:fldChar w:fldCharType="separate"/>
            </w:r>
            <w:r w:rsidR="007843A1" w:rsidRPr="007843A1">
              <w:rPr>
                <w:sz w:val="16"/>
              </w:rPr>
              <w:t>[36]</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06C734D0"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341C07E"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C826CB4"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22910172" w14:textId="174ABC79" w:rsidR="00CF0AF8" w:rsidRPr="00CE76FE" w:rsidRDefault="007C0369">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FF133E7" w14:textId="5082C6FE" w:rsidR="00CF0AF8" w:rsidRPr="00CE76FE" w:rsidRDefault="005A6261">
            <w:pPr>
              <w:spacing w:line="480" w:lineRule="auto"/>
              <w:jc w:val="center"/>
              <w:rPr>
                <w:sz w:val="16"/>
                <w:szCs w:val="16"/>
                <w:lang w:val="en-US"/>
              </w:rPr>
            </w:pPr>
            <w:r w:rsidRPr="00CE76FE">
              <w:rPr>
                <w:sz w:val="16"/>
                <w:szCs w:val="16"/>
                <w:lang w:val="en-US"/>
              </w:rPr>
              <w:t>High</w:t>
            </w:r>
          </w:p>
        </w:tc>
        <w:tc>
          <w:tcPr>
            <w:tcW w:w="1777" w:type="dxa"/>
            <w:tcBorders>
              <w:top w:val="single" w:sz="4" w:space="0" w:color="000000"/>
              <w:left w:val="single" w:sz="4" w:space="0" w:color="FFFFFF"/>
              <w:bottom w:val="single" w:sz="4" w:space="0" w:color="000000"/>
              <w:right w:val="single" w:sz="4" w:space="0" w:color="FFFFFF"/>
            </w:tcBorders>
          </w:tcPr>
          <w:p w14:paraId="5360F551" w14:textId="4418D4D1" w:rsidR="00CF0AF8" w:rsidRPr="00CE76FE" w:rsidRDefault="005A6261">
            <w:pPr>
              <w:spacing w:line="480" w:lineRule="auto"/>
              <w:jc w:val="center"/>
              <w:rPr>
                <w:sz w:val="16"/>
                <w:szCs w:val="16"/>
                <w:lang w:val="en-US"/>
              </w:rPr>
            </w:pPr>
            <w:r w:rsidRPr="00CE76FE">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49AFFA71" w14:textId="07A927E7" w:rsidR="00CF0AF8" w:rsidRPr="00CE76FE" w:rsidRDefault="005A6261">
            <w:pPr>
              <w:spacing w:line="480" w:lineRule="auto"/>
              <w:jc w:val="center"/>
              <w:rPr>
                <w:sz w:val="16"/>
                <w:szCs w:val="16"/>
                <w:lang w:val="en-US"/>
              </w:rPr>
            </w:pPr>
            <w:r w:rsidRPr="00CE76FE">
              <w:rPr>
                <w:sz w:val="16"/>
                <w:szCs w:val="16"/>
                <w:lang w:val="en-US"/>
              </w:rPr>
              <w:t>High</w:t>
            </w:r>
          </w:p>
        </w:tc>
      </w:tr>
      <w:tr w:rsidR="00CF0AF8" w14:paraId="7F71BF42"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30704BD8" w14:textId="1BD9E291" w:rsidR="00CF0AF8" w:rsidRPr="00CE76FE" w:rsidRDefault="00CE76FE">
            <w:pPr>
              <w:spacing w:line="480" w:lineRule="auto"/>
              <w:rPr>
                <w:sz w:val="16"/>
                <w:szCs w:val="16"/>
                <w:lang w:val="en-US"/>
              </w:rPr>
            </w:pPr>
            <w:r>
              <w:rPr>
                <w:sz w:val="16"/>
                <w:szCs w:val="16"/>
                <w:lang w:val="en-US"/>
              </w:rPr>
              <w:t xml:space="preserve">Xicoy, 2014 </w:t>
            </w:r>
            <w:r w:rsidR="00AA41D0">
              <w:rPr>
                <w:sz w:val="16"/>
                <w:szCs w:val="16"/>
                <w:lang w:val="en-US"/>
              </w:rPr>
              <w:fldChar w:fldCharType="begin"/>
            </w:r>
            <w:r w:rsidR="007843A1">
              <w:rPr>
                <w:sz w:val="16"/>
                <w:szCs w:val="16"/>
                <w:lang w:val="en-US"/>
              </w:rPr>
              <w:instrText xml:space="preserve"> ADDIN ZOTERO_ITEM CSL_CITATION {"citationID":"ucRjbhKq","properties":{"formattedCitation":"[37]","plainCitation":"[37]","noteIndex":0},"citationItems":[{"id":1253,"uris":["http://zotero.org/groups/5025671/items/SWQZUT55"],"itemData":{"id":1253,"type":"article-journal","abstract":"The results of intensive immunochemotherapy were analyzed in human immunodeficiency virus (HIV)-related Burkitt lymphoma/leukemia (BLL) in two cohorts (Spain and Germany). Alternating cycles of chemotherapy were administered, with dose reductions for patients over 55 years. Eighty percent of patients achieved remission, 11% died during induction, 9% failed and 7% died in remission. Four-year overall survival (OS) and progression-free survival (PFS) probabilities were 72% (95% confidence interval [CI]: 62-82%) and 71% (95% CI: 61-81%). CD4 T-cell count &lt; 200/μL and bone marrow involvement were associated with poor OS (hazard ratio [HR] 3.2 [1.2-8.3] and HR 2.7 [1.1-6.6]) and PFS (HR 3.5 [1.3-9.1] and HR 2.4 [1-5.7]), bone marrow involvement with poor disease-free survival (DFS) (HR 14.4 [1.7-119.7] and Eastern Cooperative Oncology Group (ECOG) score &gt; 2 (odds ratio [OR] 11.9 [1.4-99.9]) with induction death. In HIV-related BLL, intensive immunochemotherapy was feasible and effective, but toxic. Prognostic factors were performance status, CD4 T-cell count and bone marrow involvement.","container-title":"Leukemia &amp; Lymphoma","DOI":"10.3109/10428194.2013.878933","ISSN":"1029-2403","issue":"10","journalAbbreviation":"Leuk Lymphoma","language":"eng","note":"PMID: 24397614","page":"2341-2348","source":"PubMed","title":"Dose-intensive chemotherapy including rituximab is highly effective but toxic in human immunodeficiency virus-infected patients with Burkitt lymphoma/leukemia: parallel study of 81 patients","title-short":"Dose-intensive chemotherapy including rituximab is highly effective but toxic in human immunodeficiency virus-infected patients with Burkitt lymphoma/leukemia","volume":"55","author":[{"family":"Xicoy","given":"Blanca"},{"family":"Ribera","given":"Josep-Maria"},{"family":"Müller","given":"Markus"},{"family":"García","given":"Olga"},{"family":"Hoffmann","given":"Christian"},{"family":"Oriol","given":"Albert"},{"family":"Hentrich","given":"Marcus"},{"family":"Grande","given":"Carlos"},{"family":"Wasmuth","given":"Jan-Christian"},{"family":"Esteve","given":"Jordi"},{"family":"Lunzen","given":"Jan","non-dropping-particle":"van"},{"family":"Del Potro","given":"Eloy"},{"family":"Knechten","given":"Heribert"},{"family":"Brunet","given":"Salut"},{"family":"Mayr","given":"Christoph"},{"family":"Escoda","given":"Lourdes"},{"family":"Schommers","given":"Philipp"},{"family":"Alonso","given":"Natalia"},{"family":"Vall-Llovera","given":"Ferran"},{"family":"Pérez","given":"Montserrat"},{"family":"Morgades","given":"Mireia"},{"family":"González","given":"José"},{"family":"Fernández","given":"Angeles"},{"family":"Thoden","given":"Jan"},{"family":"Gökbuget","given":"Nicola"},{"family":"Hoelzer","given":"Dieter"},{"family":"Fätkenheuer","given":"Gerd"},{"family":"Wyen","given":"Christoph"},{"literal":"PETHEMA Group and German HIV Lymphoma Cohort"}],"issued":{"date-parts":[["2014",10]]}}}],"schema":"https://github.com/citation-style-language/schema/raw/master/csl-citation.json"} </w:instrText>
            </w:r>
            <w:r w:rsidR="00AA41D0">
              <w:rPr>
                <w:sz w:val="16"/>
                <w:szCs w:val="16"/>
                <w:lang w:val="en-US"/>
              </w:rPr>
              <w:fldChar w:fldCharType="separate"/>
            </w:r>
            <w:r w:rsidR="007843A1" w:rsidRPr="007843A1">
              <w:rPr>
                <w:sz w:val="16"/>
              </w:rPr>
              <w:t>[37]</w:t>
            </w:r>
            <w:r w:rsidR="00AA41D0">
              <w:rPr>
                <w:sz w:val="16"/>
                <w:szCs w:val="16"/>
                <w:lang w:val="en-US"/>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5F1A58BC"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10CB1824"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A69C982" w14:textId="09BE0F12" w:rsidR="00CF0AF8" w:rsidRPr="00CE76FE" w:rsidRDefault="00424862">
            <w:pPr>
              <w:spacing w:line="480" w:lineRule="auto"/>
              <w:jc w:val="center"/>
              <w:rPr>
                <w:sz w:val="16"/>
                <w:szCs w:val="16"/>
                <w:lang w:val="en-US"/>
              </w:rPr>
            </w:pPr>
            <w:r w:rsidRPr="00CE76FE">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2764756B" w14:textId="77777777" w:rsidR="00CF0AF8" w:rsidRPr="00CE76FE" w:rsidRDefault="00C11C10">
            <w:pPr>
              <w:spacing w:line="480" w:lineRule="auto"/>
              <w:jc w:val="center"/>
              <w:rPr>
                <w:sz w:val="16"/>
                <w:szCs w:val="16"/>
                <w:lang w:val="en-US"/>
              </w:rPr>
            </w:pPr>
            <w:r w:rsidRPr="00CE76FE">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53F940A5" w14:textId="6272107A" w:rsidR="00CF0AF8" w:rsidRDefault="00424862">
            <w:pPr>
              <w:spacing w:line="480" w:lineRule="auto"/>
              <w:jc w:val="center"/>
              <w:rPr>
                <w:sz w:val="16"/>
                <w:szCs w:val="16"/>
              </w:rPr>
            </w:pPr>
            <w:r w:rsidRPr="00CE76FE">
              <w:rPr>
                <w:sz w:val="16"/>
                <w:szCs w:val="16"/>
                <w:lang w:val="en-US"/>
              </w:rPr>
              <w:t>Med</w:t>
            </w:r>
            <w:r>
              <w:rPr>
                <w:sz w:val="16"/>
                <w:szCs w:val="16"/>
              </w:rPr>
              <w:t>ium</w:t>
            </w:r>
          </w:p>
        </w:tc>
        <w:tc>
          <w:tcPr>
            <w:tcW w:w="1777" w:type="dxa"/>
            <w:tcBorders>
              <w:top w:val="single" w:sz="4" w:space="0" w:color="000000"/>
              <w:left w:val="single" w:sz="4" w:space="0" w:color="FFFFFF"/>
              <w:bottom w:val="single" w:sz="4" w:space="0" w:color="000000"/>
              <w:right w:val="single" w:sz="4" w:space="0" w:color="FFFFFF"/>
            </w:tcBorders>
          </w:tcPr>
          <w:p w14:paraId="1C31CB51" w14:textId="77777777"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3D519FF1" w14:textId="05BE8138" w:rsidR="00CF0AF8" w:rsidRDefault="00424862">
            <w:pPr>
              <w:spacing w:line="480" w:lineRule="auto"/>
              <w:jc w:val="center"/>
              <w:rPr>
                <w:sz w:val="16"/>
                <w:szCs w:val="16"/>
              </w:rPr>
            </w:pPr>
            <w:r>
              <w:rPr>
                <w:sz w:val="16"/>
                <w:szCs w:val="16"/>
              </w:rPr>
              <w:t>Medium</w:t>
            </w:r>
          </w:p>
        </w:tc>
      </w:tr>
      <w:tr w:rsidR="00CF0AF8" w14:paraId="667C4F67" w14:textId="290FF41D"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9C33798" w14:textId="571585EF" w:rsidR="00CF0AF8" w:rsidRDefault="007843A1">
            <w:pPr>
              <w:spacing w:line="480" w:lineRule="auto"/>
              <w:rPr>
                <w:sz w:val="16"/>
                <w:szCs w:val="16"/>
              </w:rPr>
            </w:pPr>
            <w:r>
              <w:rPr>
                <w:sz w:val="16"/>
                <w:szCs w:val="16"/>
              </w:rPr>
              <w:t>Zayac, 2021</w:t>
            </w:r>
            <w:r w:rsidRPr="00C13301">
              <w:rPr>
                <w:sz w:val="16"/>
                <w:szCs w:val="16"/>
                <w:vertAlign w:val="superscript"/>
              </w:rPr>
              <w:t>┼</w:t>
            </w:r>
            <w:r>
              <w:rPr>
                <w:sz w:val="16"/>
                <w:szCs w:val="16"/>
              </w:rPr>
              <w:t xml:space="preserve"> </w:t>
            </w:r>
            <w:r>
              <w:rPr>
                <w:sz w:val="16"/>
                <w:szCs w:val="16"/>
              </w:rPr>
              <w:fldChar w:fldCharType="begin"/>
            </w:r>
            <w:r>
              <w:rPr>
                <w:sz w:val="16"/>
                <w:szCs w:val="16"/>
              </w:rPr>
              <w:instrText xml:space="preserve"> ADDIN ZOTERO_ITEM CSL_CITATION {"citationID":"avj8WtBW","properties":{"formattedCitation":"[38]","plainCitation":"[38]","noteIndex":0},"citationItems":[{"id":1252,"uris":["http://zotero.org/groups/5025671/items/69UPLTV2"],"itemData":{"id":1252,"type":"article-journal","abstract":"Central nervous system (CNS) involvement in Burkitt lymphoma (BL) poses a major therapeutic challenge, and the relative ability of contemporary regimens to treat CNS involvement remains uncertain. We described prognostic significance of CNS involvement and incidence of CNS recurrence/progression after contemporary immunochemotherapy using real-world clinicopathologic data on adults with BL diagnosed between 2009 and 2018 across 30 US institutions. We examined associations between baseline CNS involvement, patient characteristics, complete response (CR) rates, and survival. We also examined risk factors for CNS recurrence. Nineteen percent (120/641) of patients (age 18-88 years) had CNS involvement. It was independently associated with HIV infection, poor performance status, involvement of ≥2 extranodal sites, or bone marrow involvement. First-line regimen selection was unaffected by CNS involvement (P=0.93). Patients with CNS disease had significantly lower rates of CR (59% versus 77% without; P&lt;0.001), worse 3-year progression-free survival (adjusted hazard ratio [aHR], 1.53, 95% confidence interval [CI], 1.14-2.06, P=0.004) and overall survival (aHR, 1.62, 95%CI, 1.18-2.22, P=0.003). The 3-year cumulative incidence of CNS recurrence was 6% (95%CI, 4-8%). It was significantly lower among patients receiving other regimens (CODOX-M/IVAC, 4%, or hyperCVAD/MA, 3%) compared with DA-EPOCH-R (13%; adjusted sub-HR, 4.38, 95%CI, 2.16-8.87, P&lt;0.001). Baseline CNS involvement in BL is relatively common and portends inferior prognosis independent of first-line regimen selection. In real-world practice, regimens with highly CNS-penetrant intravenous systemic agents were associated with a lower risk of CNS recurrence. This finding may be influenced by observed suboptimal adherence to the strict CNS staging and intrathecal therapy procedures incorporated in DA-EPOCH-R.","container-title":"Haematologica","DOI":"10.3324/haematol.2020.270876","ISSN":"1592-8721","issue":"7","journalAbbreviation":"Haematologica","language":"eng","note":"PMID: 33538152\nPMCID: PMC8252937","page":"1932-1942","source":"PubMed","title":"Outcomes of Burkitt lymphoma with central nervous system involvement: evidence from a large multicenter cohort study","title-short":"Outcomes of Burkitt lymphoma with central nervous system involvement","volume":"106","author":[{"family":"Zayac","given":"Adam S."},{"family":"Evens","given":"Andrew M."},{"family":"Danilov","given":"Alexey"},{"family":"Smith","given":"Stephen D."},{"family":"Jagadeesh","given":"Deepa"},{"family":"Leslie","given":"Lori A."},{"family":"Wei","given":"Catherine"},{"family":"Kim","given":"Seo-Hyun"},{"family":"Naik","given":"Seema"},{"family":"Sundaram","given":"Suchitra"},{"family":"Reddy","given":"Nishitha"},{"family":"Farooq","given":"Umar"},{"family":"Kenkre","given":"Vaishalee P."},{"family":"Epperla","given":"Narendranath"},{"family":"Blum","given":"Kristie A."},{"family":"Khan","given":"Nadia"},{"family":"Singh","given":"Daulath"},{"family":"Alderuccio","given":"Juan P."},{"family":"Godara","given":"Amandeep"},{"family":"Yazdy","given":"Maryam Sarraf"},{"family":"Diefenbach","given":"Catherine"},{"family":"Rabinovich","given":"Emma"},{"family":"Varma","given":"Gaurav"},{"family":"Karmali","given":"Reem"},{"family":"Shao","given":"Yusra"},{"family":"Trabolsi","given":"Asaad"},{"family":"Burkart","given":"Madelyn"},{"family":"Martin","given":"Peter"},{"family":"Stettner","given":"Sarah"},{"family":"Chauhan","given":"Ayushi"},{"family":"Choi","given":"Yun Kyong"},{"family":"Straker-Edwards","given":"Allandria"},{"family":"Klein","given":"Andreas"},{"family":"Churnetski","given":"Michael C."},{"family":"Boughan","given":"Kirsten M."},{"family":"Berg","given":"Stephanie"},{"family":"Haverkos","given":"Bradley M."},{"family":"Orellana-Noia","given":"Victor M."},{"family":"D'Angelo","given":"Christopher"},{"family":"Bond","given":"David A."},{"family":"Maliske","given":"Seth M."},{"family":"Vaca","given":"Ryan"},{"family":"Magarelli","given":"Gabriella"},{"family":"Sperling","given":"Amy"},{"family":"Gordon","given":"Max J."},{"family":"David","given":"Kevin A."},{"family":"Savani","given":"Malvi"},{"family":"Caimi","given":"Paolo"},{"family":"Kamdar","given":"Manali"},{"family":"Lunning","given":"Matthew A."},{"family":"Palmisiano","given":"Neil"},{"family":"Venugopal","given":"Parameswaran"},{"family":"Portell","given":"Craig A."},{"family":"Bachanova","given":"Veronika"},{"family":"Phillips","given":"Tycel"},{"family":"Lossos","given":"Izidore S."},{"family":"Olszewski","given":"Adam J."}],"issued":{"date-parts":[["2021",7,1]]}}}],"schema":"https://github.com/citation-style-language/schema/raw/master/csl-citation.json"} </w:instrText>
            </w:r>
            <w:r>
              <w:rPr>
                <w:sz w:val="16"/>
                <w:szCs w:val="16"/>
              </w:rPr>
              <w:fldChar w:fldCharType="separate"/>
            </w:r>
            <w:r w:rsidRPr="007843A1">
              <w:rPr>
                <w:sz w:val="16"/>
              </w:rPr>
              <w:t>[38]</w:t>
            </w:r>
            <w:r>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61389C5B" w14:textId="27C82DFA"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53D33C9A" w14:textId="098CAE48"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69C8CF36" w14:textId="1D87DB21" w:rsidR="00CF0AF8" w:rsidRDefault="00C11C10">
            <w:pPr>
              <w:spacing w:line="480" w:lineRule="auto"/>
              <w:jc w:val="center"/>
              <w:rPr>
                <w:sz w:val="16"/>
                <w:szCs w:val="16"/>
              </w:rPr>
            </w:pPr>
            <w:r>
              <w:rPr>
                <w:sz w:val="16"/>
                <w:szCs w:val="16"/>
              </w:rPr>
              <w:t>Low</w:t>
            </w:r>
          </w:p>
        </w:tc>
        <w:tc>
          <w:tcPr>
            <w:tcW w:w="1778" w:type="dxa"/>
            <w:tcBorders>
              <w:top w:val="single" w:sz="4" w:space="0" w:color="000000"/>
              <w:left w:val="single" w:sz="4" w:space="0" w:color="FFFFFF"/>
              <w:bottom w:val="single" w:sz="4" w:space="0" w:color="000000"/>
              <w:right w:val="single" w:sz="4" w:space="0" w:color="FFFFFF"/>
            </w:tcBorders>
          </w:tcPr>
          <w:p w14:paraId="57C240B4" w14:textId="724DF4A8"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52391D6B" w14:textId="7831DC9D" w:rsidR="00CF0AF8" w:rsidRDefault="00C11C10">
            <w:pPr>
              <w:spacing w:line="480" w:lineRule="auto"/>
              <w:jc w:val="center"/>
              <w:rPr>
                <w:sz w:val="16"/>
                <w:szCs w:val="16"/>
              </w:rPr>
            </w:pPr>
            <w:r>
              <w:rPr>
                <w:sz w:val="16"/>
                <w:szCs w:val="16"/>
              </w:rPr>
              <w:t>Low</w:t>
            </w:r>
          </w:p>
        </w:tc>
        <w:tc>
          <w:tcPr>
            <w:tcW w:w="1777" w:type="dxa"/>
            <w:tcBorders>
              <w:top w:val="single" w:sz="4" w:space="0" w:color="000000"/>
              <w:left w:val="single" w:sz="4" w:space="0" w:color="FFFFFF"/>
              <w:bottom w:val="single" w:sz="4" w:space="0" w:color="000000"/>
              <w:right w:val="single" w:sz="4" w:space="0" w:color="FFFFFF"/>
            </w:tcBorders>
          </w:tcPr>
          <w:p w14:paraId="742A7E84" w14:textId="34DFE987" w:rsidR="00CF0AF8" w:rsidRDefault="00C11C10">
            <w:pPr>
              <w:spacing w:line="480" w:lineRule="auto"/>
              <w:jc w:val="center"/>
              <w:rPr>
                <w:sz w:val="16"/>
                <w:szCs w:val="16"/>
              </w:rPr>
            </w:pPr>
            <w:r>
              <w:rPr>
                <w:sz w:val="16"/>
                <w:szCs w:val="16"/>
              </w:rPr>
              <w:t>High</w:t>
            </w:r>
          </w:p>
        </w:tc>
        <w:tc>
          <w:tcPr>
            <w:tcW w:w="1778" w:type="dxa"/>
            <w:tcBorders>
              <w:top w:val="single" w:sz="4" w:space="0" w:color="000000"/>
              <w:left w:val="single" w:sz="4" w:space="0" w:color="FFFFFF"/>
              <w:bottom w:val="single" w:sz="4" w:space="0" w:color="000000"/>
              <w:right w:val="single" w:sz="4" w:space="0" w:color="FFFFFF"/>
            </w:tcBorders>
          </w:tcPr>
          <w:p w14:paraId="1D447655" w14:textId="07AD93E9" w:rsidR="00CF0AF8" w:rsidRDefault="00C11C10">
            <w:pPr>
              <w:spacing w:line="480" w:lineRule="auto"/>
              <w:jc w:val="center"/>
              <w:rPr>
                <w:sz w:val="16"/>
                <w:szCs w:val="16"/>
              </w:rPr>
            </w:pPr>
            <w:r>
              <w:rPr>
                <w:sz w:val="16"/>
                <w:szCs w:val="16"/>
              </w:rPr>
              <w:t>High</w:t>
            </w:r>
          </w:p>
        </w:tc>
      </w:tr>
      <w:tr w:rsidR="00CF0AF8" w:rsidRPr="0068566A" w14:paraId="6925A522" w14:textId="77777777" w:rsidTr="005946C2">
        <w:trPr>
          <w:trHeight w:val="20"/>
          <w:jc w:val="center"/>
        </w:trPr>
        <w:tc>
          <w:tcPr>
            <w:tcW w:w="2122" w:type="dxa"/>
            <w:tcBorders>
              <w:top w:val="single" w:sz="4" w:space="0" w:color="000000"/>
              <w:left w:val="single" w:sz="4" w:space="0" w:color="FFFFFF"/>
              <w:bottom w:val="single" w:sz="4" w:space="0" w:color="000000"/>
              <w:right w:val="single" w:sz="4" w:space="0" w:color="FFFFFF"/>
            </w:tcBorders>
          </w:tcPr>
          <w:p w14:paraId="49FF08EB" w14:textId="0814BFB6" w:rsidR="00CF0AF8" w:rsidRPr="007843A1" w:rsidRDefault="00C11C10">
            <w:pPr>
              <w:spacing w:line="480" w:lineRule="auto"/>
              <w:rPr>
                <w:sz w:val="16"/>
                <w:szCs w:val="16"/>
                <w:lang w:val="en-US"/>
              </w:rPr>
            </w:pPr>
            <w:r>
              <w:rPr>
                <w:sz w:val="16"/>
                <w:szCs w:val="16"/>
              </w:rPr>
              <w:t xml:space="preserve">Zhu, </w:t>
            </w:r>
            <w:r w:rsidR="00CE76FE">
              <w:rPr>
                <w:sz w:val="16"/>
                <w:szCs w:val="16"/>
              </w:rPr>
              <w:t xml:space="preserve">2018 </w:t>
            </w:r>
            <w:r w:rsidR="00D236B3">
              <w:rPr>
                <w:sz w:val="16"/>
                <w:szCs w:val="16"/>
              </w:rPr>
              <w:fldChar w:fldCharType="begin"/>
            </w:r>
            <w:r w:rsidR="007843A1">
              <w:rPr>
                <w:sz w:val="16"/>
                <w:szCs w:val="16"/>
              </w:rPr>
              <w:instrText xml:space="preserve"> ADDIN ZOTERO_ITEM CSL_CITATION {"citationID":"MQEstmoN","properties":{"formattedCitation":"[39]","plainCitation":"[39]","noteIndex":0},"citationItems":[{"id":1251,"uris":["http://zotero.org/groups/5025671/items/YK76YTUS"],"itemData":{"id":1251,"type":"article-journal","abstract":"Treatment of Burkitt lymphoma (BL) with intensive, multi-agent chemotherapy with aggressive central nervous system (CNS) prophylaxis results in high cure rates, although no regimen is standard of care. We examined population-based survival outcomes of adults with BL treated with a modified combination of cyclophosphamide, vincristine, doxorubicin, prednisone and systemic high-dose methotrexate (MTX) (CODOX-M) with IVAC (ifosfamide, mesna, etoposide, cytarabine and intrathecal MTX) (CODOX-M/IVAC) ± rituximab over a 15-year period in British Columbia. For the 81 patients identified (including 8 with CNS involvement and 18 with human immunodeficiency virus-associated BL), 5-year progression-free survival (PFS) and overall survival (OS) were 75% [95% confidence interval (CI): 63-83%] and 77% (95% CI: 66-85%), respectively, with no treatment-related deaths. Those who completed the regimen per protocol (n = 38) had significantly improved 5-year PFS 86% (P = 0·04) and OS 92% (P = 0·008), as did those under 60 years with 5-year PFS 82% (P = 0·005) and OS 86% (P = 0·002), which remained significant in multivariate analysis [PFS: hazard ratio (HR) 3·36, P = 0·018; OS HR 4·03, P = 0·012]. Incorporation of high-dose systemic methotrexate also significantly affected multivariate survival outcomes (OS HR 0·28, P = 0·025). Stem cell transplant in first remission had no effect on OS or PFS. This large, real-world analysis of BL patients treated with CODOX-M/IVAC ± rituximab demonstrates excellent survival outcomes comparable to</w:instrText>
            </w:r>
            <w:r w:rsidR="007843A1" w:rsidRPr="007843A1">
              <w:rPr>
                <w:sz w:val="16"/>
                <w:szCs w:val="16"/>
                <w:lang w:val="en-US"/>
              </w:rPr>
              <w:instrText xml:space="preserve"> clinical trials. These results help to serve as a benchmark when comparing curative therapies for BL patients as novel regimens are incorporated into clinical practice.","container-title":"British Journal of Haematology","DOI":"10.1111/bjh.15262","ISSN":"1365-2141","issue":"6","journalAbbreviation":"Br J Haematol","language":"eng","note":"PMID: 29741758","page":"782-790","source":"PubMed","title":"Excellent real-world outcomes of adults with Burkitt lymphoma treated with CODOX-M/IVAC plus or minus rituximab","volume":"181","author":[{"family":"Zhu","given":"Katie Y."},{"family":"Song","given":"Kevin W."},{"family":"Connors","given":"Joseph M."},{"family":"Leitch","given":"Heather"},{"family":"Barnett","given":"Michael J."},{"family":"Ramadan","given":"Khaled"},{"family":"Slack","given":"Graham W."},{"family":"Abou Mourad","given":"Yasser"},{"family":"Forrest","given":"Donna L."},{"family":"Hogge","given":"Donna E."},{"family":"Nantel","given":"Stephen H."},{"family":"Narayanan","given":"Sujaatha"},{"family":"Nevill","given":"Thomas J."},{"family":"Power","given":"Maryse M."},{"family":"Sanford","given":"David S."},{"family":"Sutherland","given":"Heather J."},{"family":"Tucker","given":"Tracy"},{"family":"Toze","given":"Cynthia L."},{"family":"Sehn","given":"Laurie H."},{"family":"Broady","given":"Raewyn"},{"family":"Gerrie","given":"Alina S."}],"issued":{"date-parts":[["2018",6]]}}}],"schema":"https://github.com/citation-style-language/schema/raw/master/csl-citation.json"} </w:instrText>
            </w:r>
            <w:r w:rsidR="00D236B3">
              <w:rPr>
                <w:sz w:val="16"/>
                <w:szCs w:val="16"/>
              </w:rPr>
              <w:fldChar w:fldCharType="separate"/>
            </w:r>
            <w:r w:rsidR="007843A1" w:rsidRPr="007843A1">
              <w:rPr>
                <w:sz w:val="16"/>
                <w:lang w:val="en-US"/>
              </w:rPr>
              <w:t>[39]</w:t>
            </w:r>
            <w:r w:rsidR="00D236B3">
              <w:rPr>
                <w:sz w:val="16"/>
                <w:szCs w:val="16"/>
              </w:rPr>
              <w:fldChar w:fldCharType="end"/>
            </w:r>
          </w:p>
        </w:tc>
        <w:tc>
          <w:tcPr>
            <w:tcW w:w="1210" w:type="dxa"/>
            <w:tcBorders>
              <w:top w:val="single" w:sz="4" w:space="0" w:color="000000"/>
              <w:left w:val="single" w:sz="4" w:space="0" w:color="FFFFFF"/>
              <w:bottom w:val="single" w:sz="4" w:space="0" w:color="000000"/>
              <w:right w:val="single" w:sz="4" w:space="0" w:color="FFFFFF"/>
            </w:tcBorders>
          </w:tcPr>
          <w:p w14:paraId="58060BCB" w14:textId="77777777" w:rsidR="00CF0AF8" w:rsidRPr="007843A1" w:rsidRDefault="00C11C10">
            <w:pPr>
              <w:spacing w:line="480" w:lineRule="auto"/>
              <w:jc w:val="center"/>
              <w:rPr>
                <w:sz w:val="16"/>
                <w:szCs w:val="16"/>
                <w:lang w:val="en-US"/>
              </w:rPr>
            </w:pPr>
            <w:r w:rsidRPr="007843A1">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7AFF3E37" w14:textId="77777777" w:rsidR="00CF0AF8" w:rsidRPr="007843A1" w:rsidRDefault="00C11C10">
            <w:pPr>
              <w:spacing w:line="480" w:lineRule="auto"/>
              <w:jc w:val="center"/>
              <w:rPr>
                <w:sz w:val="16"/>
                <w:szCs w:val="16"/>
                <w:lang w:val="en-US"/>
              </w:rPr>
            </w:pPr>
            <w:r w:rsidRPr="007843A1">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D02AB29" w14:textId="77777777" w:rsidR="00CF0AF8" w:rsidRPr="007843A1" w:rsidRDefault="00C11C10">
            <w:pPr>
              <w:spacing w:line="480" w:lineRule="auto"/>
              <w:jc w:val="center"/>
              <w:rPr>
                <w:sz w:val="16"/>
                <w:szCs w:val="16"/>
                <w:lang w:val="en-US"/>
              </w:rPr>
            </w:pPr>
            <w:r w:rsidRPr="007843A1">
              <w:rPr>
                <w:sz w:val="16"/>
                <w:szCs w:val="16"/>
                <w:lang w:val="en-US"/>
              </w:rPr>
              <w:t>Low</w:t>
            </w:r>
          </w:p>
        </w:tc>
        <w:tc>
          <w:tcPr>
            <w:tcW w:w="1778" w:type="dxa"/>
            <w:tcBorders>
              <w:top w:val="single" w:sz="4" w:space="0" w:color="000000"/>
              <w:left w:val="single" w:sz="4" w:space="0" w:color="FFFFFF"/>
              <w:bottom w:val="single" w:sz="4" w:space="0" w:color="000000"/>
              <w:right w:val="single" w:sz="4" w:space="0" w:color="FFFFFF"/>
            </w:tcBorders>
          </w:tcPr>
          <w:p w14:paraId="5A6CFC04" w14:textId="77777777" w:rsidR="00CF0AF8" w:rsidRPr="007843A1" w:rsidRDefault="00C11C10">
            <w:pPr>
              <w:spacing w:line="480" w:lineRule="auto"/>
              <w:jc w:val="center"/>
              <w:rPr>
                <w:sz w:val="16"/>
                <w:szCs w:val="16"/>
                <w:lang w:val="en-US"/>
              </w:rPr>
            </w:pPr>
            <w:r w:rsidRPr="007843A1">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220D012B" w14:textId="77777777" w:rsidR="00CF0AF8" w:rsidRPr="007843A1" w:rsidRDefault="00C11C10">
            <w:pPr>
              <w:spacing w:line="480" w:lineRule="auto"/>
              <w:jc w:val="center"/>
              <w:rPr>
                <w:sz w:val="16"/>
                <w:szCs w:val="16"/>
                <w:lang w:val="en-US"/>
              </w:rPr>
            </w:pPr>
            <w:r w:rsidRPr="007843A1">
              <w:rPr>
                <w:sz w:val="16"/>
                <w:szCs w:val="16"/>
                <w:lang w:val="en-US"/>
              </w:rPr>
              <w:t>Low</w:t>
            </w:r>
          </w:p>
        </w:tc>
        <w:tc>
          <w:tcPr>
            <w:tcW w:w="1777" w:type="dxa"/>
            <w:tcBorders>
              <w:top w:val="single" w:sz="4" w:space="0" w:color="000000"/>
              <w:left w:val="single" w:sz="4" w:space="0" w:color="FFFFFF"/>
              <w:bottom w:val="single" w:sz="4" w:space="0" w:color="000000"/>
              <w:right w:val="single" w:sz="4" w:space="0" w:color="FFFFFF"/>
            </w:tcBorders>
          </w:tcPr>
          <w:p w14:paraId="67F28EAF" w14:textId="77556D62" w:rsidR="00CF0AF8" w:rsidRPr="007843A1" w:rsidRDefault="00424862">
            <w:pPr>
              <w:spacing w:line="480" w:lineRule="auto"/>
              <w:jc w:val="center"/>
              <w:rPr>
                <w:sz w:val="16"/>
                <w:szCs w:val="16"/>
                <w:lang w:val="en-US"/>
              </w:rPr>
            </w:pPr>
            <w:r w:rsidRPr="007843A1">
              <w:rPr>
                <w:sz w:val="16"/>
                <w:szCs w:val="16"/>
                <w:lang w:val="en-US"/>
              </w:rPr>
              <w:t>Medium</w:t>
            </w:r>
          </w:p>
        </w:tc>
        <w:tc>
          <w:tcPr>
            <w:tcW w:w="1778" w:type="dxa"/>
            <w:tcBorders>
              <w:top w:val="single" w:sz="4" w:space="0" w:color="000000"/>
              <w:left w:val="single" w:sz="4" w:space="0" w:color="FFFFFF"/>
              <w:bottom w:val="single" w:sz="4" w:space="0" w:color="000000"/>
              <w:right w:val="single" w:sz="4" w:space="0" w:color="FFFFFF"/>
            </w:tcBorders>
          </w:tcPr>
          <w:p w14:paraId="5F58B507" w14:textId="77777777" w:rsidR="00CF0AF8" w:rsidRPr="007843A1" w:rsidRDefault="00C11C10">
            <w:pPr>
              <w:spacing w:line="480" w:lineRule="auto"/>
              <w:jc w:val="center"/>
              <w:rPr>
                <w:sz w:val="16"/>
                <w:szCs w:val="16"/>
                <w:lang w:val="en-US"/>
              </w:rPr>
            </w:pPr>
            <w:r w:rsidRPr="007843A1">
              <w:rPr>
                <w:sz w:val="16"/>
                <w:szCs w:val="16"/>
                <w:lang w:val="en-US"/>
              </w:rPr>
              <w:t>Low</w:t>
            </w:r>
          </w:p>
        </w:tc>
      </w:tr>
    </w:tbl>
    <w:p w14:paraId="3F0A84CA" w14:textId="5D2DF6D8" w:rsidR="00CF0AF8" w:rsidRDefault="00C11C10" w:rsidP="00485930">
      <w:pPr>
        <w:spacing w:line="480" w:lineRule="auto"/>
        <w:rPr>
          <w:sz w:val="16"/>
          <w:szCs w:val="16"/>
          <w:lang w:val="en-GB"/>
        </w:rPr>
      </w:pPr>
      <w:r w:rsidRPr="003B4077">
        <w:rPr>
          <w:sz w:val="16"/>
          <w:szCs w:val="16"/>
          <w:lang w:val="en-GB"/>
        </w:rPr>
        <w:t xml:space="preserve">Low: low risk of bias; </w:t>
      </w:r>
      <w:r w:rsidR="00424862">
        <w:rPr>
          <w:sz w:val="16"/>
          <w:szCs w:val="16"/>
          <w:lang w:val="en-GB"/>
        </w:rPr>
        <w:t>Medium</w:t>
      </w:r>
      <w:r w:rsidRPr="003B4077">
        <w:rPr>
          <w:sz w:val="16"/>
          <w:szCs w:val="16"/>
          <w:lang w:val="en-GB"/>
        </w:rPr>
        <w:t xml:space="preserve">: </w:t>
      </w:r>
      <w:r w:rsidR="00424862">
        <w:rPr>
          <w:sz w:val="16"/>
          <w:szCs w:val="16"/>
          <w:lang w:val="en-GB"/>
        </w:rPr>
        <w:t>Medium</w:t>
      </w:r>
      <w:r w:rsidRPr="003B4077">
        <w:rPr>
          <w:sz w:val="16"/>
          <w:szCs w:val="16"/>
          <w:lang w:val="en-GB"/>
        </w:rPr>
        <w:t xml:space="preserve"> risk o</w:t>
      </w:r>
      <w:r w:rsidR="007843A1">
        <w:rPr>
          <w:sz w:val="16"/>
          <w:szCs w:val="16"/>
          <w:lang w:val="en-GB"/>
        </w:rPr>
        <w:t xml:space="preserve">f bias; High: high risk of bias; </w:t>
      </w:r>
      <w:r w:rsidR="007843A1" w:rsidRPr="0054171C">
        <w:rPr>
          <w:sz w:val="16"/>
          <w:szCs w:val="16"/>
          <w:vertAlign w:val="superscript"/>
          <w:lang w:val="en-US"/>
        </w:rPr>
        <w:t>┼</w:t>
      </w:r>
      <w:r w:rsidR="007843A1">
        <w:rPr>
          <w:sz w:val="16"/>
          <w:szCs w:val="16"/>
          <w:lang w:val="en-US"/>
        </w:rPr>
        <w:t xml:space="preserve"> Publications reporting analyses derived from the same sample; </w:t>
      </w:r>
      <w:r w:rsidR="007843A1" w:rsidRPr="009505DA">
        <w:rPr>
          <w:sz w:val="18"/>
          <w:szCs w:val="16"/>
          <w:vertAlign w:val="superscript"/>
          <w:lang w:val="en-US"/>
        </w:rPr>
        <w:t>£</w:t>
      </w:r>
      <w:r w:rsidR="007843A1">
        <w:rPr>
          <w:sz w:val="18"/>
          <w:szCs w:val="16"/>
          <w:lang w:val="en-US"/>
        </w:rPr>
        <w:t xml:space="preserve"> </w:t>
      </w:r>
      <w:r w:rsidR="007843A1">
        <w:rPr>
          <w:sz w:val="16"/>
          <w:szCs w:val="16"/>
          <w:lang w:val="en-US"/>
        </w:rPr>
        <w:t>Publications reporting analyses derived from the same database</w:t>
      </w:r>
    </w:p>
    <w:p w14:paraId="241BF474" w14:textId="77777777" w:rsidR="00485930" w:rsidRDefault="00485930" w:rsidP="00485930">
      <w:pPr>
        <w:spacing w:line="480" w:lineRule="auto"/>
        <w:rPr>
          <w:sz w:val="16"/>
          <w:szCs w:val="16"/>
          <w:lang w:val="en-GB"/>
        </w:rPr>
      </w:pPr>
    </w:p>
    <w:p w14:paraId="501F9DEF" w14:textId="03353ECE" w:rsidR="00485930" w:rsidRDefault="00485930" w:rsidP="00485930">
      <w:pPr>
        <w:spacing w:line="480" w:lineRule="auto"/>
        <w:rPr>
          <w:sz w:val="16"/>
          <w:szCs w:val="16"/>
          <w:lang w:val="en-GB"/>
        </w:rPr>
      </w:pPr>
      <w:r w:rsidRPr="00485930">
        <w:rPr>
          <w:b/>
          <w:szCs w:val="16"/>
          <w:lang w:val="en-GB"/>
        </w:rPr>
        <w:lastRenderedPageBreak/>
        <w:t>References</w:t>
      </w:r>
      <w:r>
        <w:rPr>
          <w:sz w:val="16"/>
          <w:szCs w:val="16"/>
          <w:lang w:val="en-GB"/>
        </w:rPr>
        <w:t>:</w:t>
      </w:r>
    </w:p>
    <w:p w14:paraId="20A08611" w14:textId="77777777" w:rsidR="007843A1" w:rsidRPr="007843A1" w:rsidRDefault="00485930" w:rsidP="007843A1">
      <w:pPr>
        <w:pStyle w:val="Bibliografa"/>
        <w:rPr>
          <w:sz w:val="16"/>
          <w:lang w:val="en-US"/>
        </w:rPr>
      </w:pPr>
      <w:r>
        <w:rPr>
          <w:sz w:val="16"/>
          <w:szCs w:val="16"/>
          <w:lang w:val="en-GB"/>
        </w:rPr>
        <w:fldChar w:fldCharType="begin"/>
      </w:r>
      <w:r>
        <w:rPr>
          <w:sz w:val="16"/>
          <w:szCs w:val="16"/>
          <w:lang w:val="en-GB"/>
        </w:rPr>
        <w:instrText xml:space="preserve"> ADDIN ZOTERO_BIBL {"uncited":[],"omitted":[],"custom":[]} CSL_BIBLIOGRAPHY </w:instrText>
      </w:r>
      <w:r>
        <w:rPr>
          <w:sz w:val="16"/>
          <w:szCs w:val="16"/>
          <w:lang w:val="en-GB"/>
        </w:rPr>
        <w:fldChar w:fldCharType="separate"/>
      </w:r>
      <w:r w:rsidR="007843A1" w:rsidRPr="007843A1">
        <w:rPr>
          <w:sz w:val="16"/>
          <w:lang w:val="en-US"/>
        </w:rPr>
        <w:t xml:space="preserve">1. </w:t>
      </w:r>
      <w:r w:rsidR="007843A1" w:rsidRPr="007843A1">
        <w:rPr>
          <w:sz w:val="16"/>
          <w:lang w:val="en-US"/>
        </w:rPr>
        <w:tab/>
        <w:t xml:space="preserve">Ahmed A. The Outcomes of Sixty-Two Patients With Burkitt Lymphoma A Single-Center Study At King Abdulaziz Medical City Jeddah, Saudi Arabia. Int. J. Med. Sci. 2021 Mar 18;Volume 8. </w:t>
      </w:r>
    </w:p>
    <w:p w14:paraId="49440F12" w14:textId="77777777" w:rsidR="007843A1" w:rsidRPr="007843A1" w:rsidRDefault="007843A1" w:rsidP="007843A1">
      <w:pPr>
        <w:pStyle w:val="Bibliografa"/>
        <w:rPr>
          <w:sz w:val="16"/>
          <w:lang w:val="en-US"/>
        </w:rPr>
      </w:pPr>
      <w:r w:rsidRPr="007843A1">
        <w:rPr>
          <w:sz w:val="16"/>
          <w:lang w:val="en-US"/>
        </w:rPr>
        <w:t xml:space="preserve">2. </w:t>
      </w:r>
      <w:r w:rsidRPr="007843A1">
        <w:rPr>
          <w:sz w:val="16"/>
          <w:lang w:val="en-US"/>
        </w:rPr>
        <w:tab/>
        <w:t xml:space="preserve">Albano D, Bosio G, Pagani C, Re A, Tucci A, Giubbini R, et al. Prognostic role of baseline 18F-FDG PET/CT metabolic parameters in Burkitt lymphoma. Eur. J. Nucl. Med. Mol. Imaging. 2019 Jan 1;46(1):87–96. </w:t>
      </w:r>
    </w:p>
    <w:p w14:paraId="5302F7A9" w14:textId="77777777" w:rsidR="007843A1" w:rsidRPr="007843A1" w:rsidRDefault="007843A1" w:rsidP="007843A1">
      <w:pPr>
        <w:pStyle w:val="Bibliografa"/>
        <w:rPr>
          <w:sz w:val="16"/>
          <w:lang w:val="en-US"/>
        </w:rPr>
      </w:pPr>
      <w:r w:rsidRPr="007843A1">
        <w:rPr>
          <w:sz w:val="16"/>
          <w:lang w:val="en-US"/>
        </w:rPr>
        <w:t xml:space="preserve">3. </w:t>
      </w:r>
      <w:r w:rsidRPr="007843A1">
        <w:rPr>
          <w:sz w:val="16"/>
          <w:lang w:val="en-US"/>
        </w:rPr>
        <w:tab/>
        <w:t xml:space="preserve">Albano D, Re A, Tucci A, Giubbini R, Bertagna F. Prognostic role of </w:t>
      </w:r>
      <w:r w:rsidRPr="007843A1">
        <w:rPr>
          <w:sz w:val="16"/>
        </w:rPr>
        <w:t>Δ</w:t>
      </w:r>
      <w:r w:rsidRPr="007843A1">
        <w:rPr>
          <w:sz w:val="16"/>
          <w:lang w:val="en-US"/>
        </w:rPr>
        <w:t xml:space="preserve">MTV and </w:t>
      </w:r>
      <w:r w:rsidRPr="007843A1">
        <w:rPr>
          <w:sz w:val="16"/>
        </w:rPr>
        <w:t>Δ</w:t>
      </w:r>
      <w:r w:rsidRPr="007843A1">
        <w:rPr>
          <w:sz w:val="16"/>
          <w:lang w:val="en-US"/>
        </w:rPr>
        <w:t xml:space="preserve">TLG in Burkitt lymphoma. Ann. Nucl. Med. 2019 Apr;33(4):280–7. </w:t>
      </w:r>
    </w:p>
    <w:p w14:paraId="33E3EB3B" w14:textId="77777777" w:rsidR="007843A1" w:rsidRPr="007843A1" w:rsidRDefault="007843A1" w:rsidP="007843A1">
      <w:pPr>
        <w:pStyle w:val="Bibliografa"/>
        <w:rPr>
          <w:sz w:val="16"/>
          <w:lang w:val="en-US"/>
        </w:rPr>
      </w:pPr>
      <w:r w:rsidRPr="007843A1">
        <w:rPr>
          <w:sz w:val="16"/>
          <w:lang w:val="en-US"/>
        </w:rPr>
        <w:t xml:space="preserve">4. </w:t>
      </w:r>
      <w:r w:rsidRPr="007843A1">
        <w:rPr>
          <w:sz w:val="16"/>
          <w:lang w:val="en-US"/>
        </w:rPr>
        <w:tab/>
        <w:t xml:space="preserve">Alderuccio JP, Olszewski AJ, Evens AM, Collins GP, Danilov AV, Bower M, et al. HIV-associated Burkitt lymphoma: outcomes from a US-UK collaborative analysis. Blood Adv. 2021 Jul 27;5(14):2852–62. </w:t>
      </w:r>
    </w:p>
    <w:p w14:paraId="49C4124C" w14:textId="77777777" w:rsidR="007843A1" w:rsidRPr="007843A1" w:rsidRDefault="007843A1" w:rsidP="007843A1">
      <w:pPr>
        <w:pStyle w:val="Bibliografa"/>
        <w:rPr>
          <w:sz w:val="16"/>
          <w:lang w:val="en-US"/>
        </w:rPr>
      </w:pPr>
      <w:r w:rsidRPr="007843A1">
        <w:rPr>
          <w:sz w:val="16"/>
          <w:lang w:val="en-US"/>
        </w:rPr>
        <w:t xml:space="preserve">5. </w:t>
      </w:r>
      <w:r w:rsidRPr="007843A1">
        <w:rPr>
          <w:sz w:val="16"/>
          <w:lang w:val="en-US"/>
        </w:rPr>
        <w:tab/>
        <w:t xml:space="preserve">Barnes JA, Lacasce AS, Feng Y, Toomey CE, Neuberg D, Michaelson JS, et al. Evaluation of the addition of rituximab to CODOX-M/IVAC for Burkitt’s lymphoma: a retrospective analysis. Ann. Oncol. Off. J. Eur. Soc. Med. Oncol. 2011 Aug;22(8):1859–64. </w:t>
      </w:r>
    </w:p>
    <w:p w14:paraId="01FEBB9D" w14:textId="77777777" w:rsidR="007843A1" w:rsidRPr="007843A1" w:rsidRDefault="007843A1" w:rsidP="007843A1">
      <w:pPr>
        <w:pStyle w:val="Bibliografa"/>
        <w:rPr>
          <w:sz w:val="16"/>
          <w:lang w:val="en-US"/>
        </w:rPr>
      </w:pPr>
      <w:r w:rsidRPr="007843A1">
        <w:rPr>
          <w:sz w:val="16"/>
          <w:lang w:val="en-US"/>
        </w:rPr>
        <w:t xml:space="preserve">6. </w:t>
      </w:r>
      <w:r w:rsidRPr="007843A1">
        <w:rPr>
          <w:sz w:val="16"/>
          <w:lang w:val="en-US"/>
        </w:rPr>
        <w:tab/>
        <w:t xml:space="preserve">Castillo JJ, Winer ES, Olszewski AJ. Population-based prognostic factors for survival in patients with Burkitt lymphoma: An analysis from the Surveillance, Epidemiology, and End Results database. Cancer. 2013;119(20):3672–9. </w:t>
      </w:r>
    </w:p>
    <w:p w14:paraId="24702CE2" w14:textId="77777777" w:rsidR="007843A1" w:rsidRPr="007843A1" w:rsidRDefault="007843A1" w:rsidP="007843A1">
      <w:pPr>
        <w:pStyle w:val="Bibliografa"/>
        <w:rPr>
          <w:sz w:val="16"/>
          <w:lang w:val="en-US"/>
        </w:rPr>
      </w:pPr>
      <w:r w:rsidRPr="007843A1">
        <w:rPr>
          <w:sz w:val="16"/>
          <w:lang w:val="en-US"/>
        </w:rPr>
        <w:t xml:space="preserve">7. </w:t>
      </w:r>
      <w:r w:rsidRPr="007843A1">
        <w:rPr>
          <w:sz w:val="16"/>
          <w:lang w:val="en-US"/>
        </w:rPr>
        <w:tab/>
        <w:t xml:space="preserve">Chen M-T, Pan F, Chen Y-C, Zhang W, Lv H-J, Wang Z, et al. A novel prognostic index for sporadic Burkitt lymphoma in adult patients: a real-word multicenter study. BMC Cancer. 2022 Jan 7;22(1):45. </w:t>
      </w:r>
    </w:p>
    <w:p w14:paraId="7E76B271" w14:textId="77777777" w:rsidR="007843A1" w:rsidRPr="007843A1" w:rsidRDefault="007843A1" w:rsidP="007843A1">
      <w:pPr>
        <w:pStyle w:val="Bibliografa"/>
        <w:rPr>
          <w:sz w:val="16"/>
          <w:lang w:val="en-US"/>
        </w:rPr>
      </w:pPr>
      <w:r w:rsidRPr="007843A1">
        <w:rPr>
          <w:sz w:val="16"/>
          <w:lang w:val="en-US"/>
        </w:rPr>
        <w:t xml:space="preserve">8. </w:t>
      </w:r>
      <w:r w:rsidRPr="007843A1">
        <w:rPr>
          <w:sz w:val="16"/>
          <w:lang w:val="en-US"/>
        </w:rPr>
        <w:tab/>
        <w:t xml:space="preserve">Chen M, Wang Z, Fang X, Yao Y, Ren Q, Chen Z, et al. Modified R-CODOX-M/IVAC chemotherapy regimens in Chinese patients with untreated sporadic Burkitt lymphoma. Cancer Biol. Med. 2021 Aug 15;18(3):833–40. </w:t>
      </w:r>
    </w:p>
    <w:p w14:paraId="2AA88FD0" w14:textId="77777777" w:rsidR="007843A1" w:rsidRPr="007843A1" w:rsidRDefault="007843A1" w:rsidP="007843A1">
      <w:pPr>
        <w:pStyle w:val="Bibliografa"/>
        <w:rPr>
          <w:sz w:val="16"/>
          <w:lang w:val="en-US"/>
        </w:rPr>
      </w:pPr>
      <w:r w:rsidRPr="007843A1">
        <w:rPr>
          <w:sz w:val="16"/>
          <w:lang w:val="en-US"/>
        </w:rPr>
        <w:t xml:space="preserve">9. </w:t>
      </w:r>
      <w:r w:rsidRPr="007843A1">
        <w:rPr>
          <w:sz w:val="16"/>
          <w:lang w:val="en-US"/>
        </w:rPr>
        <w:tab/>
        <w:t xml:space="preserve">Choi MK, Jun HJ, Lee SY, Kim KH, Lim DH, Kim K, et al. Treatment outcome of adult patients with Burkitt lymphoma: results using the LMB protocol in Korea. Ann. Hematol. 2009 Nov;88(11):1099–106. </w:t>
      </w:r>
    </w:p>
    <w:p w14:paraId="1FA1F4A8" w14:textId="77777777" w:rsidR="007843A1" w:rsidRPr="007843A1" w:rsidRDefault="007843A1" w:rsidP="007843A1">
      <w:pPr>
        <w:pStyle w:val="Bibliografa"/>
        <w:rPr>
          <w:sz w:val="16"/>
          <w:lang w:val="en-US"/>
        </w:rPr>
      </w:pPr>
      <w:r w:rsidRPr="007843A1">
        <w:rPr>
          <w:sz w:val="16"/>
          <w:lang w:val="en-US"/>
        </w:rPr>
        <w:t xml:space="preserve">10. </w:t>
      </w:r>
      <w:r w:rsidRPr="007843A1">
        <w:rPr>
          <w:sz w:val="16"/>
          <w:lang w:val="en-US"/>
        </w:rPr>
        <w:tab/>
        <w:t xml:space="preserve">Costa LJ, Xavier AC, Wahlquist AE, Hill EG. Trends in survival of patients with Burkitt lymphoma/leukemia in the USA: an analysis of 3691 cases. Blood. 2013 Jun 13;121(24):4861–6. </w:t>
      </w:r>
    </w:p>
    <w:p w14:paraId="23339F8F" w14:textId="77777777" w:rsidR="007843A1" w:rsidRPr="007843A1" w:rsidRDefault="007843A1" w:rsidP="007843A1">
      <w:pPr>
        <w:pStyle w:val="Bibliografa"/>
        <w:rPr>
          <w:sz w:val="16"/>
        </w:rPr>
      </w:pPr>
      <w:r w:rsidRPr="007843A1">
        <w:rPr>
          <w:sz w:val="16"/>
          <w:lang w:val="en-US"/>
        </w:rPr>
        <w:t xml:space="preserve">11. </w:t>
      </w:r>
      <w:r w:rsidRPr="007843A1">
        <w:rPr>
          <w:sz w:val="16"/>
          <w:lang w:val="en-US"/>
        </w:rPr>
        <w:tab/>
        <w:t xml:space="preserve">Evens AM, Danilov A, Jagadeesh D, Sperling A, Kim S-H, Vaca R, et al. Burkitt lymphoma in the modern era: real-world outcomes and prognostication across 30 US cancer centers. </w:t>
      </w:r>
      <w:r w:rsidRPr="007843A1">
        <w:rPr>
          <w:sz w:val="16"/>
        </w:rPr>
        <w:t xml:space="preserve">Blood. 2021 Jan 21;137(3):374–86. </w:t>
      </w:r>
    </w:p>
    <w:p w14:paraId="0E7CF237" w14:textId="77777777" w:rsidR="007843A1" w:rsidRPr="007843A1" w:rsidRDefault="007843A1" w:rsidP="007843A1">
      <w:pPr>
        <w:pStyle w:val="Bibliografa"/>
        <w:rPr>
          <w:sz w:val="16"/>
          <w:lang w:val="en-US"/>
        </w:rPr>
      </w:pPr>
      <w:r w:rsidRPr="007843A1">
        <w:rPr>
          <w:sz w:val="16"/>
        </w:rPr>
        <w:t xml:space="preserve">12. </w:t>
      </w:r>
      <w:r w:rsidRPr="007843A1">
        <w:rPr>
          <w:sz w:val="16"/>
        </w:rPr>
        <w:tab/>
        <w:t xml:space="preserve">Forero-Castro M, Robledo C, Lumbreras E, Benito R, Hernández-Sánchez JM, Hernández-Sánchez M, et al. </w:t>
      </w:r>
      <w:r w:rsidRPr="007843A1">
        <w:rPr>
          <w:sz w:val="16"/>
          <w:lang w:val="en-US"/>
        </w:rPr>
        <w:t xml:space="preserve">The presence of genomic imbalances is associated with poor outcome in patients with burkitt lymphoma treated with dose-intensive chemotherapy including rituximab. Br. J. Haematol. 2016 Feb;172(3):428–38. </w:t>
      </w:r>
    </w:p>
    <w:p w14:paraId="6A64E379" w14:textId="77777777" w:rsidR="007843A1" w:rsidRPr="007843A1" w:rsidRDefault="007843A1" w:rsidP="007843A1">
      <w:pPr>
        <w:pStyle w:val="Bibliografa"/>
        <w:rPr>
          <w:sz w:val="16"/>
          <w:lang w:val="en-US"/>
        </w:rPr>
      </w:pPr>
      <w:r w:rsidRPr="007843A1">
        <w:rPr>
          <w:sz w:val="16"/>
          <w:lang w:val="en-US"/>
        </w:rPr>
        <w:t xml:space="preserve">13. </w:t>
      </w:r>
      <w:r w:rsidRPr="007843A1">
        <w:rPr>
          <w:sz w:val="16"/>
          <w:lang w:val="en-US"/>
        </w:rPr>
        <w:tab/>
        <w:t xml:space="preserve">Ganesan P, Ganesan TS, Atreya H, Kannan K, Radhakrishnan V, Dhanushkodi M, et al. DA-EPOCH-R in Aggressive CD 20 Positive B Cell Lymphomas: Real-World Experience. Indian J. Hematol. Blood Transfus. Off. J. Indian Soc. Hematol. Blood Transfus. 2018 Jul;34(3):454–9. </w:t>
      </w:r>
    </w:p>
    <w:p w14:paraId="3B777B57" w14:textId="77777777" w:rsidR="007843A1" w:rsidRPr="007843A1" w:rsidRDefault="007843A1" w:rsidP="007843A1">
      <w:pPr>
        <w:pStyle w:val="Bibliografa"/>
        <w:rPr>
          <w:sz w:val="16"/>
          <w:lang w:val="en-US"/>
        </w:rPr>
      </w:pPr>
      <w:r w:rsidRPr="007843A1">
        <w:rPr>
          <w:sz w:val="16"/>
          <w:lang w:val="en-US"/>
        </w:rPr>
        <w:t xml:space="preserve">14. </w:t>
      </w:r>
      <w:r w:rsidRPr="007843A1">
        <w:rPr>
          <w:sz w:val="16"/>
          <w:lang w:val="en-US"/>
        </w:rPr>
        <w:tab/>
        <w:t xml:space="preserve">Hoelzer D, Walewski J, Döhner H, Viardot A, Hiddemann W, Spiekermann K, et al. Improved outcome of adult Burkitt lymphoma/leukemia with rituximab and chemotherapy: report of a large prospective multicenter trial. Blood. 2014 Dec 18;124(26):3870–9. </w:t>
      </w:r>
    </w:p>
    <w:p w14:paraId="71C37F09" w14:textId="77777777" w:rsidR="007843A1" w:rsidRPr="007843A1" w:rsidRDefault="007843A1" w:rsidP="007843A1">
      <w:pPr>
        <w:pStyle w:val="Bibliografa"/>
        <w:rPr>
          <w:sz w:val="16"/>
          <w:lang w:val="en-US"/>
        </w:rPr>
      </w:pPr>
      <w:r w:rsidRPr="007843A1">
        <w:rPr>
          <w:sz w:val="16"/>
          <w:lang w:val="en-US"/>
        </w:rPr>
        <w:t xml:space="preserve">15. </w:t>
      </w:r>
      <w:r w:rsidRPr="007843A1">
        <w:rPr>
          <w:sz w:val="16"/>
          <w:lang w:val="en-US"/>
        </w:rPr>
        <w:tab/>
        <w:t xml:space="preserve">Jakobsen LH, Ellin F, Smeland KB, Wästerlid T, Christensen JH, Jørgensen JM, et al. Minimal relapse risk and early normalization of survival for patients with Burkitt lymphoma treated with intensive immunochemotherapy: an international study of 264 real‐world patients. Br. J. Haematol. 2020 May;189(4):661–71. </w:t>
      </w:r>
    </w:p>
    <w:p w14:paraId="73ED7294" w14:textId="77777777" w:rsidR="007843A1" w:rsidRPr="007843A1" w:rsidRDefault="007843A1" w:rsidP="007843A1">
      <w:pPr>
        <w:pStyle w:val="Bibliografa"/>
        <w:rPr>
          <w:sz w:val="16"/>
          <w:lang w:val="en-US"/>
        </w:rPr>
      </w:pPr>
      <w:r w:rsidRPr="007843A1">
        <w:rPr>
          <w:sz w:val="16"/>
          <w:lang w:val="en-US"/>
        </w:rPr>
        <w:lastRenderedPageBreak/>
        <w:t xml:space="preserve">16. </w:t>
      </w:r>
      <w:r w:rsidRPr="007843A1">
        <w:rPr>
          <w:sz w:val="16"/>
          <w:lang w:val="en-US"/>
        </w:rPr>
        <w:tab/>
        <w:t xml:space="preserve">Jang S-J, Yoon DH, Kim S, Yoon S, Kim DY, Park C-S, et al. A unique pattern of extranodal involvement in Korean adults with sporadic Burkitt lymphoma: a single center experience. Ann. Hematol. 2012 Dec;91(12):1917–22. </w:t>
      </w:r>
    </w:p>
    <w:p w14:paraId="775190C6" w14:textId="77777777" w:rsidR="007843A1" w:rsidRPr="007843A1" w:rsidRDefault="007843A1" w:rsidP="007843A1">
      <w:pPr>
        <w:pStyle w:val="Bibliografa"/>
        <w:rPr>
          <w:sz w:val="16"/>
          <w:lang w:val="en-US"/>
        </w:rPr>
      </w:pPr>
      <w:r w:rsidRPr="007843A1">
        <w:rPr>
          <w:sz w:val="16"/>
          <w:lang w:val="en-US"/>
        </w:rPr>
        <w:t xml:space="preserve">17. </w:t>
      </w:r>
      <w:r w:rsidRPr="007843A1">
        <w:rPr>
          <w:sz w:val="16"/>
          <w:lang w:val="en-US"/>
        </w:rPr>
        <w:tab/>
        <w:t xml:space="preserve">Kim H-D, Cho H, Kim S, Lee K, Kang EH, Park JS, et al. Prognostic Stratification of Patients with Burkitt Lymphoma Using Serum </w:t>
      </w:r>
      <w:r w:rsidRPr="007843A1">
        <w:rPr>
          <w:sz w:val="16"/>
        </w:rPr>
        <w:t>β</w:t>
      </w:r>
      <w:r w:rsidRPr="007843A1">
        <w:rPr>
          <w:sz w:val="16"/>
          <w:lang w:val="en-US"/>
        </w:rPr>
        <w:t xml:space="preserve">2-microglobulin Levels. Cancer Res. Treat. 2021 Jul;53(3):847–56. </w:t>
      </w:r>
    </w:p>
    <w:p w14:paraId="0F2BE342" w14:textId="77777777" w:rsidR="007843A1" w:rsidRPr="007843A1" w:rsidRDefault="007843A1" w:rsidP="007843A1">
      <w:pPr>
        <w:pStyle w:val="Bibliografa"/>
        <w:rPr>
          <w:sz w:val="16"/>
          <w:lang w:val="en-US"/>
        </w:rPr>
      </w:pPr>
      <w:r w:rsidRPr="007843A1">
        <w:rPr>
          <w:sz w:val="16"/>
          <w:lang w:val="en-US"/>
        </w:rPr>
        <w:t xml:space="preserve">18. </w:t>
      </w:r>
      <w:r w:rsidRPr="007843A1">
        <w:rPr>
          <w:sz w:val="16"/>
          <w:lang w:val="en-US"/>
        </w:rPr>
        <w:tab/>
        <w:t xml:space="preserve">Ma’koseh M, Amarin R, Tamimi F, Sharaf B, Abufara A, Shahin O, et al. Treatment of adult Burkitt lymphoma with the CALGB 1002 protocol: a single center experience in Jordan. Blood Res. 2021 Dec 31;56(4):279–84. </w:t>
      </w:r>
    </w:p>
    <w:p w14:paraId="21BA2109" w14:textId="77777777" w:rsidR="007843A1" w:rsidRPr="007843A1" w:rsidRDefault="007843A1" w:rsidP="007843A1">
      <w:pPr>
        <w:pStyle w:val="Bibliografa"/>
        <w:rPr>
          <w:sz w:val="16"/>
          <w:lang w:val="en-US"/>
        </w:rPr>
      </w:pPr>
      <w:r w:rsidRPr="007843A1">
        <w:rPr>
          <w:sz w:val="16"/>
          <w:lang w:val="en-US"/>
        </w:rPr>
        <w:t xml:space="preserve">19. </w:t>
      </w:r>
      <w:r w:rsidRPr="007843A1">
        <w:rPr>
          <w:sz w:val="16"/>
          <w:lang w:val="en-US"/>
        </w:rPr>
        <w:tab/>
        <w:t xml:space="preserve">Malkan ÜY, Güneş G, Göker H, Haznedaroğlu İC, Acar K, Eliaçık E, et al. The Prognosis of Adult Burkitt’s Cell Leukemia in Real-Life Clinical Practice. Turk. J. Haematol. Off. J. Turk. Soc. Haematol. 2016 Dec 1;33(4):281–5. </w:t>
      </w:r>
    </w:p>
    <w:p w14:paraId="7C9229BC" w14:textId="77777777" w:rsidR="007843A1" w:rsidRPr="007843A1" w:rsidRDefault="007843A1" w:rsidP="007843A1">
      <w:pPr>
        <w:pStyle w:val="Bibliografa"/>
        <w:rPr>
          <w:sz w:val="16"/>
          <w:lang w:val="en-US"/>
        </w:rPr>
      </w:pPr>
      <w:r w:rsidRPr="007843A1">
        <w:rPr>
          <w:sz w:val="16"/>
          <w:lang w:val="en-US"/>
        </w:rPr>
        <w:t xml:space="preserve">20. </w:t>
      </w:r>
      <w:r w:rsidRPr="007843A1">
        <w:rPr>
          <w:sz w:val="16"/>
          <w:lang w:val="en-US"/>
        </w:rPr>
        <w:tab/>
        <w:t xml:space="preserve">Mukhtar F, Boffetta P, Risch HA, Park JY, Bubu OM, Womack L, et al. Survival predictors of Burkitt’s lymphoma in children, adults and elderly in the United States during 2000-2013. Int. J. Cancer. 2017 Apr 1;140(7):1494–502. </w:t>
      </w:r>
    </w:p>
    <w:p w14:paraId="0E581ED7" w14:textId="77777777" w:rsidR="007843A1" w:rsidRPr="007843A1" w:rsidRDefault="007843A1" w:rsidP="007843A1">
      <w:pPr>
        <w:pStyle w:val="Bibliografa"/>
        <w:rPr>
          <w:sz w:val="16"/>
          <w:lang w:val="en-US"/>
        </w:rPr>
      </w:pPr>
      <w:r w:rsidRPr="007843A1">
        <w:rPr>
          <w:sz w:val="16"/>
          <w:lang w:val="en-US"/>
        </w:rPr>
        <w:t xml:space="preserve">21. </w:t>
      </w:r>
      <w:r w:rsidRPr="007843A1">
        <w:rPr>
          <w:sz w:val="16"/>
          <w:lang w:val="en-US"/>
        </w:rPr>
        <w:tab/>
        <w:t xml:space="preserve">Musekwa E, Chapanduka ZC, Bassa F, Kruger M. An 8-year retrospective study of adult and paediatric Burkitt’s lymphoma at Tygerberg Hospital, South Africa. South Afr. J. Oncol. 2020 Apr 30;4(0):8. </w:t>
      </w:r>
    </w:p>
    <w:p w14:paraId="65A3D63A" w14:textId="77777777" w:rsidR="007843A1" w:rsidRPr="007843A1" w:rsidRDefault="007843A1" w:rsidP="007843A1">
      <w:pPr>
        <w:pStyle w:val="Bibliografa"/>
        <w:rPr>
          <w:sz w:val="16"/>
        </w:rPr>
      </w:pPr>
      <w:r w:rsidRPr="007843A1">
        <w:rPr>
          <w:sz w:val="16"/>
          <w:lang w:val="en-US"/>
        </w:rPr>
        <w:t xml:space="preserve">22. </w:t>
      </w:r>
      <w:r w:rsidRPr="007843A1">
        <w:rPr>
          <w:sz w:val="16"/>
          <w:lang w:val="en-US"/>
        </w:rPr>
        <w:tab/>
        <w:t xml:space="preserve">Olszewski AJ, Jakobsen LH, Collins GP, Cwynarski K, Bachanova V, Blum KA, et al. Burkitt Lymphoma International Prognostic Index. J. Clin. Oncol. Off. J. Am. Soc. </w:t>
      </w:r>
      <w:r w:rsidRPr="007843A1">
        <w:rPr>
          <w:sz w:val="16"/>
        </w:rPr>
        <w:t xml:space="preserve">Clin. Oncol. 2021 Apr 1;39(10):1129–38. </w:t>
      </w:r>
    </w:p>
    <w:p w14:paraId="595E4AC8" w14:textId="77777777" w:rsidR="007843A1" w:rsidRPr="007843A1" w:rsidRDefault="007843A1" w:rsidP="007843A1">
      <w:pPr>
        <w:pStyle w:val="Bibliografa"/>
        <w:rPr>
          <w:sz w:val="16"/>
          <w:lang w:val="en-US"/>
        </w:rPr>
      </w:pPr>
      <w:r w:rsidRPr="007843A1">
        <w:rPr>
          <w:sz w:val="16"/>
        </w:rPr>
        <w:t xml:space="preserve">23. </w:t>
      </w:r>
      <w:r w:rsidRPr="007843A1">
        <w:rPr>
          <w:sz w:val="16"/>
        </w:rPr>
        <w:tab/>
        <w:t xml:space="preserve">Oriol A, Ribera J-M, Bergua J, Giménez Mesa E, Grande C, Esteve J, et al. </w:t>
      </w:r>
      <w:r w:rsidRPr="007843A1">
        <w:rPr>
          <w:sz w:val="16"/>
          <w:lang w:val="en-US"/>
        </w:rPr>
        <w:t xml:space="preserve">High-dose chemotherapy and immunotherapy in adult Burkitt lymphoma: comparison of results in human immunodeficiency virus-infected and noninfected patients. Cancer. 2008 Jul 1;113(1):117–25. </w:t>
      </w:r>
    </w:p>
    <w:p w14:paraId="1167C116" w14:textId="77777777" w:rsidR="007843A1" w:rsidRPr="007843A1" w:rsidRDefault="007843A1" w:rsidP="007843A1">
      <w:pPr>
        <w:pStyle w:val="Bibliografa"/>
        <w:rPr>
          <w:sz w:val="16"/>
        </w:rPr>
      </w:pPr>
      <w:r w:rsidRPr="007843A1">
        <w:rPr>
          <w:sz w:val="16"/>
          <w:lang w:val="en-US"/>
        </w:rPr>
        <w:t xml:space="preserve">24. </w:t>
      </w:r>
      <w:r w:rsidRPr="007843A1">
        <w:rPr>
          <w:sz w:val="16"/>
          <w:lang w:val="en-US"/>
        </w:rPr>
        <w:tab/>
        <w:t xml:space="preserve">Phillips EH, Burton C, Kirkwood AA, Barrans S, Lawrie A, Rule S, et al. Favourable outcomes for high‐risk Burkitt lymphoma patients (IPI 3‐5) treated with rituximab plus CODOX‐M/IVAC: Results of a phase 2 UK NCRI trial. </w:t>
      </w:r>
      <w:r w:rsidRPr="007843A1">
        <w:rPr>
          <w:sz w:val="16"/>
        </w:rPr>
        <w:t xml:space="preserve">EJHaem. 2020 Apr 29;1(1):133–41. </w:t>
      </w:r>
    </w:p>
    <w:p w14:paraId="54672815" w14:textId="77777777" w:rsidR="007843A1" w:rsidRPr="007843A1" w:rsidRDefault="007843A1" w:rsidP="007843A1">
      <w:pPr>
        <w:pStyle w:val="Bibliografa"/>
        <w:rPr>
          <w:sz w:val="16"/>
          <w:lang w:val="en-US"/>
        </w:rPr>
      </w:pPr>
      <w:r w:rsidRPr="007843A1">
        <w:rPr>
          <w:sz w:val="16"/>
        </w:rPr>
        <w:t xml:space="preserve">25. </w:t>
      </w:r>
      <w:r w:rsidRPr="007843A1">
        <w:rPr>
          <w:sz w:val="16"/>
        </w:rPr>
        <w:tab/>
        <w:t xml:space="preserve">Ribera J-M, García O, Grande C, Esteve J, Oriol A, Bergua J, et al. </w:t>
      </w:r>
      <w:r w:rsidRPr="007843A1">
        <w:rPr>
          <w:sz w:val="16"/>
          <w:lang w:val="en-US"/>
        </w:rPr>
        <w:t xml:space="preserve">Dose-intensive chemotherapy including rituximab in Burkitt’s leukemia or lymphoma regardless of human immunodeficiency virus infection status: final results of a phase 2 study (Burkimab). Cancer. 2013 May 1;119(9):1660–8. </w:t>
      </w:r>
    </w:p>
    <w:p w14:paraId="14798539" w14:textId="77777777" w:rsidR="007843A1" w:rsidRPr="007843A1" w:rsidRDefault="007843A1" w:rsidP="007843A1">
      <w:pPr>
        <w:pStyle w:val="Bibliografa"/>
        <w:rPr>
          <w:sz w:val="16"/>
          <w:lang w:val="en-US"/>
        </w:rPr>
      </w:pPr>
      <w:r w:rsidRPr="007843A1">
        <w:rPr>
          <w:sz w:val="16"/>
          <w:lang w:val="en-US"/>
        </w:rPr>
        <w:t xml:space="preserve">26. </w:t>
      </w:r>
      <w:r w:rsidRPr="007843A1">
        <w:rPr>
          <w:sz w:val="16"/>
          <w:lang w:val="en-US"/>
        </w:rPr>
        <w:tab/>
        <w:t xml:space="preserve">Ribrag V, Koscielny S, Bosq J, Leguay T, Casasnovas O, Fornecker L-M, et al. Rituximab and dose-dense chemotherapy for adults with Burkitt’s lymphoma: a randomised, controlled, open-label, phase 3 trial. Lancet Lond. Engl. 2016 Jun 11;387(10036):2402–11. </w:t>
      </w:r>
    </w:p>
    <w:p w14:paraId="14F89C26" w14:textId="77777777" w:rsidR="007843A1" w:rsidRPr="007843A1" w:rsidRDefault="007843A1" w:rsidP="007843A1">
      <w:pPr>
        <w:pStyle w:val="Bibliografa"/>
        <w:rPr>
          <w:sz w:val="16"/>
          <w:lang w:val="en-US"/>
        </w:rPr>
      </w:pPr>
      <w:r w:rsidRPr="007843A1">
        <w:rPr>
          <w:sz w:val="16"/>
          <w:lang w:val="en-US"/>
        </w:rPr>
        <w:t xml:space="preserve">27. </w:t>
      </w:r>
      <w:r w:rsidRPr="007843A1">
        <w:rPr>
          <w:sz w:val="16"/>
          <w:lang w:val="en-US"/>
        </w:rPr>
        <w:tab/>
        <w:t xml:space="preserve">Rizzieri DA, Johnson JL, Byrd JC, Lozanski G, Blum KA, Powell BL, et al. Improved efficacy using rituximab and brief duration, high intensity chemotherapy with filgrastim support for Burkitt or aggressive lymphomas: cancer and Leukemia Group B study 10 002. Br. J. Haematol. 2014 Apr;165(1):102–11. </w:t>
      </w:r>
    </w:p>
    <w:p w14:paraId="208B1960" w14:textId="77777777" w:rsidR="007843A1" w:rsidRPr="007843A1" w:rsidRDefault="007843A1" w:rsidP="007843A1">
      <w:pPr>
        <w:pStyle w:val="Bibliografa"/>
        <w:rPr>
          <w:sz w:val="16"/>
          <w:lang w:val="en-US"/>
        </w:rPr>
      </w:pPr>
      <w:r w:rsidRPr="007843A1">
        <w:rPr>
          <w:sz w:val="16"/>
          <w:lang w:val="en-US"/>
        </w:rPr>
        <w:t xml:space="preserve">28. </w:t>
      </w:r>
      <w:r w:rsidRPr="007843A1">
        <w:rPr>
          <w:sz w:val="16"/>
          <w:lang w:val="en-US"/>
        </w:rPr>
        <w:tab/>
        <w:t xml:space="preserve">Roschewski M, Dunleavy K, Abramson JS, Powell BL, Link BK, Patel P, et al. Multicenter Study of Risk-Adapted Therapy with Dose-Adjusted EPOCH-R in Adults with Untreated Burkitt Lymphoma. J. Clin. Oncol. 2020 May 26;38(22):2519–29. </w:t>
      </w:r>
    </w:p>
    <w:p w14:paraId="13593ADD" w14:textId="77777777" w:rsidR="007843A1" w:rsidRPr="007843A1" w:rsidRDefault="007843A1" w:rsidP="007843A1">
      <w:pPr>
        <w:pStyle w:val="Bibliografa"/>
        <w:rPr>
          <w:sz w:val="16"/>
          <w:lang w:val="en-US"/>
        </w:rPr>
      </w:pPr>
      <w:r w:rsidRPr="007843A1">
        <w:rPr>
          <w:sz w:val="16"/>
          <w:lang w:val="en-US"/>
        </w:rPr>
        <w:t xml:space="preserve">29. </w:t>
      </w:r>
      <w:r w:rsidRPr="007843A1">
        <w:rPr>
          <w:sz w:val="16"/>
          <w:lang w:val="en-US"/>
        </w:rPr>
        <w:tab/>
        <w:t xml:space="preserve">Sakarou M, Eisele L, Dührsen U, Hüttmann A. Efficacy of the GMALL-B-ALL/NHL2002 protocol in Burkitt leukemia/lymphoma and aggressive non-Hodgkin-lymphomas with or without CNS involvement. Eur. J. Haematol. 2019 Mar;102(3):241–50. </w:t>
      </w:r>
    </w:p>
    <w:p w14:paraId="6133F298" w14:textId="77777777" w:rsidR="007843A1" w:rsidRPr="007843A1" w:rsidRDefault="007843A1" w:rsidP="007843A1">
      <w:pPr>
        <w:pStyle w:val="Bibliografa"/>
        <w:rPr>
          <w:sz w:val="16"/>
          <w:lang w:val="en-US"/>
        </w:rPr>
      </w:pPr>
      <w:r w:rsidRPr="007843A1">
        <w:rPr>
          <w:sz w:val="16"/>
          <w:lang w:val="en-US"/>
        </w:rPr>
        <w:lastRenderedPageBreak/>
        <w:t xml:space="preserve">30. </w:t>
      </w:r>
      <w:r w:rsidRPr="007843A1">
        <w:rPr>
          <w:sz w:val="16"/>
          <w:lang w:val="en-US"/>
        </w:rPr>
        <w:tab/>
        <w:t xml:space="preserve">Tan JY, Qiu TY, Chiang J, Tan YH, Yang VS, Chang EWY, et al. Burkitt lymphoma - no impact of HIV status on outcomes with rituximab-based chemoimmunotherapy. Leuk. Lymphoma. 2023 Mar;64(3):586–96. </w:t>
      </w:r>
    </w:p>
    <w:p w14:paraId="20EEA7E8" w14:textId="77777777" w:rsidR="007843A1" w:rsidRPr="007843A1" w:rsidRDefault="007843A1" w:rsidP="007843A1">
      <w:pPr>
        <w:pStyle w:val="Bibliografa"/>
        <w:rPr>
          <w:sz w:val="16"/>
          <w:lang w:val="en-US"/>
        </w:rPr>
      </w:pPr>
      <w:r w:rsidRPr="007843A1">
        <w:rPr>
          <w:sz w:val="16"/>
          <w:lang w:val="en-US"/>
        </w:rPr>
        <w:t xml:space="preserve">31. </w:t>
      </w:r>
      <w:r w:rsidRPr="007843A1">
        <w:rPr>
          <w:sz w:val="16"/>
          <w:lang w:val="en-US"/>
        </w:rPr>
        <w:tab/>
        <w:t xml:space="preserve">Wang Z, Zhang R, Gong Z, Liu L, Shen Y, Chen J, et al. Real-world outcomes of AIDS-related Burkitt lymphoma: a retrospective study of 78 cases over a 10-year period. Int. J. Hematol. 2021 Jun;113(6):903–9. </w:t>
      </w:r>
    </w:p>
    <w:p w14:paraId="7EAC3E54" w14:textId="77777777" w:rsidR="007843A1" w:rsidRPr="007843A1" w:rsidRDefault="007843A1" w:rsidP="007843A1">
      <w:pPr>
        <w:pStyle w:val="Bibliografa"/>
        <w:rPr>
          <w:sz w:val="16"/>
          <w:lang w:val="en-US"/>
        </w:rPr>
      </w:pPr>
      <w:r w:rsidRPr="007843A1">
        <w:rPr>
          <w:sz w:val="16"/>
          <w:lang w:val="en-US"/>
        </w:rPr>
        <w:t xml:space="preserve">32. </w:t>
      </w:r>
      <w:r w:rsidRPr="007843A1">
        <w:rPr>
          <w:sz w:val="16"/>
          <w:lang w:val="en-US"/>
        </w:rPr>
        <w:tab/>
        <w:t xml:space="preserve">Wang L, Wang H, Xia Z-J, Huang H-Q, Jiang W-Q, Lin T-Y, et al. Peripheral blood lymphocyte to monocyte ratio identifies high-risk adult patients with sporadic Burkitt lymphoma. Ann. Hematol. 2015 Oct;94(10):1645–54. </w:t>
      </w:r>
    </w:p>
    <w:p w14:paraId="30E00E8F" w14:textId="77777777" w:rsidR="007843A1" w:rsidRPr="007843A1" w:rsidRDefault="007843A1" w:rsidP="007843A1">
      <w:pPr>
        <w:pStyle w:val="Bibliografa"/>
        <w:rPr>
          <w:sz w:val="16"/>
          <w:lang w:val="en-US"/>
        </w:rPr>
      </w:pPr>
      <w:r w:rsidRPr="007843A1">
        <w:rPr>
          <w:sz w:val="16"/>
          <w:lang w:val="en-US"/>
        </w:rPr>
        <w:t xml:space="preserve">33. </w:t>
      </w:r>
      <w:r w:rsidRPr="007843A1">
        <w:rPr>
          <w:sz w:val="16"/>
          <w:lang w:val="en-US"/>
        </w:rPr>
        <w:tab/>
        <w:t xml:space="preserve">Wästerlid T, Brown PN, Hagberg O, Hagberg H, Pedersen LM, D’Amore F, et al. Impact of chemotherapy regimen and rituximab in adult Burkitt lymphoma: a retrospective population-based study from the Nordic Lymphoma Group. Ann. Oncol. Off. J. Eur. Soc. Med. Oncol. 2013 Jul;24(7):1879–86. </w:t>
      </w:r>
    </w:p>
    <w:p w14:paraId="1E9B491C" w14:textId="77777777" w:rsidR="007843A1" w:rsidRPr="007843A1" w:rsidRDefault="007843A1" w:rsidP="007843A1">
      <w:pPr>
        <w:pStyle w:val="Bibliografa"/>
        <w:rPr>
          <w:sz w:val="16"/>
          <w:lang w:val="en-US"/>
        </w:rPr>
      </w:pPr>
      <w:r w:rsidRPr="007843A1">
        <w:rPr>
          <w:sz w:val="16"/>
          <w:lang w:val="en-US"/>
        </w:rPr>
        <w:t xml:space="preserve">34. </w:t>
      </w:r>
      <w:r w:rsidRPr="007843A1">
        <w:rPr>
          <w:sz w:val="16"/>
          <w:lang w:val="en-US"/>
        </w:rPr>
        <w:tab/>
        <w:t xml:space="preserve">Wästerlid T, Jonsson B, Hagberg H, Jerkeman M. Population based study of prognostic factors and treatment in adult Burkitt lymphoma: a Swedish Lymphoma Registry study. Leuk. Lymphoma. 2011 Nov;52(11):2090–6. </w:t>
      </w:r>
    </w:p>
    <w:p w14:paraId="465083C0" w14:textId="77777777" w:rsidR="007843A1" w:rsidRPr="007843A1" w:rsidRDefault="007843A1" w:rsidP="007843A1">
      <w:pPr>
        <w:pStyle w:val="Bibliografa"/>
        <w:rPr>
          <w:sz w:val="16"/>
        </w:rPr>
      </w:pPr>
      <w:r w:rsidRPr="007843A1">
        <w:rPr>
          <w:sz w:val="16"/>
          <w:lang w:val="en-US"/>
        </w:rPr>
        <w:t xml:space="preserve">35. </w:t>
      </w:r>
      <w:r w:rsidRPr="007843A1">
        <w:rPr>
          <w:sz w:val="16"/>
          <w:lang w:val="en-US"/>
        </w:rPr>
        <w:tab/>
        <w:t xml:space="preserve">Wildes TM, Farrington L, Yeung C, Harrington AM, Foyil KV, Liu J, et al. Rituximab is associated with improved survival in Burkitt lymphoma: a retrospective analysis from two US academic medical centers. </w:t>
      </w:r>
      <w:r w:rsidRPr="007843A1">
        <w:rPr>
          <w:sz w:val="16"/>
        </w:rPr>
        <w:t xml:space="preserve">Ther. Adv. Hematol. 2014 Feb;5(1):3–12. </w:t>
      </w:r>
    </w:p>
    <w:p w14:paraId="19DB28A8" w14:textId="77777777" w:rsidR="007843A1" w:rsidRPr="007843A1" w:rsidRDefault="007843A1" w:rsidP="007843A1">
      <w:pPr>
        <w:pStyle w:val="Bibliografa"/>
        <w:rPr>
          <w:sz w:val="16"/>
        </w:rPr>
      </w:pPr>
      <w:r w:rsidRPr="007843A1">
        <w:rPr>
          <w:sz w:val="16"/>
        </w:rPr>
        <w:t xml:space="preserve">36. </w:t>
      </w:r>
      <w:r w:rsidRPr="007843A1">
        <w:rPr>
          <w:sz w:val="16"/>
        </w:rPr>
        <w:tab/>
        <w:t xml:space="preserve">Xicoy B, Ribera JM, Miralles P, La Cruz J, Oriol A, Valencia E, et al. </w:t>
      </w:r>
      <w:r w:rsidRPr="007843A1">
        <w:rPr>
          <w:sz w:val="16"/>
          <w:lang w:val="en-US"/>
        </w:rPr>
        <w:t xml:space="preserve">Comparison of CHOP treatment with specific short-intensive chemotherapy in AIDS-related Burkitt’s lymphoma or leukemia. </w:t>
      </w:r>
      <w:r w:rsidRPr="007843A1">
        <w:rPr>
          <w:sz w:val="16"/>
        </w:rPr>
        <w:t xml:space="preserve">Med. Clin. (Barc.). 2011 Mar 26;136(8):323–8. </w:t>
      </w:r>
    </w:p>
    <w:p w14:paraId="07B36896" w14:textId="77777777" w:rsidR="007843A1" w:rsidRPr="007843A1" w:rsidRDefault="007843A1" w:rsidP="007843A1">
      <w:pPr>
        <w:pStyle w:val="Bibliografa"/>
        <w:rPr>
          <w:sz w:val="16"/>
          <w:lang w:val="en-US"/>
        </w:rPr>
      </w:pPr>
      <w:r w:rsidRPr="007843A1">
        <w:rPr>
          <w:sz w:val="16"/>
        </w:rPr>
        <w:t xml:space="preserve">37. </w:t>
      </w:r>
      <w:r w:rsidRPr="007843A1">
        <w:rPr>
          <w:sz w:val="16"/>
        </w:rPr>
        <w:tab/>
        <w:t xml:space="preserve">Xicoy B, Ribera J-M, Müller M, García O, Hoffmann C, Oriol A, et al. </w:t>
      </w:r>
      <w:r w:rsidRPr="007843A1">
        <w:rPr>
          <w:sz w:val="16"/>
          <w:lang w:val="en-US"/>
        </w:rPr>
        <w:t xml:space="preserve">Dose-intensive chemotherapy including rituximab is highly effective but toxic in human immunodeficiency virus-infected patients with Burkitt lymphoma/leukemia: parallel study of 81 patients. Leuk. Lymphoma. 2014 Oct;55(10):2341–8. </w:t>
      </w:r>
    </w:p>
    <w:p w14:paraId="08BFF4C6" w14:textId="77777777" w:rsidR="007843A1" w:rsidRPr="007843A1" w:rsidRDefault="007843A1" w:rsidP="007843A1">
      <w:pPr>
        <w:pStyle w:val="Bibliografa"/>
        <w:rPr>
          <w:sz w:val="16"/>
          <w:lang w:val="en-US"/>
        </w:rPr>
      </w:pPr>
      <w:r w:rsidRPr="007843A1">
        <w:rPr>
          <w:sz w:val="16"/>
          <w:lang w:val="en-US"/>
        </w:rPr>
        <w:t xml:space="preserve">38. </w:t>
      </w:r>
      <w:r w:rsidRPr="007843A1">
        <w:rPr>
          <w:sz w:val="16"/>
          <w:lang w:val="en-US"/>
        </w:rPr>
        <w:tab/>
        <w:t xml:space="preserve">Zayac AS, Evens AM, Danilov A, Smith SD, Jagadeesh D, Leslie LA, et al. Outcomes of Burkitt lymphoma with central nervous system involvement: evidence from a large multicenter cohort study. Haematologica. 2021 Jul 1;106(7):1932–42. </w:t>
      </w:r>
    </w:p>
    <w:p w14:paraId="471DFED6" w14:textId="77777777" w:rsidR="007843A1" w:rsidRPr="007843A1" w:rsidRDefault="007843A1" w:rsidP="007843A1">
      <w:pPr>
        <w:pStyle w:val="Bibliografa"/>
        <w:rPr>
          <w:sz w:val="16"/>
        </w:rPr>
      </w:pPr>
      <w:r w:rsidRPr="007843A1">
        <w:rPr>
          <w:sz w:val="16"/>
          <w:lang w:val="en-US"/>
        </w:rPr>
        <w:t xml:space="preserve">39. </w:t>
      </w:r>
      <w:r w:rsidRPr="007843A1">
        <w:rPr>
          <w:sz w:val="16"/>
          <w:lang w:val="en-US"/>
        </w:rPr>
        <w:tab/>
        <w:t xml:space="preserve">Zhu KY, Song KW, Connors JM, Leitch H, Barnett MJ, Ramadan K, et al. Excellent real-world outcomes of adults with Burkitt lymphoma treated with CODOX-M/IVAC plus or minus rituximab. </w:t>
      </w:r>
      <w:r w:rsidRPr="007843A1">
        <w:rPr>
          <w:sz w:val="16"/>
        </w:rPr>
        <w:t xml:space="preserve">Br. J. Haematol. 2018 Jun;181(6):782–90. </w:t>
      </w:r>
    </w:p>
    <w:p w14:paraId="5F7DC980" w14:textId="20B9C634" w:rsidR="00485930" w:rsidRPr="00485930" w:rsidRDefault="00485930" w:rsidP="00485930">
      <w:pPr>
        <w:spacing w:line="480" w:lineRule="auto"/>
        <w:rPr>
          <w:sz w:val="16"/>
          <w:szCs w:val="16"/>
          <w:lang w:val="en-GB"/>
        </w:rPr>
      </w:pPr>
      <w:r>
        <w:rPr>
          <w:sz w:val="16"/>
          <w:szCs w:val="16"/>
          <w:lang w:val="en-GB"/>
        </w:rPr>
        <w:fldChar w:fldCharType="end"/>
      </w:r>
    </w:p>
    <w:sectPr w:rsidR="00485930" w:rsidRPr="00485930">
      <w:pgSz w:w="16840" w:h="11900" w:orient="landscape"/>
      <w:pgMar w:top="1701" w:right="1417" w:bottom="1701" w:left="1417"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83F8A5" w14:textId="77777777" w:rsidR="00C133F5" w:rsidRDefault="00C133F5" w:rsidP="00B77390">
      <w:r>
        <w:separator/>
      </w:r>
    </w:p>
  </w:endnote>
  <w:endnote w:type="continuationSeparator" w:id="0">
    <w:p w14:paraId="5E615D6E" w14:textId="77777777" w:rsidR="00C133F5" w:rsidRDefault="00C133F5" w:rsidP="00B773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C764BE" w14:textId="77777777" w:rsidR="00C133F5" w:rsidRDefault="00C133F5" w:rsidP="00B77390">
      <w:r>
        <w:separator/>
      </w:r>
    </w:p>
  </w:footnote>
  <w:footnote w:type="continuationSeparator" w:id="0">
    <w:p w14:paraId="35530931" w14:textId="77777777" w:rsidR="00C133F5" w:rsidRDefault="00C133F5" w:rsidP="00B773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AF8"/>
    <w:rsid w:val="00144681"/>
    <w:rsid w:val="0020514F"/>
    <w:rsid w:val="002E2BA9"/>
    <w:rsid w:val="003B4077"/>
    <w:rsid w:val="00424862"/>
    <w:rsid w:val="00485930"/>
    <w:rsid w:val="005946C2"/>
    <w:rsid w:val="005A6261"/>
    <w:rsid w:val="005E5338"/>
    <w:rsid w:val="006242AC"/>
    <w:rsid w:val="0068566A"/>
    <w:rsid w:val="007843A1"/>
    <w:rsid w:val="007C0369"/>
    <w:rsid w:val="007E14C9"/>
    <w:rsid w:val="00824F64"/>
    <w:rsid w:val="00AA41D0"/>
    <w:rsid w:val="00B53DE9"/>
    <w:rsid w:val="00B77390"/>
    <w:rsid w:val="00C11C10"/>
    <w:rsid w:val="00C133F5"/>
    <w:rsid w:val="00C30849"/>
    <w:rsid w:val="00C81950"/>
    <w:rsid w:val="00CE06E0"/>
    <w:rsid w:val="00CE76FE"/>
    <w:rsid w:val="00CF0AF8"/>
    <w:rsid w:val="00D20722"/>
    <w:rsid w:val="00D236B3"/>
    <w:rsid w:val="00E7260E"/>
    <w:rsid w:val="00EE3AC5"/>
    <w:rsid w:val="00FC346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46163"/>
  <w15:docId w15:val="{D9818975-0E89-4874-8FF3-BF945B687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s-ES" w:eastAsia="es-E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B94"/>
    <w:rPr>
      <w:lang w:eastAsia="es-ES_tradnl"/>
    </w:rPr>
  </w:style>
  <w:style w:type="paragraph" w:styleId="Ttulo1">
    <w:name w:val="heading 1"/>
    <w:basedOn w:val="Normal"/>
    <w:next w:val="Normal"/>
    <w:pPr>
      <w:keepNext/>
      <w:keepLines/>
      <w:spacing w:before="480" w:after="120"/>
      <w:outlineLvl w:val="0"/>
    </w:pPr>
    <w:rPr>
      <w:b/>
      <w:sz w:val="48"/>
      <w:szCs w:val="48"/>
    </w:rPr>
  </w:style>
  <w:style w:type="paragraph" w:styleId="Ttulo2">
    <w:name w:val="heading 2"/>
    <w:basedOn w:val="Normal"/>
    <w:next w:val="Normal"/>
    <w:pPr>
      <w:keepNext/>
      <w:keepLines/>
      <w:spacing w:before="360" w:after="80"/>
      <w:outlineLvl w:val="1"/>
    </w:pPr>
    <w:rPr>
      <w:b/>
      <w:sz w:val="36"/>
      <w:szCs w:val="36"/>
    </w:rPr>
  </w:style>
  <w:style w:type="paragraph" w:styleId="Ttulo3">
    <w:name w:val="heading 3"/>
    <w:basedOn w:val="Normal"/>
    <w:next w:val="Normal"/>
    <w:pPr>
      <w:keepNext/>
      <w:keepLines/>
      <w:spacing w:before="280" w:after="80"/>
      <w:outlineLvl w:val="2"/>
    </w:pPr>
    <w:rPr>
      <w:b/>
      <w:sz w:val="28"/>
      <w:szCs w:val="28"/>
    </w:rPr>
  </w:style>
  <w:style w:type="paragraph" w:styleId="Ttulo4">
    <w:name w:val="heading 4"/>
    <w:basedOn w:val="Normal"/>
    <w:next w:val="Normal"/>
    <w:pPr>
      <w:keepNext/>
      <w:keepLines/>
      <w:spacing w:before="240" w:after="40"/>
      <w:outlineLvl w:val="3"/>
    </w:pPr>
    <w:rPr>
      <w:b/>
    </w:rPr>
  </w:style>
  <w:style w:type="paragraph" w:styleId="Ttulo5">
    <w:name w:val="heading 5"/>
    <w:basedOn w:val="Normal"/>
    <w:next w:val="Normal"/>
    <w:pPr>
      <w:keepNext/>
      <w:keepLines/>
      <w:spacing w:before="220" w:after="40"/>
      <w:outlineLvl w:val="4"/>
    </w:pPr>
    <w:rPr>
      <w:b/>
      <w:sz w:val="22"/>
      <w:szCs w:val="22"/>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Puesto">
    <w:name w:val="Title"/>
    <w:basedOn w:val="Normal"/>
    <w:next w:val="Normal"/>
    <w:pPr>
      <w:keepNext/>
      <w:keepLines/>
      <w:spacing w:before="480" w:after="120"/>
    </w:pPr>
    <w:rPr>
      <w:b/>
      <w:sz w:val="72"/>
      <w:szCs w:val="72"/>
    </w:rPr>
  </w:style>
  <w:style w:type="paragraph" w:styleId="Subttulo">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styleId="Textodeglobo">
    <w:name w:val="Balloon Text"/>
    <w:basedOn w:val="Normal"/>
    <w:link w:val="TextodegloboCar"/>
    <w:uiPriority w:val="99"/>
    <w:semiHidden/>
    <w:unhideWhenUsed/>
    <w:rsid w:val="005A6261"/>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5A6261"/>
    <w:rPr>
      <w:rFonts w:ascii="Segoe UI" w:hAnsi="Segoe UI" w:cs="Segoe UI"/>
      <w:sz w:val="18"/>
      <w:szCs w:val="18"/>
      <w:lang w:eastAsia="es-ES_tradnl"/>
    </w:rPr>
  </w:style>
  <w:style w:type="character" w:styleId="Refdecomentario">
    <w:name w:val="annotation reference"/>
    <w:basedOn w:val="Fuentedeprrafopredeter"/>
    <w:uiPriority w:val="99"/>
    <w:semiHidden/>
    <w:unhideWhenUsed/>
    <w:rsid w:val="00E7260E"/>
    <w:rPr>
      <w:sz w:val="16"/>
      <w:szCs w:val="16"/>
    </w:rPr>
  </w:style>
  <w:style w:type="paragraph" w:styleId="Textocomentario">
    <w:name w:val="annotation text"/>
    <w:basedOn w:val="Normal"/>
    <w:link w:val="TextocomentarioCar"/>
    <w:uiPriority w:val="99"/>
    <w:semiHidden/>
    <w:unhideWhenUsed/>
    <w:rsid w:val="00E7260E"/>
    <w:rPr>
      <w:sz w:val="20"/>
      <w:szCs w:val="20"/>
    </w:rPr>
  </w:style>
  <w:style w:type="character" w:customStyle="1" w:styleId="TextocomentarioCar">
    <w:name w:val="Texto comentario Car"/>
    <w:basedOn w:val="Fuentedeprrafopredeter"/>
    <w:link w:val="Textocomentario"/>
    <w:uiPriority w:val="99"/>
    <w:semiHidden/>
    <w:rsid w:val="00E7260E"/>
    <w:rPr>
      <w:sz w:val="20"/>
      <w:szCs w:val="20"/>
      <w:lang w:eastAsia="es-ES_tradnl"/>
    </w:rPr>
  </w:style>
  <w:style w:type="paragraph" w:styleId="Asuntodelcomentario">
    <w:name w:val="annotation subject"/>
    <w:basedOn w:val="Textocomentario"/>
    <w:next w:val="Textocomentario"/>
    <w:link w:val="AsuntodelcomentarioCar"/>
    <w:uiPriority w:val="99"/>
    <w:semiHidden/>
    <w:unhideWhenUsed/>
    <w:rsid w:val="00E7260E"/>
    <w:rPr>
      <w:b/>
      <w:bCs/>
    </w:rPr>
  </w:style>
  <w:style w:type="character" w:customStyle="1" w:styleId="AsuntodelcomentarioCar">
    <w:name w:val="Asunto del comentario Car"/>
    <w:basedOn w:val="TextocomentarioCar"/>
    <w:link w:val="Asuntodelcomentario"/>
    <w:uiPriority w:val="99"/>
    <w:semiHidden/>
    <w:rsid w:val="00E7260E"/>
    <w:rPr>
      <w:b/>
      <w:bCs/>
      <w:sz w:val="20"/>
      <w:szCs w:val="20"/>
      <w:lang w:eastAsia="es-ES_tradnl"/>
    </w:rPr>
  </w:style>
  <w:style w:type="paragraph" w:styleId="Bibliografa">
    <w:name w:val="Bibliography"/>
    <w:basedOn w:val="Normal"/>
    <w:next w:val="Normal"/>
    <w:uiPriority w:val="37"/>
    <w:unhideWhenUsed/>
    <w:rsid w:val="00485930"/>
    <w:pPr>
      <w:tabs>
        <w:tab w:val="left" w:pos="504"/>
      </w:tabs>
      <w:spacing w:after="240"/>
      <w:ind w:left="504" w:hanging="504"/>
    </w:pPr>
  </w:style>
  <w:style w:type="paragraph" w:styleId="Encabezado">
    <w:name w:val="header"/>
    <w:basedOn w:val="Normal"/>
    <w:link w:val="EncabezadoCar"/>
    <w:uiPriority w:val="99"/>
    <w:unhideWhenUsed/>
    <w:rsid w:val="00B77390"/>
    <w:pPr>
      <w:tabs>
        <w:tab w:val="center" w:pos="4252"/>
        <w:tab w:val="right" w:pos="8504"/>
      </w:tabs>
    </w:pPr>
  </w:style>
  <w:style w:type="character" w:customStyle="1" w:styleId="EncabezadoCar">
    <w:name w:val="Encabezado Car"/>
    <w:basedOn w:val="Fuentedeprrafopredeter"/>
    <w:link w:val="Encabezado"/>
    <w:uiPriority w:val="99"/>
    <w:rsid w:val="00B77390"/>
    <w:rPr>
      <w:lang w:eastAsia="es-ES_tradnl"/>
    </w:rPr>
  </w:style>
  <w:style w:type="paragraph" w:styleId="Piedepgina">
    <w:name w:val="footer"/>
    <w:basedOn w:val="Normal"/>
    <w:link w:val="PiedepginaCar"/>
    <w:uiPriority w:val="99"/>
    <w:unhideWhenUsed/>
    <w:rsid w:val="00B77390"/>
    <w:pPr>
      <w:tabs>
        <w:tab w:val="center" w:pos="4252"/>
        <w:tab w:val="right" w:pos="8504"/>
      </w:tabs>
    </w:pPr>
  </w:style>
  <w:style w:type="character" w:customStyle="1" w:styleId="PiedepginaCar">
    <w:name w:val="Pie de página Car"/>
    <w:basedOn w:val="Fuentedeprrafopredeter"/>
    <w:link w:val="Piedepgina"/>
    <w:uiPriority w:val="99"/>
    <w:rsid w:val="00B77390"/>
    <w:rPr>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O10SEZpUb1ndCPTAEbBuhj9UaRg==">AMUW2mUQiCHUnvHhHMVY56ATialB6+IKcF4hG+2YLg5IpArQotl/iS+dSQ3S7qgZMDY4Ahty2Ra8Py7GUBQLc6umc5qHSE/j+mIqV/GrYMnFTsdT9m0tPDt4MWj1BhOWnCa4r7KpPWs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5</Pages>
  <Words>20279</Words>
  <Characters>111535</Characters>
  <Application>Microsoft Office Word</Application>
  <DocSecurity>0</DocSecurity>
  <Lines>929</Lines>
  <Paragraphs>26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smania del Pino Sedeño</dc:creator>
  <cp:lastModifiedBy>AYTHAMI ORLANDO DE ARMAS CASTELLANO</cp:lastModifiedBy>
  <cp:revision>27</cp:revision>
  <dcterms:created xsi:type="dcterms:W3CDTF">2022-07-28T07:52:00Z</dcterms:created>
  <dcterms:modified xsi:type="dcterms:W3CDTF">2024-03-22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4de42f8-e91b-3065-8736-1f631ba5aa9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27"&gt;&lt;session id="gN3mVtJZ"/&gt;&lt;style id="http://www.zotero.org/styles/vancouver_plancalidad" locale="en-US" hasBibliography="1" bibliographyStyleHasBeenSet="1"/&gt;&lt;prefs&gt;&lt;pref name="fieldType" value="Field"/&gt;&lt;pref na</vt:lpwstr>
  </property>
  <property fmtid="{D5CDD505-2E9C-101B-9397-08002B2CF9AE}" pid="26" name="ZOTERO_PREF_2">
    <vt:lpwstr>me="automaticJournalAbbreviations" value="true"/&gt;&lt;/prefs&gt;&lt;/data&gt;</vt:lpwstr>
  </property>
</Properties>
</file>